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97B9B5" w14:textId="77777777" w:rsidR="00E84C73" w:rsidRPr="007F7778" w:rsidRDefault="00E84C73" w:rsidP="00E84C73">
      <w:pPr>
        <w:widowControl/>
        <w:rPr>
          <w:rFonts w:ascii="Times New Roman" w:hAnsi="Times New Roman" w:cs="Times New Roman"/>
          <w:b/>
        </w:rPr>
      </w:pPr>
      <w:r w:rsidRPr="007F7778">
        <w:rPr>
          <w:rFonts w:ascii="Times New Roman" w:hAnsi="Times New Roman" w:cs="Times New Roman"/>
          <w:b/>
        </w:rPr>
        <w:t>Supplemental Table S</w:t>
      </w:r>
      <w:r>
        <w:rPr>
          <w:rFonts w:ascii="Times New Roman" w:hAnsi="Times New Roman" w:cs="Times New Roman" w:hint="eastAsia"/>
          <w:b/>
        </w:rPr>
        <w:t>1</w:t>
      </w:r>
      <w:r w:rsidRPr="007F7778">
        <w:rPr>
          <w:rFonts w:ascii="Times New Roman" w:hAnsi="Times New Roman" w:cs="Times New Roman"/>
          <w:b/>
        </w:rPr>
        <w:t xml:space="preserve"> Disease diagnosis codes according to ICD-9-CM, ICD-10-CM, NHI procedure code and ATC classification of medications</w:t>
      </w:r>
    </w:p>
    <w:tbl>
      <w:tblPr>
        <w:tblStyle w:val="12"/>
        <w:tblW w:w="8595" w:type="dxa"/>
        <w:tblLayout w:type="fixed"/>
        <w:tblLook w:val="04A0" w:firstRow="1" w:lastRow="0" w:firstColumn="1" w:lastColumn="0" w:noHBand="0" w:noVBand="1"/>
      </w:tblPr>
      <w:tblGrid>
        <w:gridCol w:w="2405"/>
        <w:gridCol w:w="2835"/>
        <w:gridCol w:w="3119"/>
        <w:gridCol w:w="236"/>
      </w:tblGrid>
      <w:tr w:rsidR="00E84C73" w:rsidRPr="006E4B03" w14:paraId="0741D785" w14:textId="77777777" w:rsidTr="007F7778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36" w:type="dxa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1BBC121F" w14:textId="77777777" w:rsidR="00E84C73" w:rsidRPr="006E4B03" w:rsidRDefault="00E84C73" w:rsidP="007F7778">
            <w:pPr>
              <w:widowControl/>
              <w:spacing w:line="0" w:lineRule="atLeast"/>
              <w:rPr>
                <w:rFonts w:ascii="Times New Roman" w:hAnsi="Times New Roman" w:cs="Times New Roman"/>
                <w:kern w:val="0"/>
              </w:rPr>
            </w:pPr>
            <w:r w:rsidRPr="006E4B03">
              <w:rPr>
                <w:rFonts w:ascii="Times New Roman" w:hAnsi="Times New Roman" w:cs="Times New Roman"/>
                <w:kern w:val="0"/>
              </w:rPr>
              <w:t>Clinical outcomes or comorbidities</w:t>
            </w:r>
          </w:p>
        </w:tc>
        <w:tc>
          <w:tcPr>
            <w:tcW w:w="2835" w:type="dxa"/>
            <w:noWrap/>
            <w:hideMark/>
          </w:tcPr>
          <w:p w14:paraId="1910000A" w14:textId="77777777" w:rsidR="00E84C73" w:rsidRPr="006E4B03" w:rsidRDefault="00E84C73" w:rsidP="007F7778">
            <w:pPr>
              <w:widowControl/>
              <w:spacing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6E4B03">
              <w:rPr>
                <w:rFonts w:ascii="Times New Roman" w:hAnsi="Times New Roman" w:cs="Times New Roman"/>
                <w:kern w:val="0"/>
              </w:rPr>
              <w:t xml:space="preserve"> ICD-9-CM</w:t>
            </w:r>
          </w:p>
        </w:tc>
        <w:tc>
          <w:tcPr>
            <w:tcW w:w="3119" w:type="dxa"/>
            <w:hideMark/>
          </w:tcPr>
          <w:p w14:paraId="15DE2BC5" w14:textId="77777777" w:rsidR="00E84C73" w:rsidRPr="006E4B03" w:rsidRDefault="00E84C73" w:rsidP="007F7778">
            <w:pPr>
              <w:widowControl/>
              <w:spacing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6E4B03">
              <w:rPr>
                <w:rFonts w:ascii="Times New Roman" w:hAnsi="Times New Roman" w:cs="Times New Roman"/>
                <w:kern w:val="0"/>
              </w:rPr>
              <w:t>ICD-10-CM</w:t>
            </w:r>
          </w:p>
        </w:tc>
      </w:tr>
      <w:tr w:rsidR="00E84C73" w:rsidRPr="006E4B03" w14:paraId="6B7C3918" w14:textId="77777777" w:rsidTr="007F777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hideMark/>
          </w:tcPr>
          <w:p w14:paraId="03F5D094" w14:textId="77777777" w:rsidR="00E84C73" w:rsidRPr="006E4B03" w:rsidRDefault="00E84C73" w:rsidP="007F7778">
            <w:pPr>
              <w:widowControl/>
              <w:spacing w:line="0" w:lineRule="atLeast"/>
              <w:rPr>
                <w:rFonts w:ascii="Times New Roman" w:hAnsi="Times New Roman" w:cs="Times New Roman"/>
                <w:b w:val="0"/>
                <w:kern w:val="0"/>
              </w:rPr>
            </w:pPr>
            <w:r w:rsidRPr="006E4B03">
              <w:rPr>
                <w:rFonts w:ascii="Times New Roman" w:hAnsi="Times New Roman" w:cs="Times New Roman"/>
                <w:kern w:val="0"/>
              </w:rPr>
              <w:t>Hypertension</w:t>
            </w:r>
          </w:p>
        </w:tc>
        <w:tc>
          <w:tcPr>
            <w:tcW w:w="2835" w:type="dxa"/>
            <w:noWrap/>
            <w:hideMark/>
          </w:tcPr>
          <w:p w14:paraId="084F6748" w14:textId="77777777" w:rsidR="00E84C73" w:rsidRPr="006E4B03" w:rsidRDefault="00E84C73" w:rsidP="007F7778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6E4B03">
              <w:rPr>
                <w:rFonts w:ascii="Times New Roman" w:hAnsi="Times New Roman" w:cs="Times New Roman"/>
                <w:kern w:val="0"/>
              </w:rPr>
              <w:t>401-405</w:t>
            </w:r>
          </w:p>
        </w:tc>
        <w:tc>
          <w:tcPr>
            <w:tcW w:w="3119" w:type="dxa"/>
            <w:hideMark/>
          </w:tcPr>
          <w:p w14:paraId="6939DA65" w14:textId="77777777" w:rsidR="00E84C73" w:rsidRPr="006E4B03" w:rsidRDefault="00E84C73" w:rsidP="007F7778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6E4B03">
              <w:rPr>
                <w:rFonts w:ascii="Times New Roman" w:hAnsi="Times New Roman" w:cs="Times New Roman"/>
                <w:kern w:val="0"/>
              </w:rPr>
              <w:t>I10, I110, I119, I120, I129, I130, I1310, I1311, I132, I150, I151, I152, I158, I159, N262</w:t>
            </w:r>
          </w:p>
        </w:tc>
      </w:tr>
      <w:tr w:rsidR="00E84C73" w:rsidRPr="006E4B03" w14:paraId="414C0CA6" w14:textId="77777777" w:rsidTr="007F7778">
        <w:trPr>
          <w:gridAfter w:val="1"/>
          <w:wAfter w:w="236" w:type="dxa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17A736D9" w14:textId="77777777" w:rsidR="00E84C73" w:rsidRPr="006E4B03" w:rsidRDefault="00E84C73" w:rsidP="007F7778">
            <w:pPr>
              <w:widowControl/>
              <w:spacing w:line="0" w:lineRule="atLeast"/>
              <w:rPr>
                <w:rFonts w:ascii="Times New Roman" w:hAnsi="Times New Roman" w:cs="Times New Roman"/>
                <w:b w:val="0"/>
                <w:kern w:val="0"/>
              </w:rPr>
            </w:pPr>
            <w:r w:rsidRPr="006E4B03">
              <w:rPr>
                <w:rFonts w:ascii="Times New Roman" w:hAnsi="Times New Roman" w:cs="Times New Roman"/>
                <w:kern w:val="0"/>
              </w:rPr>
              <w:t xml:space="preserve">Diabetes </w:t>
            </w:r>
          </w:p>
        </w:tc>
        <w:tc>
          <w:tcPr>
            <w:tcW w:w="2835" w:type="dxa"/>
            <w:hideMark/>
          </w:tcPr>
          <w:p w14:paraId="04EFD051" w14:textId="77777777" w:rsidR="00E84C73" w:rsidRPr="006E4B03" w:rsidRDefault="00E84C73" w:rsidP="007F7778">
            <w:pPr>
              <w:widowControl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6E4B03">
              <w:rPr>
                <w:rFonts w:ascii="Times New Roman" w:hAnsi="Times New Roman" w:cs="Times New Roman"/>
                <w:kern w:val="0"/>
              </w:rPr>
              <w:t>250-250.3, 250.7, 250.4-250.6</w:t>
            </w:r>
          </w:p>
        </w:tc>
        <w:tc>
          <w:tcPr>
            <w:tcW w:w="3119" w:type="dxa"/>
            <w:hideMark/>
          </w:tcPr>
          <w:p w14:paraId="7F1770B7" w14:textId="77777777" w:rsidR="00E84C73" w:rsidRPr="006E4B03" w:rsidRDefault="00E84C73" w:rsidP="007F7778">
            <w:pPr>
              <w:widowControl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6E4B03">
              <w:rPr>
                <w:rFonts w:ascii="Times New Roman" w:hAnsi="Times New Roman" w:cs="Times New Roman"/>
                <w:kern w:val="0"/>
              </w:rPr>
              <w:t xml:space="preserve">E0800, E0801, E08311, E08319, E08321, E08329, E08331, E08339, E08341, E08349, E08351, E08359, E0836, E0839, E0840, E0841, E0842, E0843, E0844, E0849, E0851, E0852, E0859, E08641, E0900, E0901, E09311, E09319, E09321, E09329, E09331, E09339, E09341, E09349, E09351, E09359, E0936, E0939, E0940, E0941, E0942, E0943, E0944, E0949, E0951, E0952, E0959, E09641, E1010, E1011, E1021, E1022, E1029, E10311, E10319, E1036, E1039, E1040, E1041, E1044, E1049, E1051, E1052, E1059, E10610, E10641, E1065, E1069, E109, E1100, E1101, E1121, E1122, E1129, E11311, E11319, E11321, E11329, E11331, E11339, E11341, E11349, E11351, E11359, E1136, E1139, E1140, E1141, E1142, E1143, E1144, E1149, E1151, E1152, E1159, E11641, E1165, E1169, E119, E1300, E1301, E1311, E1321, E1322, E1329, E13311, E13319, E13321, E13329, E13331, E13339, E13341, E13349, E13351, E13359, E1336, E1339, E1340, E1341, E1342, E1343, E1344, </w:t>
            </w:r>
            <w:r w:rsidRPr="006E4B03">
              <w:rPr>
                <w:rFonts w:ascii="Times New Roman" w:hAnsi="Times New Roman" w:cs="Times New Roman"/>
                <w:kern w:val="0"/>
              </w:rPr>
              <w:lastRenderedPageBreak/>
              <w:t>E1349, E1351, E1352, E1359, E13641, E139</w:t>
            </w:r>
          </w:p>
        </w:tc>
      </w:tr>
      <w:tr w:rsidR="00E84C73" w:rsidRPr="006E4B03" w14:paraId="5D3A69E1" w14:textId="77777777" w:rsidTr="007F777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hideMark/>
          </w:tcPr>
          <w:p w14:paraId="1D8E1300" w14:textId="77777777" w:rsidR="00E84C73" w:rsidRPr="006E4B03" w:rsidRDefault="00E84C73" w:rsidP="007F7778">
            <w:pPr>
              <w:widowControl/>
              <w:spacing w:line="0" w:lineRule="atLeast"/>
              <w:rPr>
                <w:rFonts w:ascii="Times New Roman" w:hAnsi="Times New Roman" w:cs="Times New Roman"/>
                <w:b w:val="0"/>
                <w:kern w:val="0"/>
              </w:rPr>
            </w:pPr>
            <w:r w:rsidRPr="006E4B03">
              <w:rPr>
                <w:rFonts w:ascii="Times New Roman" w:hAnsi="Times New Roman" w:cs="Times New Roman"/>
                <w:kern w:val="0"/>
              </w:rPr>
              <w:lastRenderedPageBreak/>
              <w:t>Hyperlipidemia</w:t>
            </w:r>
          </w:p>
        </w:tc>
        <w:tc>
          <w:tcPr>
            <w:tcW w:w="2835" w:type="dxa"/>
            <w:noWrap/>
            <w:hideMark/>
          </w:tcPr>
          <w:p w14:paraId="6E7BA08B" w14:textId="77777777" w:rsidR="00E84C73" w:rsidRPr="006E4B03" w:rsidRDefault="00E84C73" w:rsidP="007F7778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6E4B03">
              <w:rPr>
                <w:rFonts w:ascii="Times New Roman" w:hAnsi="Times New Roman" w:cs="Times New Roman"/>
                <w:kern w:val="0"/>
              </w:rPr>
              <w:t>272</w:t>
            </w:r>
          </w:p>
        </w:tc>
        <w:tc>
          <w:tcPr>
            <w:tcW w:w="3119" w:type="dxa"/>
            <w:hideMark/>
          </w:tcPr>
          <w:p w14:paraId="17CAE185" w14:textId="77777777" w:rsidR="00E84C73" w:rsidRPr="006E4B03" w:rsidRDefault="00E84C73" w:rsidP="007F7778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6E4B03">
              <w:rPr>
                <w:rFonts w:ascii="Times New Roman" w:hAnsi="Times New Roman" w:cs="Times New Roman"/>
                <w:kern w:val="0"/>
              </w:rPr>
              <w:t>E780, E781, E782, E783, E784, E785</w:t>
            </w:r>
          </w:p>
        </w:tc>
      </w:tr>
      <w:tr w:rsidR="00E84C73" w:rsidRPr="006E4B03" w14:paraId="54FBE20A" w14:textId="77777777" w:rsidTr="007F7778">
        <w:trPr>
          <w:gridAfter w:val="1"/>
          <w:wAfter w:w="236" w:type="dxa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4FCD048" w14:textId="77777777" w:rsidR="00E84C73" w:rsidRPr="006E4B03" w:rsidRDefault="00E84C73" w:rsidP="007F7778">
            <w:pPr>
              <w:widowControl/>
              <w:spacing w:line="0" w:lineRule="atLeast"/>
              <w:rPr>
                <w:rFonts w:ascii="Times New Roman" w:hAnsi="Times New Roman" w:cs="Times New Roman"/>
                <w:b w:val="0"/>
                <w:bCs w:val="0"/>
              </w:rPr>
            </w:pPr>
            <w:r w:rsidRPr="006E4B03">
              <w:rPr>
                <w:rFonts w:ascii="Times New Roman" w:hAnsi="Times New Roman" w:cs="Times New Roman"/>
              </w:rPr>
              <w:t>Acute myocardial infarction</w:t>
            </w:r>
          </w:p>
        </w:tc>
        <w:tc>
          <w:tcPr>
            <w:tcW w:w="2835" w:type="dxa"/>
            <w:noWrap/>
          </w:tcPr>
          <w:p w14:paraId="11CF1115" w14:textId="77777777" w:rsidR="00E84C73" w:rsidRPr="006E4B03" w:rsidRDefault="00E84C73" w:rsidP="007F7778">
            <w:pPr>
              <w:widowControl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B03">
              <w:rPr>
                <w:rFonts w:ascii="Times New Roman" w:hAnsi="Times New Roman" w:cs="Times New Roman"/>
              </w:rPr>
              <w:t>410</w:t>
            </w:r>
          </w:p>
        </w:tc>
        <w:tc>
          <w:tcPr>
            <w:tcW w:w="3119" w:type="dxa"/>
          </w:tcPr>
          <w:p w14:paraId="4FCF0B93" w14:textId="77777777" w:rsidR="00E84C73" w:rsidRPr="006E4B03" w:rsidRDefault="00E84C73" w:rsidP="007F7778">
            <w:pPr>
              <w:widowControl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B03">
              <w:rPr>
                <w:rFonts w:ascii="Times New Roman" w:hAnsi="Times New Roman" w:cs="Times New Roman"/>
              </w:rPr>
              <w:t>I22</w:t>
            </w:r>
          </w:p>
        </w:tc>
      </w:tr>
      <w:tr w:rsidR="00E84C73" w:rsidRPr="006E4B03" w14:paraId="6F03842B" w14:textId="77777777" w:rsidTr="007F777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2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hideMark/>
          </w:tcPr>
          <w:p w14:paraId="5E1B7917" w14:textId="77777777" w:rsidR="00E84C73" w:rsidRPr="006E4B03" w:rsidRDefault="00E84C73" w:rsidP="007F7778">
            <w:pPr>
              <w:widowControl/>
              <w:spacing w:line="0" w:lineRule="atLeast"/>
              <w:rPr>
                <w:rFonts w:ascii="Times New Roman" w:hAnsi="Times New Roman" w:cs="Times New Roman"/>
                <w:b w:val="0"/>
                <w:kern w:val="0"/>
              </w:rPr>
            </w:pPr>
            <w:r w:rsidRPr="006E4B03">
              <w:rPr>
                <w:rFonts w:ascii="Times New Roman" w:hAnsi="Times New Roman" w:cs="Times New Roman"/>
                <w:kern w:val="0"/>
              </w:rPr>
              <w:t>Ischemic stroke</w:t>
            </w:r>
          </w:p>
        </w:tc>
        <w:tc>
          <w:tcPr>
            <w:tcW w:w="2835" w:type="dxa"/>
            <w:noWrap/>
            <w:hideMark/>
          </w:tcPr>
          <w:p w14:paraId="5F0150EE" w14:textId="77777777" w:rsidR="00E84C73" w:rsidRPr="006E4B03" w:rsidRDefault="00E84C73" w:rsidP="007F7778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6E4B03">
              <w:rPr>
                <w:rFonts w:ascii="Times New Roman" w:hAnsi="Times New Roman" w:cs="Times New Roman"/>
                <w:kern w:val="0"/>
              </w:rPr>
              <w:t>433, 434, 436</w:t>
            </w:r>
          </w:p>
        </w:tc>
        <w:tc>
          <w:tcPr>
            <w:tcW w:w="3119" w:type="dxa"/>
            <w:hideMark/>
          </w:tcPr>
          <w:p w14:paraId="508A91AD" w14:textId="77777777" w:rsidR="00E84C73" w:rsidRPr="006E4B03" w:rsidRDefault="00E84C73" w:rsidP="007F7778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6E4B03">
              <w:rPr>
                <w:rFonts w:ascii="Times New Roman" w:hAnsi="Times New Roman" w:cs="Times New Roman"/>
                <w:kern w:val="0"/>
              </w:rPr>
              <w:t>I6300, I63011, I63012, I63019, I6302, I63031, I63032, I63039, I6309, I6310, I63111, I63112, I63119, I6312, I63131, I63132, I63139, I6319, I6320, I63211, I63212, I63219, I6322, I63231, I63232, I63239, I6329, I6330, I63311, I63312, I63319, I63321, I63322, I63329, I63331, I63332, I63339, I63341, I63342, I63349, I6339, I6340, I63411, I63412, I63419, I63421, I63422, I63429, I63431, I63432, I63439, I63441, I63442, I63449, I6349, I6350, I63511, I63512, I63519, I63521, I63522, I63529, I63531, I63532, I63539, I63541, I63542, I63549, I6359, I636, I638, I639, I6501, I6502, I6503, I6509, I651, I6521, I6522, I6523, I6529, I658, I659, I6601, I6602, I6603, I6609, I6611, I6612, I6613, I6619, I6621, I6622, I6623, I6629, I663, I668, I669, I6789</w:t>
            </w:r>
          </w:p>
        </w:tc>
      </w:tr>
      <w:tr w:rsidR="00E84C73" w:rsidRPr="006E4B03" w14:paraId="027A5A38" w14:textId="77777777" w:rsidTr="007F7778">
        <w:trPr>
          <w:gridAfter w:val="1"/>
          <w:wAfter w:w="236" w:type="dxa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4F25C28" w14:textId="77777777" w:rsidR="00E84C73" w:rsidRPr="006E4B03" w:rsidRDefault="00E84C73" w:rsidP="007F7778">
            <w:pPr>
              <w:widowControl/>
              <w:spacing w:line="0" w:lineRule="atLeast"/>
              <w:rPr>
                <w:rFonts w:ascii="Times New Roman" w:hAnsi="Times New Roman" w:cs="Times New Roman"/>
                <w:b w:val="0"/>
                <w:bCs w:val="0"/>
                <w:kern w:val="0"/>
              </w:rPr>
            </w:pPr>
            <w:r w:rsidRPr="006E4B03">
              <w:rPr>
                <w:rFonts w:ascii="Times New Roman" w:hAnsi="Times New Roman" w:cs="Times New Roman"/>
              </w:rPr>
              <w:t>PAD</w:t>
            </w:r>
          </w:p>
        </w:tc>
        <w:tc>
          <w:tcPr>
            <w:tcW w:w="2835" w:type="dxa"/>
            <w:noWrap/>
          </w:tcPr>
          <w:p w14:paraId="10C65229" w14:textId="77777777" w:rsidR="00E84C73" w:rsidRPr="006E4B03" w:rsidRDefault="00E84C73" w:rsidP="007F7778">
            <w:pPr>
              <w:widowControl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6E4B03">
              <w:rPr>
                <w:rFonts w:ascii="Times New Roman" w:hAnsi="Times New Roman" w:cs="Times New Roman"/>
              </w:rPr>
              <w:t>443.9, 441-441.9, 785.4, V43.4</w:t>
            </w:r>
          </w:p>
        </w:tc>
        <w:tc>
          <w:tcPr>
            <w:tcW w:w="3119" w:type="dxa"/>
          </w:tcPr>
          <w:p w14:paraId="234AAA77" w14:textId="77777777" w:rsidR="00E84C73" w:rsidRPr="006E4B03" w:rsidRDefault="00E84C73" w:rsidP="007F7778">
            <w:pPr>
              <w:widowControl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6E4B03">
              <w:rPr>
                <w:rFonts w:ascii="Times New Roman" w:hAnsi="Times New Roman" w:cs="Times New Roman"/>
              </w:rPr>
              <w:t>I7100, I7101, I7102, I7103, I711, I712, I713, I714, I715, I716, I718, I719, I739, I77819, I790, I96, Z95820, Z95828</w:t>
            </w:r>
          </w:p>
        </w:tc>
      </w:tr>
      <w:tr w:rsidR="00E84C73" w:rsidRPr="006E4B03" w14:paraId="62DABD26" w14:textId="77777777" w:rsidTr="007F777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2AE3D8A8" w14:textId="77777777" w:rsidR="00E84C73" w:rsidRPr="006E4B03" w:rsidRDefault="00E84C73" w:rsidP="007F7778">
            <w:pPr>
              <w:widowControl/>
              <w:spacing w:line="0" w:lineRule="atLeast"/>
              <w:rPr>
                <w:rFonts w:ascii="Times New Roman" w:hAnsi="Times New Roman" w:cs="Times New Roman"/>
                <w:b w:val="0"/>
                <w:kern w:val="0"/>
              </w:rPr>
            </w:pPr>
            <w:r w:rsidRPr="006E4B03">
              <w:rPr>
                <w:rFonts w:ascii="Times New Roman" w:hAnsi="Times New Roman" w:cs="Times New Roman"/>
                <w:kern w:val="0"/>
              </w:rPr>
              <w:t>COPD</w:t>
            </w:r>
          </w:p>
        </w:tc>
        <w:tc>
          <w:tcPr>
            <w:tcW w:w="2835" w:type="dxa"/>
            <w:hideMark/>
          </w:tcPr>
          <w:p w14:paraId="01FB755C" w14:textId="77777777" w:rsidR="00E84C73" w:rsidRPr="006E4B03" w:rsidRDefault="00E84C73" w:rsidP="007F7778">
            <w:pPr>
              <w:widowControl/>
              <w:spacing w:line="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6E4B03">
              <w:rPr>
                <w:rFonts w:ascii="Times New Roman" w:hAnsi="Times New Roman" w:cs="Times New Roman"/>
                <w:kern w:val="0"/>
              </w:rPr>
              <w:t>490-496, 505, 506.4</w:t>
            </w:r>
          </w:p>
        </w:tc>
        <w:tc>
          <w:tcPr>
            <w:tcW w:w="3119" w:type="dxa"/>
            <w:hideMark/>
          </w:tcPr>
          <w:p w14:paraId="26D20A1D" w14:textId="77777777" w:rsidR="00E84C73" w:rsidRPr="006E4B03" w:rsidRDefault="00E84C73" w:rsidP="007F7778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6E4B03">
              <w:rPr>
                <w:rFonts w:ascii="Times New Roman" w:hAnsi="Times New Roman" w:cs="Times New Roman"/>
                <w:kern w:val="0"/>
              </w:rPr>
              <w:t>J40, J410, J411, J418, J42, J430, J431, J432, J438, J439, J440, J441, J449, J470, J471, J479</w:t>
            </w:r>
          </w:p>
        </w:tc>
      </w:tr>
      <w:tr w:rsidR="00E84C73" w:rsidRPr="006E4B03" w14:paraId="0A3372AE" w14:textId="77777777" w:rsidTr="007F7778">
        <w:trPr>
          <w:gridAfter w:val="1"/>
          <w:wAfter w:w="236" w:type="dxa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7C9737A3" w14:textId="77777777" w:rsidR="00E84C73" w:rsidRPr="006E4B03" w:rsidRDefault="00E84C73" w:rsidP="007F7778">
            <w:pPr>
              <w:widowControl/>
              <w:spacing w:line="0" w:lineRule="atLeast"/>
              <w:rPr>
                <w:rFonts w:ascii="Times New Roman" w:hAnsi="Times New Roman" w:cs="Times New Roman"/>
                <w:b w:val="0"/>
                <w:kern w:val="0"/>
              </w:rPr>
            </w:pPr>
            <w:r w:rsidRPr="006E4B03">
              <w:rPr>
                <w:rFonts w:ascii="Times New Roman" w:hAnsi="Times New Roman" w:cs="Times New Roman"/>
                <w:kern w:val="0"/>
              </w:rPr>
              <w:t>CLD</w:t>
            </w:r>
          </w:p>
        </w:tc>
        <w:tc>
          <w:tcPr>
            <w:tcW w:w="2835" w:type="dxa"/>
            <w:hideMark/>
          </w:tcPr>
          <w:p w14:paraId="503E6A71" w14:textId="77777777" w:rsidR="00E84C73" w:rsidRPr="006E4B03" w:rsidRDefault="00E84C73" w:rsidP="007F7778">
            <w:pPr>
              <w:widowControl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6E4B03">
              <w:rPr>
                <w:rFonts w:ascii="Times New Roman" w:hAnsi="Times New Roman" w:cs="Times New Roman"/>
                <w:kern w:val="0"/>
              </w:rPr>
              <w:t>571.2, 571.4, 571.5, 571.6, 456-456.21, 572.2-572.8</w:t>
            </w:r>
          </w:p>
        </w:tc>
        <w:tc>
          <w:tcPr>
            <w:tcW w:w="3119" w:type="dxa"/>
            <w:hideMark/>
          </w:tcPr>
          <w:p w14:paraId="05863F34" w14:textId="77777777" w:rsidR="00E84C73" w:rsidRPr="006E4B03" w:rsidRDefault="00E84C73" w:rsidP="007F7778">
            <w:pPr>
              <w:widowControl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6E4B03">
              <w:rPr>
                <w:rFonts w:ascii="Times New Roman" w:hAnsi="Times New Roman" w:cs="Times New Roman"/>
                <w:kern w:val="0"/>
              </w:rPr>
              <w:t xml:space="preserve">K702, K7030, K7031, K7210, K7211, K7290, K7291, K730, K731, K732, K738, K739, K740, K741, K742, K743, K744, K745, </w:t>
            </w:r>
            <w:r w:rsidRPr="006E4B03">
              <w:rPr>
                <w:rFonts w:ascii="Times New Roman" w:hAnsi="Times New Roman" w:cs="Times New Roman"/>
                <w:kern w:val="0"/>
              </w:rPr>
              <w:lastRenderedPageBreak/>
              <w:t>K7460, K7469, K754, K766, K767, K7681</w:t>
            </w:r>
          </w:p>
        </w:tc>
      </w:tr>
      <w:tr w:rsidR="00E84C73" w:rsidRPr="006E4B03" w14:paraId="4F95F146" w14:textId="77777777" w:rsidTr="007F777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hideMark/>
          </w:tcPr>
          <w:p w14:paraId="72C326F1" w14:textId="77777777" w:rsidR="00E84C73" w:rsidRPr="006E4B03" w:rsidRDefault="00E84C73" w:rsidP="007F7778">
            <w:pPr>
              <w:widowControl/>
              <w:spacing w:line="0" w:lineRule="atLeast"/>
              <w:rPr>
                <w:rFonts w:ascii="Times New Roman" w:hAnsi="Times New Roman" w:cs="Times New Roman"/>
                <w:kern w:val="0"/>
              </w:rPr>
            </w:pPr>
            <w:r w:rsidRPr="006E4B03">
              <w:rPr>
                <w:rFonts w:ascii="Times New Roman" w:hAnsi="Times New Roman" w:cs="Times New Roman"/>
                <w:kern w:val="0"/>
              </w:rPr>
              <w:lastRenderedPageBreak/>
              <w:t>Medications</w:t>
            </w:r>
          </w:p>
        </w:tc>
        <w:tc>
          <w:tcPr>
            <w:tcW w:w="5954" w:type="dxa"/>
            <w:gridSpan w:val="2"/>
            <w:noWrap/>
            <w:hideMark/>
          </w:tcPr>
          <w:p w14:paraId="43B9F26C" w14:textId="77777777" w:rsidR="00E84C73" w:rsidRPr="006E4B03" w:rsidRDefault="00E84C73" w:rsidP="007F7778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</w:rPr>
            </w:pPr>
            <w:r w:rsidRPr="006E4B03">
              <w:rPr>
                <w:rFonts w:ascii="Times New Roman" w:hAnsi="Times New Roman" w:cs="Times New Roman"/>
                <w:b/>
                <w:bCs/>
                <w:kern w:val="0"/>
              </w:rPr>
              <w:t>ATC code</w:t>
            </w:r>
          </w:p>
        </w:tc>
      </w:tr>
      <w:tr w:rsidR="00E84C73" w:rsidRPr="006E4B03" w14:paraId="77834E1A" w14:textId="77777777" w:rsidTr="007F7778">
        <w:trPr>
          <w:gridAfter w:val="1"/>
          <w:wAfter w:w="236" w:type="dxa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hideMark/>
          </w:tcPr>
          <w:p w14:paraId="4655F4AE" w14:textId="77777777" w:rsidR="00E84C73" w:rsidRPr="006E4B03" w:rsidRDefault="00E84C73" w:rsidP="007F7778">
            <w:pPr>
              <w:widowControl/>
              <w:spacing w:line="0" w:lineRule="atLeast"/>
              <w:jc w:val="both"/>
              <w:rPr>
                <w:rFonts w:ascii="Times New Roman" w:hAnsi="Times New Roman" w:cs="Times New Roman"/>
                <w:b w:val="0"/>
                <w:kern w:val="0"/>
              </w:rPr>
            </w:pPr>
            <w:r w:rsidRPr="006E4B03">
              <w:rPr>
                <w:rFonts w:ascii="Times New Roman" w:hAnsi="Times New Roman" w:cs="Times New Roman"/>
                <w:kern w:val="0"/>
              </w:rPr>
              <w:t>ACEI/ARB</w:t>
            </w:r>
          </w:p>
        </w:tc>
        <w:tc>
          <w:tcPr>
            <w:tcW w:w="5954" w:type="dxa"/>
            <w:gridSpan w:val="2"/>
            <w:hideMark/>
          </w:tcPr>
          <w:p w14:paraId="6A98806A" w14:textId="77777777" w:rsidR="00E84C73" w:rsidRPr="006E4B03" w:rsidRDefault="00E84C73" w:rsidP="007F7778">
            <w:pPr>
              <w:widowControl/>
              <w:spacing w:line="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6E4B03">
              <w:rPr>
                <w:rFonts w:ascii="Times New Roman" w:hAnsi="Times New Roman" w:cs="Times New Roman"/>
                <w:kern w:val="0"/>
              </w:rPr>
              <w:t>C09</w:t>
            </w:r>
          </w:p>
        </w:tc>
      </w:tr>
      <w:tr w:rsidR="00E84C73" w:rsidRPr="006E4B03" w14:paraId="29E71144" w14:textId="77777777" w:rsidTr="007F777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hideMark/>
          </w:tcPr>
          <w:p w14:paraId="0358355C" w14:textId="77777777" w:rsidR="00E84C73" w:rsidRPr="006E4B03" w:rsidRDefault="00E84C73" w:rsidP="007F7778">
            <w:pPr>
              <w:widowControl/>
              <w:spacing w:line="0" w:lineRule="atLeast"/>
              <w:jc w:val="both"/>
              <w:rPr>
                <w:rFonts w:ascii="Times New Roman" w:hAnsi="Times New Roman" w:cs="Times New Roman"/>
                <w:b w:val="0"/>
                <w:kern w:val="0"/>
              </w:rPr>
            </w:pPr>
            <w:r w:rsidRPr="006E4B03">
              <w:rPr>
                <w:rFonts w:ascii="Times New Roman" w:hAnsi="Times New Roman" w:cs="Times New Roman"/>
                <w:kern w:val="0"/>
              </w:rPr>
              <w:t>Beta-2 blocker</w:t>
            </w:r>
          </w:p>
        </w:tc>
        <w:tc>
          <w:tcPr>
            <w:tcW w:w="5954" w:type="dxa"/>
            <w:gridSpan w:val="2"/>
            <w:hideMark/>
          </w:tcPr>
          <w:p w14:paraId="6A03ABEA" w14:textId="77777777" w:rsidR="00E84C73" w:rsidRPr="006E4B03" w:rsidRDefault="00E84C73" w:rsidP="007F7778">
            <w:pPr>
              <w:widowControl/>
              <w:spacing w:line="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6E4B03">
              <w:rPr>
                <w:rFonts w:ascii="Times New Roman" w:hAnsi="Times New Roman" w:cs="Times New Roman"/>
                <w:kern w:val="0"/>
              </w:rPr>
              <w:t>C07</w:t>
            </w:r>
          </w:p>
        </w:tc>
      </w:tr>
      <w:tr w:rsidR="00E84C73" w:rsidRPr="006E4B03" w14:paraId="37BFF8EA" w14:textId="77777777" w:rsidTr="007F7778">
        <w:trPr>
          <w:gridAfter w:val="1"/>
          <w:wAfter w:w="236" w:type="dxa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hideMark/>
          </w:tcPr>
          <w:p w14:paraId="208E2EB4" w14:textId="77777777" w:rsidR="00E84C73" w:rsidRPr="006E4B03" w:rsidRDefault="00E84C73" w:rsidP="007F7778">
            <w:pPr>
              <w:widowControl/>
              <w:spacing w:line="0" w:lineRule="atLeast"/>
              <w:jc w:val="both"/>
              <w:rPr>
                <w:rFonts w:ascii="Times New Roman" w:hAnsi="Times New Roman" w:cs="Times New Roman"/>
                <w:b w:val="0"/>
                <w:kern w:val="0"/>
              </w:rPr>
            </w:pPr>
            <w:r w:rsidRPr="006E4B03">
              <w:rPr>
                <w:rFonts w:ascii="Times New Roman" w:hAnsi="Times New Roman" w:cs="Times New Roman"/>
                <w:kern w:val="0"/>
              </w:rPr>
              <w:t>CCB</w:t>
            </w:r>
          </w:p>
        </w:tc>
        <w:tc>
          <w:tcPr>
            <w:tcW w:w="5954" w:type="dxa"/>
            <w:gridSpan w:val="2"/>
            <w:hideMark/>
          </w:tcPr>
          <w:p w14:paraId="09A2706F" w14:textId="77777777" w:rsidR="00E84C73" w:rsidRPr="006E4B03" w:rsidRDefault="00E84C73" w:rsidP="007F7778">
            <w:pPr>
              <w:widowControl/>
              <w:spacing w:line="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6E4B03">
              <w:rPr>
                <w:rFonts w:ascii="Times New Roman" w:hAnsi="Times New Roman" w:cs="Times New Roman"/>
                <w:kern w:val="0"/>
              </w:rPr>
              <w:t>C08</w:t>
            </w:r>
          </w:p>
        </w:tc>
      </w:tr>
      <w:tr w:rsidR="00E84C73" w:rsidRPr="006E4B03" w14:paraId="1E269DBB" w14:textId="77777777" w:rsidTr="007F777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ABCF163" w14:textId="77777777" w:rsidR="00E84C73" w:rsidRPr="006E4B03" w:rsidRDefault="00E84C73" w:rsidP="007F7778">
            <w:pPr>
              <w:widowControl/>
              <w:spacing w:line="0" w:lineRule="atLeast"/>
              <w:jc w:val="both"/>
              <w:rPr>
                <w:rFonts w:ascii="Times New Roman" w:hAnsi="Times New Roman" w:cs="Times New Roman"/>
                <w:b w:val="0"/>
                <w:kern w:val="0"/>
              </w:rPr>
            </w:pPr>
            <w:r w:rsidRPr="006E4B03">
              <w:rPr>
                <w:rFonts w:ascii="Times New Roman" w:hAnsi="Times New Roman" w:cs="Times New Roman"/>
                <w:kern w:val="0"/>
              </w:rPr>
              <w:t>Sulfonylureas</w:t>
            </w:r>
          </w:p>
        </w:tc>
        <w:tc>
          <w:tcPr>
            <w:tcW w:w="5954" w:type="dxa"/>
            <w:gridSpan w:val="2"/>
          </w:tcPr>
          <w:p w14:paraId="1D854EA4" w14:textId="77777777" w:rsidR="00E84C73" w:rsidRPr="006E4B03" w:rsidRDefault="00E84C73" w:rsidP="007F7778">
            <w:pPr>
              <w:widowControl/>
              <w:spacing w:line="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6E4B03">
              <w:rPr>
                <w:rFonts w:ascii="Times New Roman" w:hAnsi="Times New Roman" w:cs="Times New Roman"/>
                <w:kern w:val="0"/>
              </w:rPr>
              <w:t>A10BB</w:t>
            </w:r>
          </w:p>
        </w:tc>
      </w:tr>
      <w:tr w:rsidR="00E84C73" w:rsidRPr="006E4B03" w14:paraId="4FDA0EB3" w14:textId="77777777" w:rsidTr="007F7778">
        <w:trPr>
          <w:gridAfter w:val="1"/>
          <w:wAfter w:w="236" w:type="dxa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hideMark/>
          </w:tcPr>
          <w:p w14:paraId="4A7DD298" w14:textId="77777777" w:rsidR="00E84C73" w:rsidRPr="006E4B03" w:rsidRDefault="00E84C73" w:rsidP="007F7778">
            <w:pPr>
              <w:widowControl/>
              <w:spacing w:line="0" w:lineRule="atLeast"/>
              <w:jc w:val="both"/>
              <w:rPr>
                <w:rFonts w:ascii="Times New Roman" w:hAnsi="Times New Roman" w:cs="Times New Roman"/>
                <w:b w:val="0"/>
                <w:kern w:val="0"/>
              </w:rPr>
            </w:pPr>
            <w:r w:rsidRPr="006E4B03">
              <w:rPr>
                <w:rFonts w:ascii="Times New Roman" w:hAnsi="Times New Roman" w:cs="Times New Roman"/>
                <w:kern w:val="0"/>
              </w:rPr>
              <w:t>Metformin</w:t>
            </w:r>
          </w:p>
        </w:tc>
        <w:tc>
          <w:tcPr>
            <w:tcW w:w="5954" w:type="dxa"/>
            <w:gridSpan w:val="2"/>
            <w:hideMark/>
          </w:tcPr>
          <w:p w14:paraId="5804EBE1" w14:textId="77777777" w:rsidR="00E84C73" w:rsidRPr="006E4B03" w:rsidRDefault="00E84C73" w:rsidP="007F7778">
            <w:pPr>
              <w:widowControl/>
              <w:spacing w:line="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6E4B03">
              <w:rPr>
                <w:rFonts w:ascii="Times New Roman" w:hAnsi="Times New Roman" w:cs="Times New Roman"/>
                <w:kern w:val="0"/>
              </w:rPr>
              <w:t>A10BA</w:t>
            </w:r>
          </w:p>
        </w:tc>
      </w:tr>
      <w:tr w:rsidR="00E84C73" w:rsidRPr="006E4B03" w14:paraId="11348015" w14:textId="77777777" w:rsidTr="007F777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B72BB72" w14:textId="77777777" w:rsidR="00E84C73" w:rsidRPr="006E4B03" w:rsidRDefault="00E84C73" w:rsidP="007F7778">
            <w:pPr>
              <w:widowControl/>
              <w:spacing w:line="0" w:lineRule="atLeast"/>
              <w:jc w:val="both"/>
              <w:rPr>
                <w:rFonts w:ascii="Times New Roman" w:hAnsi="Times New Roman" w:cs="Times New Roman"/>
                <w:b w:val="0"/>
                <w:kern w:val="0"/>
              </w:rPr>
            </w:pPr>
            <w:r w:rsidRPr="006E4B03">
              <w:rPr>
                <w:rFonts w:ascii="Times New Roman" w:hAnsi="Times New Roman" w:cs="Times New Roman"/>
                <w:kern w:val="0"/>
              </w:rPr>
              <w:t>Insulin</w:t>
            </w:r>
          </w:p>
        </w:tc>
        <w:tc>
          <w:tcPr>
            <w:tcW w:w="5954" w:type="dxa"/>
            <w:gridSpan w:val="2"/>
          </w:tcPr>
          <w:p w14:paraId="7B8DFD1F" w14:textId="77777777" w:rsidR="00E84C73" w:rsidRPr="006E4B03" w:rsidRDefault="00E84C73" w:rsidP="007F7778">
            <w:pPr>
              <w:widowControl/>
              <w:spacing w:line="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6E4B03">
              <w:rPr>
                <w:rFonts w:ascii="Times New Roman" w:hAnsi="Times New Roman" w:cs="Times New Roman"/>
                <w:kern w:val="0"/>
              </w:rPr>
              <w:t>A10A</w:t>
            </w:r>
          </w:p>
        </w:tc>
      </w:tr>
      <w:tr w:rsidR="00E84C73" w:rsidRPr="006E4B03" w14:paraId="0E994836" w14:textId="77777777" w:rsidTr="007F7778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hideMark/>
          </w:tcPr>
          <w:p w14:paraId="262255CF" w14:textId="77777777" w:rsidR="00E84C73" w:rsidRPr="006E4B03" w:rsidRDefault="00E84C73" w:rsidP="007F7778">
            <w:pPr>
              <w:widowControl/>
              <w:spacing w:line="0" w:lineRule="atLeast"/>
              <w:jc w:val="both"/>
              <w:rPr>
                <w:rFonts w:ascii="Times New Roman" w:hAnsi="Times New Roman" w:cs="Times New Roman"/>
                <w:b w:val="0"/>
                <w:kern w:val="0"/>
              </w:rPr>
            </w:pPr>
            <w:r w:rsidRPr="006E4B03">
              <w:rPr>
                <w:rFonts w:ascii="Times New Roman" w:hAnsi="Times New Roman" w:cs="Times New Roman"/>
                <w:kern w:val="0"/>
              </w:rPr>
              <w:t>Statin</w:t>
            </w:r>
          </w:p>
        </w:tc>
        <w:tc>
          <w:tcPr>
            <w:tcW w:w="5954" w:type="dxa"/>
            <w:gridSpan w:val="2"/>
            <w:hideMark/>
          </w:tcPr>
          <w:p w14:paraId="0E42B82D" w14:textId="77777777" w:rsidR="00E84C73" w:rsidRPr="006E4B03" w:rsidRDefault="00E84C73" w:rsidP="007F7778">
            <w:pPr>
              <w:widowControl/>
              <w:spacing w:line="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6E4B03">
              <w:rPr>
                <w:rFonts w:ascii="Times New Roman" w:hAnsi="Times New Roman" w:cs="Times New Roman"/>
                <w:kern w:val="0"/>
              </w:rPr>
              <w:t>C10AA</w:t>
            </w:r>
          </w:p>
        </w:tc>
        <w:tc>
          <w:tcPr>
            <w:tcW w:w="236" w:type="dxa"/>
            <w:hideMark/>
          </w:tcPr>
          <w:p w14:paraId="30A03EE3" w14:textId="77777777" w:rsidR="00E84C73" w:rsidRPr="006E4B03" w:rsidRDefault="00E84C73" w:rsidP="007F7778">
            <w:pPr>
              <w:widowControl/>
              <w:spacing w:line="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</w:p>
        </w:tc>
      </w:tr>
      <w:tr w:rsidR="00E84C73" w:rsidRPr="006E4B03" w14:paraId="7509A515" w14:textId="77777777" w:rsidTr="007F777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973E682" w14:textId="77777777" w:rsidR="00E84C73" w:rsidRPr="006E4B03" w:rsidRDefault="00E84C73" w:rsidP="007F7778">
            <w:pPr>
              <w:widowControl/>
              <w:spacing w:line="0" w:lineRule="atLeast"/>
              <w:jc w:val="both"/>
              <w:rPr>
                <w:rFonts w:ascii="Times New Roman" w:hAnsi="Times New Roman" w:cs="Times New Roman"/>
                <w:b w:val="0"/>
                <w:bCs w:val="0"/>
                <w:kern w:val="0"/>
              </w:rPr>
            </w:pPr>
            <w:r w:rsidRPr="006E4B03">
              <w:rPr>
                <w:rFonts w:ascii="Times New Roman" w:hAnsi="Times New Roman" w:cs="Times New Roman"/>
                <w:kern w:val="0"/>
              </w:rPr>
              <w:t>Antiplatelet</w:t>
            </w:r>
          </w:p>
        </w:tc>
        <w:tc>
          <w:tcPr>
            <w:tcW w:w="5954" w:type="dxa"/>
            <w:gridSpan w:val="2"/>
          </w:tcPr>
          <w:p w14:paraId="5E5EC71E" w14:textId="77777777" w:rsidR="00E84C73" w:rsidRPr="007F7778" w:rsidRDefault="00E84C73" w:rsidP="007F7778">
            <w:pPr>
              <w:widowControl/>
              <w:spacing w:line="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6E4B03">
              <w:rPr>
                <w:rFonts w:ascii="Times New Roman" w:hAnsi="Times New Roman" w:cs="Times New Roman"/>
                <w:kern w:val="0"/>
              </w:rPr>
              <w:t>B01AC</w:t>
            </w:r>
          </w:p>
        </w:tc>
      </w:tr>
      <w:tr w:rsidR="00E84C73" w:rsidRPr="006E4B03" w14:paraId="336DB9F1" w14:textId="77777777" w:rsidTr="007F7778">
        <w:trPr>
          <w:gridAfter w:val="1"/>
          <w:wAfter w:w="236" w:type="dxa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E0F1902" w14:textId="77777777" w:rsidR="00E84C73" w:rsidRPr="006E4B03" w:rsidRDefault="00E84C73" w:rsidP="007F7778">
            <w:pPr>
              <w:widowControl/>
              <w:spacing w:line="0" w:lineRule="atLeast"/>
              <w:jc w:val="both"/>
              <w:rPr>
                <w:rFonts w:ascii="Times New Roman" w:hAnsi="Times New Roman" w:cs="Times New Roman"/>
                <w:b w:val="0"/>
                <w:kern w:val="0"/>
              </w:rPr>
            </w:pPr>
            <w:r w:rsidRPr="006E4B03">
              <w:rPr>
                <w:rFonts w:ascii="Times New Roman" w:hAnsi="Times New Roman" w:cs="Times New Roman"/>
                <w:kern w:val="0"/>
              </w:rPr>
              <w:t>NSAID</w:t>
            </w:r>
          </w:p>
        </w:tc>
        <w:tc>
          <w:tcPr>
            <w:tcW w:w="5954" w:type="dxa"/>
            <w:gridSpan w:val="2"/>
          </w:tcPr>
          <w:p w14:paraId="743F174C" w14:textId="77777777" w:rsidR="00E84C73" w:rsidRPr="006E4B03" w:rsidRDefault="00E84C73" w:rsidP="007F7778">
            <w:pPr>
              <w:widowControl/>
              <w:spacing w:line="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6E4B03">
              <w:rPr>
                <w:rFonts w:ascii="Times New Roman" w:hAnsi="Times New Roman" w:cs="Times New Roman"/>
                <w:kern w:val="0"/>
              </w:rPr>
              <w:t>M01A</w:t>
            </w:r>
          </w:p>
        </w:tc>
      </w:tr>
      <w:tr w:rsidR="00E84C73" w:rsidRPr="006E4B03" w14:paraId="2000EC44" w14:textId="77777777" w:rsidTr="007F777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3832BCB" w14:textId="77777777" w:rsidR="00E84C73" w:rsidRPr="006E4B03" w:rsidRDefault="00E84C73" w:rsidP="007F7778">
            <w:pPr>
              <w:widowControl/>
              <w:spacing w:line="0" w:lineRule="atLeast"/>
              <w:jc w:val="both"/>
              <w:rPr>
                <w:rFonts w:ascii="Times New Roman" w:hAnsi="Times New Roman" w:cs="Times New Roman"/>
                <w:b w:val="0"/>
                <w:kern w:val="0"/>
              </w:rPr>
            </w:pPr>
            <w:r w:rsidRPr="006E4B03">
              <w:rPr>
                <w:rFonts w:ascii="Times New Roman" w:hAnsi="Times New Roman" w:cs="Times New Roman"/>
                <w:kern w:val="0"/>
              </w:rPr>
              <w:t>Contrast media</w:t>
            </w:r>
          </w:p>
        </w:tc>
        <w:tc>
          <w:tcPr>
            <w:tcW w:w="5954" w:type="dxa"/>
            <w:gridSpan w:val="2"/>
          </w:tcPr>
          <w:p w14:paraId="2A33CB09" w14:textId="77777777" w:rsidR="00E84C73" w:rsidRPr="006E4B03" w:rsidRDefault="00E84C73" w:rsidP="007F7778">
            <w:pPr>
              <w:widowControl/>
              <w:spacing w:line="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6E4B03">
              <w:rPr>
                <w:rFonts w:ascii="Times New Roman" w:hAnsi="Times New Roman" w:cs="Times New Roman"/>
                <w:kern w:val="0"/>
              </w:rPr>
              <w:t>V08</w:t>
            </w:r>
          </w:p>
        </w:tc>
      </w:tr>
    </w:tbl>
    <w:p w14:paraId="5E74B7EE" w14:textId="77777777" w:rsidR="00E84C73" w:rsidRPr="007F7778" w:rsidRDefault="00E84C73" w:rsidP="00E84C73">
      <w:pPr>
        <w:widowControl/>
        <w:rPr>
          <w:rFonts w:ascii="Times New Roman" w:hAnsi="Times New Roman" w:cs="Times New Roman"/>
        </w:rPr>
      </w:pPr>
      <w:r w:rsidRPr="007F7778">
        <w:rPr>
          <w:rFonts w:ascii="Times New Roman" w:hAnsi="Times New Roman" w:cs="Times New Roman"/>
        </w:rPr>
        <w:t xml:space="preserve">Abbreviation: ATC= Anatomical Therapeutic Chemical, </w:t>
      </w:r>
      <w:r w:rsidRPr="007F7778">
        <w:rPr>
          <w:rFonts w:ascii="Times New Roman" w:hAnsi="Times New Roman" w:cs="Times New Roman"/>
          <w:kern w:val="0"/>
        </w:rPr>
        <w:t>ACEI/ARB=</w:t>
      </w:r>
      <w:r w:rsidRPr="007F7778">
        <w:rPr>
          <w:rFonts w:ascii="Times New Roman" w:hAnsi="Times New Roman" w:cs="Times New Roman"/>
        </w:rPr>
        <w:t xml:space="preserve"> </w:t>
      </w:r>
      <w:r w:rsidRPr="007F7778">
        <w:rPr>
          <w:rFonts w:ascii="Times New Roman" w:hAnsi="Times New Roman" w:cs="Times New Roman"/>
          <w:kern w:val="0"/>
        </w:rPr>
        <w:t>angiotensin-converting enzyme inhibitors/</w:t>
      </w:r>
      <w:r w:rsidRPr="007F7778">
        <w:rPr>
          <w:rFonts w:ascii="Times New Roman" w:hAnsi="Times New Roman" w:cs="Times New Roman"/>
        </w:rPr>
        <w:t xml:space="preserve"> angiotensin receptor blockers, CCB=</w:t>
      </w:r>
      <w:r w:rsidRPr="007F7778">
        <w:rPr>
          <w:rFonts w:ascii="Times New Roman" w:hAnsi="Times New Roman" w:cs="Times New Roman"/>
          <w:b/>
          <w:kern w:val="0"/>
        </w:rPr>
        <w:t xml:space="preserve"> </w:t>
      </w:r>
      <w:r w:rsidRPr="007F7778">
        <w:rPr>
          <w:rFonts w:ascii="Times New Roman" w:hAnsi="Times New Roman" w:cs="Times New Roman"/>
          <w:kern w:val="0"/>
        </w:rPr>
        <w:t>calcium channel inhibitor,</w:t>
      </w:r>
      <w:r w:rsidRPr="007F7778">
        <w:rPr>
          <w:rFonts w:ascii="Times New Roman" w:hAnsi="Times New Roman" w:cs="Times New Roman"/>
        </w:rPr>
        <w:t xml:space="preserve"> CLD= chronic liver disease, COPD= chronic obstructive pulmonary disease; ICD=International Classification of Diseases, PAD = peripheral artery disease, </w:t>
      </w:r>
      <w:r w:rsidRPr="007F7778">
        <w:rPr>
          <w:rFonts w:ascii="Times New Roman" w:hAnsi="Times New Roman" w:cs="Times New Roman"/>
          <w:kern w:val="0"/>
        </w:rPr>
        <w:t>NSAIDs = Non-steroidal anti-inflammatory drugs</w:t>
      </w:r>
    </w:p>
    <w:p w14:paraId="3EC10D63" w14:textId="77777777" w:rsidR="00E84C73" w:rsidRPr="006E4B03" w:rsidRDefault="00E84C73" w:rsidP="00E84C73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</w:rPr>
      </w:pPr>
    </w:p>
    <w:p w14:paraId="0F2B6656" w14:textId="77777777" w:rsidR="00573F85" w:rsidRDefault="00573F85">
      <w:pPr>
        <w:sectPr w:rsidR="00573F85" w:rsidSect="00C013FA">
          <w:pgSz w:w="11906" w:h="16838"/>
          <w:pgMar w:top="1440" w:right="1797" w:bottom="1440" w:left="1797" w:header="851" w:footer="992" w:gutter="0"/>
          <w:cols w:space="425"/>
          <w:docGrid w:type="lines" w:linePitch="360"/>
        </w:sectPr>
      </w:pPr>
    </w:p>
    <w:tbl>
      <w:tblPr>
        <w:tblW w:w="12191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402"/>
        <w:gridCol w:w="1985"/>
        <w:gridCol w:w="1988"/>
        <w:gridCol w:w="76"/>
        <w:gridCol w:w="2330"/>
        <w:gridCol w:w="2410"/>
      </w:tblGrid>
      <w:tr w:rsidR="00573F85" w:rsidRPr="00573F85" w14:paraId="4BE84639" w14:textId="77777777" w:rsidTr="00573F85">
        <w:trPr>
          <w:trHeight w:val="315"/>
        </w:trPr>
        <w:tc>
          <w:tcPr>
            <w:tcW w:w="1219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19CC7" w14:textId="77777777" w:rsidR="00573F85" w:rsidRPr="00573F85" w:rsidRDefault="00573F85" w:rsidP="00573F85">
            <w:pPr>
              <w:widowControl/>
              <w:rPr>
                <w:rFonts w:ascii="Times New Roman" w:hAnsi="Times New Roman" w:cs="Times New Roman"/>
                <w:b/>
                <w:color w:val="000000"/>
                <w:kern w:val="0"/>
              </w:rPr>
            </w:pPr>
            <w:r w:rsidRPr="00573F85">
              <w:rPr>
                <w:rFonts w:ascii="Times New Roman" w:hAnsi="Times New Roman" w:cs="Times New Roman"/>
                <w:b/>
                <w:color w:val="000000"/>
                <w:kern w:val="0"/>
              </w:rPr>
              <w:lastRenderedPageBreak/>
              <w:t>Supplemental Table S</w:t>
            </w:r>
            <w:r w:rsidRPr="00573F85">
              <w:rPr>
                <w:rFonts w:ascii="Times New Roman" w:hAnsi="Times New Roman" w:cs="Times New Roman" w:hint="eastAsia"/>
                <w:b/>
                <w:color w:val="000000"/>
                <w:kern w:val="0"/>
              </w:rPr>
              <w:t>2</w:t>
            </w:r>
            <w:r w:rsidRPr="00573F85">
              <w:rPr>
                <w:rFonts w:ascii="Times New Roman" w:hAnsi="Times New Roman" w:cs="Times New Roman"/>
                <w:b/>
                <w:color w:val="000000"/>
                <w:kern w:val="0"/>
              </w:rPr>
              <w:t xml:space="preserve"> Events occurring at patients with or without AGs before and after matching</w:t>
            </w:r>
          </w:p>
        </w:tc>
      </w:tr>
      <w:tr w:rsidR="00573F85" w:rsidRPr="00573F85" w14:paraId="35D4EDCA" w14:textId="77777777" w:rsidTr="00573F85">
        <w:trPr>
          <w:trHeight w:val="6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AE0EF" w14:textId="77777777" w:rsidR="00573F85" w:rsidRPr="00573F85" w:rsidRDefault="00573F85" w:rsidP="00573F85">
            <w:pPr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3F85">
              <w:rPr>
                <w:rFonts w:ascii="Times New Roman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39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F3FDB3" w14:textId="77777777" w:rsidR="00573F85" w:rsidRPr="00573F85" w:rsidRDefault="00573F85" w:rsidP="00573F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3F85">
              <w:rPr>
                <w:rFonts w:ascii="Times New Roman" w:hAnsi="Times New Roman" w:cs="Times New Roman"/>
                <w:color w:val="000000"/>
                <w:kern w:val="0"/>
              </w:rPr>
              <w:t>Before matching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58A3CD" w14:textId="77777777" w:rsidR="00573F85" w:rsidRPr="00573F85" w:rsidRDefault="00573F85" w:rsidP="00573F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3F85">
              <w:rPr>
                <w:rFonts w:ascii="Times New Roman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47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90DF58" w14:textId="77777777" w:rsidR="00573F85" w:rsidRPr="00573F85" w:rsidRDefault="00573F85" w:rsidP="00573F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3F85">
              <w:rPr>
                <w:rFonts w:ascii="Times New Roman" w:hAnsi="Times New Roman" w:cs="Times New Roman"/>
                <w:color w:val="000000"/>
                <w:kern w:val="0"/>
              </w:rPr>
              <w:t>After matching all variables</w:t>
            </w:r>
            <w:r w:rsidRPr="00573F85">
              <w:rPr>
                <w:rFonts w:ascii="Times New Roman" w:hAnsi="Times New Roman" w:cs="Times New Roman"/>
                <w:color w:val="000000"/>
                <w:kern w:val="0"/>
              </w:rPr>
              <w:br/>
              <w:t>(except for matching HGB group, ALB group)</w:t>
            </w:r>
          </w:p>
        </w:tc>
      </w:tr>
      <w:tr w:rsidR="00573F85" w:rsidRPr="00573F85" w14:paraId="2E847539" w14:textId="77777777" w:rsidTr="00573F85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B32869" w14:textId="77777777" w:rsidR="00573F85" w:rsidRPr="00573F85" w:rsidRDefault="00573F85" w:rsidP="00573F85">
            <w:pPr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3F85">
              <w:rPr>
                <w:rFonts w:ascii="Times New Roman" w:hAnsi="Times New Roman" w:cs="Times New Roman"/>
                <w:color w:val="000000"/>
                <w:kern w:val="0"/>
              </w:rPr>
              <w:t>Events, n (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8222FAB" w14:textId="77777777" w:rsidR="00573F85" w:rsidRPr="00573F85" w:rsidRDefault="00573F85" w:rsidP="00573F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3F85">
              <w:rPr>
                <w:rFonts w:ascii="Times New Roman" w:hAnsi="Times New Roman" w:cs="Times New Roman"/>
                <w:color w:val="000000"/>
                <w:kern w:val="0"/>
              </w:rPr>
              <w:t>Without AGs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28B7FB3" w14:textId="77777777" w:rsidR="00573F85" w:rsidRPr="00573F85" w:rsidRDefault="00573F85" w:rsidP="00573F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3F85">
              <w:rPr>
                <w:rFonts w:ascii="Times New Roman" w:hAnsi="Times New Roman" w:cs="Times New Roman"/>
                <w:color w:val="000000"/>
                <w:kern w:val="0"/>
              </w:rPr>
              <w:t>With AGs</w:t>
            </w:r>
          </w:p>
        </w:tc>
        <w:tc>
          <w:tcPr>
            <w:tcW w:w="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CAEC1ED" w14:textId="77777777" w:rsidR="00573F85" w:rsidRPr="00573F85" w:rsidRDefault="00573F85" w:rsidP="00573F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3F85">
              <w:rPr>
                <w:rFonts w:ascii="Times New Roman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752A160" w14:textId="77777777" w:rsidR="00573F85" w:rsidRPr="00573F85" w:rsidRDefault="00573F85" w:rsidP="00573F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3F85">
              <w:rPr>
                <w:rFonts w:ascii="Times New Roman" w:hAnsi="Times New Roman" w:cs="Times New Roman"/>
                <w:color w:val="000000"/>
                <w:kern w:val="0"/>
              </w:rPr>
              <w:t>Without AG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805B885" w14:textId="77777777" w:rsidR="00573F85" w:rsidRPr="00573F85" w:rsidRDefault="00573F85" w:rsidP="00573F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3F85">
              <w:rPr>
                <w:rFonts w:ascii="Times New Roman" w:hAnsi="Times New Roman" w:cs="Times New Roman"/>
                <w:color w:val="000000"/>
                <w:kern w:val="0"/>
              </w:rPr>
              <w:t>With AGs</w:t>
            </w:r>
          </w:p>
        </w:tc>
      </w:tr>
      <w:tr w:rsidR="00573F85" w:rsidRPr="00573F85" w14:paraId="122A7B9F" w14:textId="77777777" w:rsidTr="00573F85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91DA4F" w14:textId="77777777" w:rsidR="00573F85" w:rsidRPr="00573F85" w:rsidRDefault="00573F85" w:rsidP="00573F85">
            <w:pPr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3F85">
              <w:rPr>
                <w:rFonts w:ascii="Times New Roman" w:hAnsi="Times New Roman" w:cs="Times New Roman"/>
                <w:color w:val="000000"/>
                <w:kern w:val="0"/>
              </w:rPr>
              <w:t>Baseline populatio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70D0EE" w14:textId="77777777" w:rsidR="00573F85" w:rsidRPr="00573F85" w:rsidRDefault="00573F85" w:rsidP="00573F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3F85">
              <w:rPr>
                <w:rFonts w:ascii="Times New Roman" w:hAnsi="Times New Roman" w:cs="Times New Roman"/>
                <w:color w:val="000000"/>
                <w:kern w:val="0"/>
              </w:rPr>
              <w:t>n = 248,457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0C1832" w14:textId="77777777" w:rsidR="00573F85" w:rsidRPr="00573F85" w:rsidRDefault="00573F85" w:rsidP="00573F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3F85">
              <w:rPr>
                <w:rFonts w:ascii="Times New Roman" w:hAnsi="Times New Roman" w:cs="Times New Roman"/>
                <w:color w:val="000000"/>
                <w:kern w:val="0"/>
              </w:rPr>
              <w:t>n = 43,259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0918EB" w14:textId="77777777" w:rsidR="00573F85" w:rsidRPr="00573F85" w:rsidRDefault="00573F85" w:rsidP="00573F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3F85">
              <w:rPr>
                <w:rFonts w:ascii="Times New Roman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0DD8A5" w14:textId="77777777" w:rsidR="00573F85" w:rsidRPr="00573F85" w:rsidRDefault="00573F85" w:rsidP="00573F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3F85">
              <w:rPr>
                <w:rFonts w:ascii="Times New Roman" w:hAnsi="Times New Roman" w:cs="Times New Roman"/>
                <w:color w:val="000000"/>
                <w:kern w:val="0"/>
              </w:rPr>
              <w:t>n = 40,54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3D13BA" w14:textId="77777777" w:rsidR="00573F85" w:rsidRPr="00573F85" w:rsidRDefault="00573F85" w:rsidP="00573F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3F85">
              <w:rPr>
                <w:rFonts w:ascii="Times New Roman" w:hAnsi="Times New Roman" w:cs="Times New Roman"/>
                <w:color w:val="000000"/>
                <w:kern w:val="0"/>
              </w:rPr>
              <w:t>n = 40,547</w:t>
            </w:r>
          </w:p>
        </w:tc>
      </w:tr>
      <w:tr w:rsidR="00573F85" w:rsidRPr="00573F85" w14:paraId="01E901C5" w14:textId="77777777" w:rsidTr="00573F85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54D52" w14:textId="77777777" w:rsidR="00573F85" w:rsidRPr="00573F85" w:rsidRDefault="00573F85" w:rsidP="00573F85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3F85">
              <w:rPr>
                <w:rFonts w:ascii="Times New Roman" w:hAnsi="Times New Roman" w:cs="Times New Roman"/>
                <w:color w:val="000000"/>
                <w:kern w:val="0"/>
              </w:rPr>
              <w:t>AKI st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3EC00" w14:textId="77777777" w:rsidR="00573F85" w:rsidRPr="00573F85" w:rsidRDefault="00573F85" w:rsidP="00573F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3F85">
              <w:rPr>
                <w:rFonts w:ascii="Times New Roman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19218" w14:textId="77777777" w:rsidR="00573F85" w:rsidRPr="00573F85" w:rsidRDefault="00573F85" w:rsidP="00573F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3F85">
              <w:rPr>
                <w:rFonts w:ascii="Times New Roman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E883E" w14:textId="77777777" w:rsidR="00573F85" w:rsidRPr="00573F85" w:rsidRDefault="00573F85" w:rsidP="00573F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3F85">
              <w:rPr>
                <w:rFonts w:ascii="Times New Roman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DB772" w14:textId="77777777" w:rsidR="00573F85" w:rsidRPr="00573F85" w:rsidRDefault="00573F85" w:rsidP="00573F85">
            <w:pPr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3F85">
              <w:rPr>
                <w:rFonts w:ascii="Times New Roman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3733F" w14:textId="77777777" w:rsidR="00573F85" w:rsidRPr="00573F85" w:rsidRDefault="00573F85" w:rsidP="00573F85">
            <w:pPr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3F85">
              <w:rPr>
                <w:rFonts w:ascii="Times New Roman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573F85" w:rsidRPr="00573F85" w14:paraId="45086871" w14:textId="77777777" w:rsidTr="00573F85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599C9" w14:textId="77777777" w:rsidR="00573F85" w:rsidRPr="00573F85" w:rsidRDefault="00573F85" w:rsidP="00573F85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3F85">
              <w:rPr>
                <w:rFonts w:ascii="Times New Rom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9AF35" w14:textId="77777777" w:rsidR="00573F85" w:rsidRPr="00573F85" w:rsidRDefault="00573F85" w:rsidP="00573F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3F85">
              <w:rPr>
                <w:rFonts w:ascii="Times New Roman" w:hAnsi="Times New Roman" w:cs="Times New Roman"/>
                <w:color w:val="000000"/>
                <w:kern w:val="0"/>
              </w:rPr>
              <w:t>245937 (99.0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3400D" w14:textId="77777777" w:rsidR="00573F85" w:rsidRPr="00573F85" w:rsidRDefault="00573F85" w:rsidP="00573F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3F85">
              <w:rPr>
                <w:rFonts w:ascii="Times New Roman" w:hAnsi="Times New Roman" w:cs="Times New Roman"/>
                <w:color w:val="000000"/>
                <w:kern w:val="0"/>
              </w:rPr>
              <w:t>42669 (98.6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CE440" w14:textId="77777777" w:rsidR="00573F85" w:rsidRPr="00573F85" w:rsidRDefault="00573F85" w:rsidP="00573F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3F85">
              <w:rPr>
                <w:rFonts w:ascii="Times New Roman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D5E8F" w14:textId="77777777" w:rsidR="00573F85" w:rsidRPr="00573F85" w:rsidRDefault="00573F85" w:rsidP="00573F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3F85">
              <w:rPr>
                <w:rFonts w:ascii="Times New Roman" w:hAnsi="Times New Roman" w:cs="Times New Roman"/>
                <w:color w:val="000000"/>
                <w:kern w:val="0"/>
              </w:rPr>
              <w:t>40160 (99.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14D1F" w14:textId="77777777" w:rsidR="00573F85" w:rsidRPr="00573F85" w:rsidRDefault="00573F85" w:rsidP="00573F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3F85">
              <w:rPr>
                <w:rFonts w:ascii="Times New Roman" w:hAnsi="Times New Roman" w:cs="Times New Roman"/>
                <w:color w:val="000000"/>
                <w:kern w:val="0"/>
              </w:rPr>
              <w:t>40040 (98.8)</w:t>
            </w:r>
          </w:p>
        </w:tc>
      </w:tr>
      <w:tr w:rsidR="00573F85" w:rsidRPr="00573F85" w14:paraId="0FE8C07C" w14:textId="77777777" w:rsidTr="00573F85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B8A25" w14:textId="77777777" w:rsidR="00573F85" w:rsidRPr="00573F85" w:rsidRDefault="00573F85" w:rsidP="00573F85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3F8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F9823" w14:textId="77777777" w:rsidR="00573F85" w:rsidRPr="00573F85" w:rsidRDefault="00573F85" w:rsidP="00573F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3F85">
              <w:rPr>
                <w:rFonts w:ascii="Times New Roman" w:hAnsi="Times New Roman" w:cs="Times New Roman"/>
                <w:color w:val="000000"/>
                <w:kern w:val="0"/>
              </w:rPr>
              <w:t>1410 (0.6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C69BB" w14:textId="77777777" w:rsidR="00573F85" w:rsidRPr="00573F85" w:rsidRDefault="00573F85" w:rsidP="00573F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3F85">
              <w:rPr>
                <w:rFonts w:ascii="Times New Roman" w:hAnsi="Times New Roman" w:cs="Times New Roman"/>
                <w:color w:val="000000"/>
                <w:kern w:val="0"/>
              </w:rPr>
              <w:t>359 (0.8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0FDCD" w14:textId="77777777" w:rsidR="00573F85" w:rsidRPr="00573F85" w:rsidRDefault="00573F85" w:rsidP="00573F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3F85">
              <w:rPr>
                <w:rFonts w:ascii="Times New Roman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59DA2" w14:textId="77777777" w:rsidR="00573F85" w:rsidRPr="00573F85" w:rsidRDefault="00573F85" w:rsidP="00573F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3F85">
              <w:rPr>
                <w:rFonts w:ascii="Times New Roman" w:hAnsi="Times New Roman" w:cs="Times New Roman"/>
                <w:color w:val="000000"/>
                <w:kern w:val="0"/>
              </w:rPr>
              <w:t>206 (0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D0293" w14:textId="77777777" w:rsidR="00573F85" w:rsidRPr="00573F85" w:rsidRDefault="00573F85" w:rsidP="00573F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3F85">
              <w:rPr>
                <w:rFonts w:ascii="Times New Roman" w:hAnsi="Times New Roman" w:cs="Times New Roman"/>
                <w:color w:val="000000"/>
                <w:kern w:val="0"/>
              </w:rPr>
              <w:t>318 (0.8)</w:t>
            </w:r>
          </w:p>
        </w:tc>
      </w:tr>
      <w:tr w:rsidR="00573F85" w:rsidRPr="00573F85" w14:paraId="439D7103" w14:textId="77777777" w:rsidTr="00573F85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D0AEB" w14:textId="77777777" w:rsidR="00573F85" w:rsidRPr="00573F85" w:rsidRDefault="00573F85" w:rsidP="00573F85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3F85"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8CA37" w14:textId="77777777" w:rsidR="00573F85" w:rsidRPr="00573F85" w:rsidRDefault="00573F85" w:rsidP="00573F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3F85">
              <w:rPr>
                <w:rFonts w:ascii="Times New Roman" w:hAnsi="Times New Roman" w:cs="Times New Roman"/>
                <w:color w:val="000000"/>
                <w:kern w:val="0"/>
              </w:rPr>
              <w:t>684 (0.3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268BD" w14:textId="77777777" w:rsidR="00573F85" w:rsidRPr="00573F85" w:rsidRDefault="00573F85" w:rsidP="00573F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3F85">
              <w:rPr>
                <w:rFonts w:ascii="Times New Roman" w:hAnsi="Times New Roman" w:cs="Times New Roman"/>
                <w:color w:val="000000"/>
                <w:kern w:val="0"/>
              </w:rPr>
              <w:t>151 (0.4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8DC72" w14:textId="77777777" w:rsidR="00573F85" w:rsidRPr="00573F85" w:rsidRDefault="00573F85" w:rsidP="00573F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3F85">
              <w:rPr>
                <w:rFonts w:ascii="Times New Roman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DEDB0" w14:textId="77777777" w:rsidR="00573F85" w:rsidRPr="00573F85" w:rsidRDefault="00573F85" w:rsidP="00573F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3F85">
              <w:rPr>
                <w:rFonts w:ascii="Times New Roman" w:hAnsi="Times New Roman" w:cs="Times New Roman"/>
                <w:color w:val="000000"/>
                <w:kern w:val="0"/>
              </w:rPr>
              <w:t>114 (0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43E79" w14:textId="77777777" w:rsidR="00573F85" w:rsidRPr="00573F85" w:rsidRDefault="00573F85" w:rsidP="00573F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3F85">
              <w:rPr>
                <w:rFonts w:ascii="Times New Roman" w:hAnsi="Times New Roman" w:cs="Times New Roman"/>
                <w:color w:val="000000"/>
                <w:kern w:val="0"/>
              </w:rPr>
              <w:t>126 (0.3)</w:t>
            </w:r>
          </w:p>
        </w:tc>
      </w:tr>
      <w:tr w:rsidR="00573F85" w:rsidRPr="00573F85" w14:paraId="6532785D" w14:textId="77777777" w:rsidTr="00573F85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55DC1" w14:textId="77777777" w:rsidR="00573F85" w:rsidRPr="00573F85" w:rsidRDefault="00573F85" w:rsidP="00573F85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3F85"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A6A8A" w14:textId="77777777" w:rsidR="00573F85" w:rsidRPr="00573F85" w:rsidRDefault="00573F85" w:rsidP="00573F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3F85">
              <w:rPr>
                <w:rFonts w:ascii="Times New Roman" w:hAnsi="Times New Roman" w:cs="Times New Roman"/>
                <w:color w:val="000000"/>
                <w:kern w:val="0"/>
              </w:rPr>
              <w:t>426 (0.2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5F72A" w14:textId="77777777" w:rsidR="00573F85" w:rsidRPr="00573F85" w:rsidRDefault="00573F85" w:rsidP="00573F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3F85">
              <w:rPr>
                <w:rFonts w:ascii="Times New Roman" w:hAnsi="Times New Roman" w:cs="Times New Roman"/>
                <w:color w:val="000000"/>
                <w:kern w:val="0"/>
              </w:rPr>
              <w:t>80 (0.2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7E797" w14:textId="77777777" w:rsidR="00573F85" w:rsidRPr="00573F85" w:rsidRDefault="00573F85" w:rsidP="00573F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3F85">
              <w:rPr>
                <w:rFonts w:ascii="Times New Roman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AC63D2" w14:textId="77777777" w:rsidR="00573F85" w:rsidRPr="00573F85" w:rsidRDefault="00573F85" w:rsidP="00573F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3F85">
              <w:rPr>
                <w:rFonts w:ascii="Times New Roman" w:hAnsi="Times New Roman" w:cs="Times New Roman"/>
                <w:color w:val="000000"/>
                <w:kern w:val="0"/>
              </w:rPr>
              <w:t>67 (0.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7E5293" w14:textId="77777777" w:rsidR="00573F85" w:rsidRPr="00573F85" w:rsidRDefault="00573F85" w:rsidP="00573F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3F85">
              <w:rPr>
                <w:rFonts w:ascii="Times New Roman" w:hAnsi="Times New Roman" w:cs="Times New Roman"/>
                <w:color w:val="000000"/>
                <w:kern w:val="0"/>
              </w:rPr>
              <w:t>63 (0.2)</w:t>
            </w:r>
          </w:p>
        </w:tc>
      </w:tr>
      <w:tr w:rsidR="00573F85" w:rsidRPr="00573F85" w14:paraId="405CB4B4" w14:textId="77777777" w:rsidTr="00573F85">
        <w:trPr>
          <w:trHeight w:val="315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407302" w14:textId="77777777" w:rsidR="00573F85" w:rsidRPr="00573F85" w:rsidRDefault="00573F85" w:rsidP="00573F85">
            <w:pPr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3F85">
              <w:rPr>
                <w:rFonts w:ascii="Times New Roman" w:hAnsi="Times New Roman" w:cs="Times New Roman"/>
                <w:color w:val="000000"/>
                <w:kern w:val="0"/>
              </w:rPr>
              <w:t>Patients with AKI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88EACB" w14:textId="77777777" w:rsidR="00573F85" w:rsidRPr="00573F85" w:rsidRDefault="00573F85" w:rsidP="00573F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3F85">
              <w:rPr>
                <w:rFonts w:ascii="Times New Roman" w:hAnsi="Times New Roman" w:cs="Times New Roman"/>
                <w:color w:val="000000"/>
                <w:kern w:val="0"/>
              </w:rPr>
              <w:t xml:space="preserve"> n = 2520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A44A22" w14:textId="77777777" w:rsidR="00573F85" w:rsidRPr="00573F85" w:rsidRDefault="00573F85" w:rsidP="00573F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3F85">
              <w:rPr>
                <w:rFonts w:ascii="Times New Roman" w:hAnsi="Times New Roman" w:cs="Times New Roman"/>
                <w:color w:val="000000"/>
                <w:kern w:val="0"/>
              </w:rPr>
              <w:t xml:space="preserve"> n = 590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BCD2C4" w14:textId="77777777" w:rsidR="00573F85" w:rsidRPr="00573F85" w:rsidRDefault="00573F85" w:rsidP="00573F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3F85">
              <w:rPr>
                <w:rFonts w:ascii="Times New Roman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EE8FEE" w14:textId="77777777" w:rsidR="00573F85" w:rsidRPr="00573F85" w:rsidRDefault="00573F85" w:rsidP="00573F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3F85">
              <w:rPr>
                <w:rFonts w:ascii="Times New Roman" w:hAnsi="Times New Roman" w:cs="Times New Roman"/>
                <w:color w:val="000000"/>
                <w:kern w:val="0"/>
              </w:rPr>
              <w:t xml:space="preserve"> n = 38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14786D" w14:textId="77777777" w:rsidR="00573F85" w:rsidRPr="00573F85" w:rsidRDefault="00573F85" w:rsidP="00573F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3F85">
              <w:rPr>
                <w:rFonts w:ascii="Times New Roman" w:hAnsi="Times New Roman" w:cs="Times New Roman"/>
                <w:color w:val="000000"/>
                <w:kern w:val="0"/>
              </w:rPr>
              <w:t xml:space="preserve"> n = 507</w:t>
            </w:r>
          </w:p>
        </w:tc>
      </w:tr>
      <w:tr w:rsidR="00573F85" w:rsidRPr="00573F85" w14:paraId="0C0FA4B6" w14:textId="77777777" w:rsidTr="00573F85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D45B1" w14:textId="77777777" w:rsidR="00573F85" w:rsidRPr="00573F85" w:rsidRDefault="00573F85" w:rsidP="00573F85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3F85">
              <w:rPr>
                <w:rFonts w:ascii="Times New Roman" w:hAnsi="Times New Roman" w:cs="Times New Roman"/>
                <w:color w:val="000000"/>
                <w:kern w:val="0"/>
              </w:rPr>
              <w:t>AKD st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76B26" w14:textId="77777777" w:rsidR="00573F85" w:rsidRPr="00573F85" w:rsidRDefault="00573F85" w:rsidP="00573F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3F85">
              <w:rPr>
                <w:rFonts w:ascii="Times New Roman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64E18" w14:textId="77777777" w:rsidR="00573F85" w:rsidRPr="00573F85" w:rsidRDefault="00573F85" w:rsidP="00573F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3F85">
              <w:rPr>
                <w:rFonts w:ascii="Times New Roman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EDEE3" w14:textId="77777777" w:rsidR="00573F85" w:rsidRPr="00573F85" w:rsidRDefault="00573F85" w:rsidP="00573F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3F85">
              <w:rPr>
                <w:rFonts w:ascii="Times New Roman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98128" w14:textId="77777777" w:rsidR="00573F85" w:rsidRPr="00573F85" w:rsidRDefault="00573F85" w:rsidP="00573F85">
            <w:pPr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3F85">
              <w:rPr>
                <w:rFonts w:ascii="Times New Roman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CBB72" w14:textId="77777777" w:rsidR="00573F85" w:rsidRPr="00573F85" w:rsidRDefault="00573F85" w:rsidP="00573F85">
            <w:pPr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3F85">
              <w:rPr>
                <w:rFonts w:ascii="Times New Roman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573F85" w:rsidRPr="00573F85" w14:paraId="1E65D5F3" w14:textId="77777777" w:rsidTr="00573F85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E989C" w14:textId="77777777" w:rsidR="00573F85" w:rsidRPr="00573F85" w:rsidRDefault="00573F85" w:rsidP="00573F85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3F85">
              <w:rPr>
                <w:rFonts w:ascii="Times New Rom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175DF" w14:textId="77777777" w:rsidR="00573F85" w:rsidRPr="00573F85" w:rsidRDefault="00573F85" w:rsidP="00573F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3F85">
              <w:rPr>
                <w:rFonts w:ascii="Times New Roman" w:hAnsi="Times New Roman" w:cs="Times New Roman"/>
                <w:color w:val="000000"/>
                <w:kern w:val="0"/>
              </w:rPr>
              <w:t>1797 (71.3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3DB6E" w14:textId="77777777" w:rsidR="00573F85" w:rsidRPr="00573F85" w:rsidRDefault="00573F85" w:rsidP="00573F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3F85">
              <w:rPr>
                <w:rFonts w:ascii="Times New Roman" w:hAnsi="Times New Roman" w:cs="Times New Roman"/>
                <w:color w:val="000000"/>
                <w:kern w:val="0"/>
              </w:rPr>
              <w:t>389 (65.9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5E89F" w14:textId="77777777" w:rsidR="00573F85" w:rsidRPr="00573F85" w:rsidRDefault="00573F85" w:rsidP="00573F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3F85">
              <w:rPr>
                <w:rFonts w:ascii="Times New Roman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9F78D" w14:textId="77777777" w:rsidR="00573F85" w:rsidRPr="00573F85" w:rsidRDefault="00573F85" w:rsidP="00573F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3F85">
              <w:rPr>
                <w:rFonts w:ascii="Times New Roman" w:hAnsi="Times New Roman" w:cs="Times New Roman"/>
                <w:color w:val="000000"/>
                <w:kern w:val="0"/>
              </w:rPr>
              <w:t>283 (73.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AA341" w14:textId="77777777" w:rsidR="00573F85" w:rsidRPr="00573F85" w:rsidRDefault="00573F85" w:rsidP="00573F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3F85">
              <w:rPr>
                <w:rFonts w:ascii="Times New Roman" w:hAnsi="Times New Roman" w:cs="Times New Roman"/>
                <w:color w:val="000000"/>
                <w:kern w:val="0"/>
              </w:rPr>
              <w:t>346 (68.2)</w:t>
            </w:r>
          </w:p>
        </w:tc>
      </w:tr>
      <w:tr w:rsidR="00573F85" w:rsidRPr="00573F85" w14:paraId="631F753B" w14:textId="77777777" w:rsidTr="00573F85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D7CE1" w14:textId="77777777" w:rsidR="00573F85" w:rsidRPr="00573F85" w:rsidRDefault="00573F85" w:rsidP="00573F85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3F8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CA705" w14:textId="77777777" w:rsidR="00573F85" w:rsidRPr="00573F85" w:rsidRDefault="00573F85" w:rsidP="00573F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3F85">
              <w:rPr>
                <w:rFonts w:ascii="Times New Roman" w:hAnsi="Times New Roman" w:cs="Times New Roman"/>
                <w:color w:val="000000"/>
                <w:kern w:val="0"/>
              </w:rPr>
              <w:t>280 (11.1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03824" w14:textId="77777777" w:rsidR="00573F85" w:rsidRPr="00573F85" w:rsidRDefault="00573F85" w:rsidP="00573F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3F85">
              <w:rPr>
                <w:rFonts w:ascii="Times New Roman" w:hAnsi="Times New Roman" w:cs="Times New Roman"/>
                <w:color w:val="000000"/>
                <w:kern w:val="0"/>
              </w:rPr>
              <w:t>75 (12.7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6A84C" w14:textId="77777777" w:rsidR="00573F85" w:rsidRPr="00573F85" w:rsidRDefault="00573F85" w:rsidP="00573F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3F85">
              <w:rPr>
                <w:rFonts w:ascii="Times New Roman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3690A" w14:textId="77777777" w:rsidR="00573F85" w:rsidRPr="00573F85" w:rsidRDefault="00573F85" w:rsidP="00573F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3F85">
              <w:rPr>
                <w:rFonts w:ascii="Times New Roman" w:hAnsi="Times New Roman" w:cs="Times New Roman"/>
                <w:color w:val="000000"/>
                <w:kern w:val="0"/>
              </w:rPr>
              <w:t>39 (10.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18106" w14:textId="77777777" w:rsidR="00573F85" w:rsidRPr="00573F85" w:rsidRDefault="00573F85" w:rsidP="00573F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3F85">
              <w:rPr>
                <w:rFonts w:ascii="Times New Roman" w:hAnsi="Times New Roman" w:cs="Times New Roman"/>
                <w:color w:val="000000"/>
                <w:kern w:val="0"/>
              </w:rPr>
              <w:t>63 (12.4)</w:t>
            </w:r>
          </w:p>
        </w:tc>
      </w:tr>
      <w:tr w:rsidR="00573F85" w:rsidRPr="00573F85" w14:paraId="5AF8EBA6" w14:textId="77777777" w:rsidTr="00573F85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13F29" w14:textId="77777777" w:rsidR="00573F85" w:rsidRPr="00573F85" w:rsidRDefault="00573F85" w:rsidP="00573F85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3F85"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0E2DD" w14:textId="77777777" w:rsidR="00573F85" w:rsidRPr="00573F85" w:rsidRDefault="00573F85" w:rsidP="00573F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3F85">
              <w:rPr>
                <w:rFonts w:ascii="Times New Roman" w:hAnsi="Times New Roman" w:cs="Times New Roman"/>
                <w:color w:val="000000"/>
                <w:kern w:val="0"/>
              </w:rPr>
              <w:t>208 (8.3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BD907" w14:textId="77777777" w:rsidR="00573F85" w:rsidRPr="00573F85" w:rsidRDefault="00573F85" w:rsidP="00573F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3F85">
              <w:rPr>
                <w:rFonts w:ascii="Times New Roman" w:hAnsi="Times New Roman" w:cs="Times New Roman"/>
                <w:color w:val="000000"/>
                <w:kern w:val="0"/>
              </w:rPr>
              <w:t>57 (9.7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1C9D8" w14:textId="77777777" w:rsidR="00573F85" w:rsidRPr="00573F85" w:rsidRDefault="00573F85" w:rsidP="00573F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3F85">
              <w:rPr>
                <w:rFonts w:ascii="Times New Roman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93751" w14:textId="77777777" w:rsidR="00573F85" w:rsidRPr="00573F85" w:rsidRDefault="00573F85" w:rsidP="00573F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3F85">
              <w:rPr>
                <w:rFonts w:ascii="Times New Roman" w:hAnsi="Times New Roman" w:cs="Times New Roman"/>
                <w:color w:val="000000"/>
                <w:kern w:val="0"/>
              </w:rPr>
              <w:t>33 (8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BDBB7" w14:textId="77777777" w:rsidR="00573F85" w:rsidRPr="00573F85" w:rsidRDefault="00573F85" w:rsidP="00573F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3F85">
              <w:rPr>
                <w:rFonts w:ascii="Times New Roman" w:hAnsi="Times New Roman" w:cs="Times New Roman"/>
                <w:color w:val="000000"/>
                <w:kern w:val="0"/>
              </w:rPr>
              <w:t>45 (8.9)</w:t>
            </w:r>
          </w:p>
        </w:tc>
      </w:tr>
      <w:tr w:rsidR="00573F85" w:rsidRPr="00573F85" w14:paraId="456D4638" w14:textId="77777777" w:rsidTr="00573F85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515ED" w14:textId="77777777" w:rsidR="00573F85" w:rsidRPr="00573F85" w:rsidRDefault="00573F85" w:rsidP="00573F85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3F85"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6D7AD" w14:textId="77777777" w:rsidR="00573F85" w:rsidRPr="00573F85" w:rsidRDefault="00573F85" w:rsidP="00573F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3F85">
              <w:rPr>
                <w:rFonts w:ascii="Times New Roman" w:hAnsi="Times New Roman" w:cs="Times New Roman"/>
                <w:color w:val="000000"/>
                <w:kern w:val="0"/>
              </w:rPr>
              <w:t>235 (9.3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CD2A1" w14:textId="77777777" w:rsidR="00573F85" w:rsidRPr="00573F85" w:rsidRDefault="00573F85" w:rsidP="00573F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3F85">
              <w:rPr>
                <w:rFonts w:ascii="Times New Roman" w:hAnsi="Times New Roman" w:cs="Times New Roman"/>
                <w:color w:val="000000"/>
                <w:kern w:val="0"/>
              </w:rPr>
              <w:t>69 (11.7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9289B" w14:textId="77777777" w:rsidR="00573F85" w:rsidRPr="00573F85" w:rsidRDefault="00573F85" w:rsidP="00573F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3F85">
              <w:rPr>
                <w:rFonts w:ascii="Times New Roman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78C09" w14:textId="77777777" w:rsidR="00573F85" w:rsidRPr="00573F85" w:rsidRDefault="00573F85" w:rsidP="00573F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3F85">
              <w:rPr>
                <w:rFonts w:ascii="Times New Roman" w:hAnsi="Times New Roman" w:cs="Times New Roman"/>
                <w:color w:val="000000"/>
                <w:kern w:val="0"/>
              </w:rPr>
              <w:t>32 (8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42B48" w14:textId="77777777" w:rsidR="00573F85" w:rsidRPr="00573F85" w:rsidRDefault="00573F85" w:rsidP="00573F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3F85">
              <w:rPr>
                <w:rFonts w:ascii="Times New Roman" w:hAnsi="Times New Roman" w:cs="Times New Roman"/>
                <w:color w:val="000000"/>
                <w:kern w:val="0"/>
              </w:rPr>
              <w:t>53 (10.5)</w:t>
            </w:r>
          </w:p>
        </w:tc>
      </w:tr>
      <w:tr w:rsidR="00573F85" w:rsidRPr="00573F85" w14:paraId="6A84D406" w14:textId="77777777" w:rsidTr="00573F85">
        <w:trPr>
          <w:trHeight w:val="315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2B9CC0" w14:textId="77777777" w:rsidR="00573F85" w:rsidRPr="00573F85" w:rsidRDefault="00573F85" w:rsidP="00573F85">
            <w:pPr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3F85">
              <w:rPr>
                <w:rFonts w:ascii="Times New Roman" w:hAnsi="Times New Roman" w:cs="Times New Roman"/>
                <w:color w:val="000000"/>
                <w:kern w:val="0"/>
              </w:rPr>
              <w:t>Patients with AKI and AKD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293364" w14:textId="77777777" w:rsidR="00573F85" w:rsidRPr="00573F85" w:rsidRDefault="00573F85" w:rsidP="00573F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3F85">
              <w:rPr>
                <w:rFonts w:ascii="Times New Roman" w:hAnsi="Times New Roman" w:cs="Times New Roman"/>
                <w:color w:val="000000"/>
                <w:kern w:val="0"/>
              </w:rPr>
              <w:t>n = 723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A53B4D" w14:textId="77777777" w:rsidR="00573F85" w:rsidRPr="00573F85" w:rsidRDefault="00573F85" w:rsidP="00573F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3F85">
              <w:rPr>
                <w:rFonts w:ascii="Times New Roman" w:hAnsi="Times New Roman" w:cs="Times New Roman"/>
                <w:color w:val="000000"/>
                <w:kern w:val="0"/>
              </w:rPr>
              <w:t>n = 201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E0C6C0" w14:textId="77777777" w:rsidR="00573F85" w:rsidRPr="00573F85" w:rsidRDefault="00573F85" w:rsidP="00573F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3F85">
              <w:rPr>
                <w:rFonts w:ascii="Times New Roman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358A71" w14:textId="77777777" w:rsidR="00573F85" w:rsidRPr="00573F85" w:rsidRDefault="00573F85" w:rsidP="00573F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3F85">
              <w:rPr>
                <w:rFonts w:ascii="Times New Roman" w:hAnsi="Times New Roman" w:cs="Times New Roman"/>
                <w:color w:val="000000"/>
                <w:kern w:val="0"/>
              </w:rPr>
              <w:t>n = 104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0CF0F5" w14:textId="77777777" w:rsidR="00573F85" w:rsidRPr="00573F85" w:rsidRDefault="00573F85" w:rsidP="00573F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3F85">
              <w:rPr>
                <w:rFonts w:ascii="Times New Roman" w:hAnsi="Times New Roman" w:cs="Times New Roman"/>
                <w:color w:val="000000"/>
                <w:kern w:val="0"/>
              </w:rPr>
              <w:t>n = 161</w:t>
            </w:r>
          </w:p>
        </w:tc>
      </w:tr>
      <w:tr w:rsidR="00573F85" w:rsidRPr="00573F85" w14:paraId="1D1B3377" w14:textId="77777777" w:rsidTr="00573F85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C6CF1D" w14:textId="77777777" w:rsidR="00573F85" w:rsidRPr="00573F85" w:rsidRDefault="00573F85" w:rsidP="00573F85">
            <w:pPr>
              <w:widowControl/>
              <w:ind w:firstLineChars="100" w:firstLine="240"/>
              <w:rPr>
                <w:rFonts w:ascii="Times New Roman" w:hAnsi="Times New Roman" w:cs="Times New Roman"/>
                <w:kern w:val="0"/>
              </w:rPr>
            </w:pPr>
            <w:r w:rsidRPr="00573F85">
              <w:rPr>
                <w:rFonts w:ascii="Times New Roman" w:hAnsi="Times New Roman" w:cs="Times New Roman"/>
                <w:kern w:val="0"/>
              </w:rPr>
              <w:t>ESR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043259" w14:textId="77777777" w:rsidR="00573F85" w:rsidRPr="00573F85" w:rsidRDefault="00573F85" w:rsidP="00573F85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573F85">
              <w:rPr>
                <w:rFonts w:ascii="Times New Roman" w:hAnsi="Times New Roman" w:cs="Times New Roman"/>
                <w:kern w:val="0"/>
              </w:rPr>
              <w:t>30 (4.2)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0C5D9E" w14:textId="77777777" w:rsidR="00573F85" w:rsidRPr="00573F85" w:rsidRDefault="00573F85" w:rsidP="00573F85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573F85">
              <w:rPr>
                <w:rFonts w:ascii="Times New Roman" w:hAnsi="Times New Roman" w:cs="Times New Roman"/>
                <w:kern w:val="0"/>
              </w:rPr>
              <w:t>10 (5.0)</w:t>
            </w:r>
          </w:p>
        </w:tc>
        <w:tc>
          <w:tcPr>
            <w:tcW w:w="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7055B4" w14:textId="77777777" w:rsidR="00573F85" w:rsidRPr="00573F85" w:rsidRDefault="00573F85" w:rsidP="00573F85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573F85">
              <w:rPr>
                <w:rFonts w:ascii="Times New Roman" w:hAnsi="Times New Roman" w:cs="Times New Roman"/>
                <w:kern w:val="0"/>
              </w:rPr>
              <w:t xml:space="preserve">　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94DC64" w14:textId="77777777" w:rsidR="00573F85" w:rsidRPr="00573F85" w:rsidRDefault="00573F85" w:rsidP="00573F85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573F85">
              <w:rPr>
                <w:rFonts w:ascii="Times New Roman" w:hAnsi="Times New Roman" w:cs="Times New Roman"/>
                <w:kern w:val="0"/>
              </w:rPr>
              <w:t>4 (3.9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D7C7DD" w14:textId="77777777" w:rsidR="00573F85" w:rsidRPr="00573F85" w:rsidRDefault="00573F85" w:rsidP="00573F85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573F85">
              <w:rPr>
                <w:rFonts w:ascii="Times New Roman" w:hAnsi="Times New Roman" w:cs="Times New Roman"/>
                <w:kern w:val="0"/>
              </w:rPr>
              <w:t>9 (5.6)</w:t>
            </w:r>
          </w:p>
        </w:tc>
      </w:tr>
    </w:tbl>
    <w:p w14:paraId="37922F54" w14:textId="77777777" w:rsidR="00573F85" w:rsidRDefault="00573F85">
      <w:pPr>
        <w:sectPr w:rsidR="00573F85" w:rsidSect="00573F85">
          <w:pgSz w:w="16838" w:h="11906" w:orient="landscape"/>
          <w:pgMar w:top="1797" w:right="1440" w:bottom="1797" w:left="1440" w:header="851" w:footer="992" w:gutter="0"/>
          <w:cols w:space="425"/>
          <w:docGrid w:type="lines" w:linePitch="360"/>
        </w:sectPr>
      </w:pPr>
    </w:p>
    <w:tbl>
      <w:tblPr>
        <w:tblW w:w="8322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19"/>
        <w:gridCol w:w="1701"/>
        <w:gridCol w:w="850"/>
        <w:gridCol w:w="76"/>
        <w:gridCol w:w="1767"/>
        <w:gridCol w:w="809"/>
      </w:tblGrid>
      <w:tr w:rsidR="00573F85" w:rsidRPr="00A725A5" w14:paraId="563910D9" w14:textId="77777777" w:rsidTr="007F7778">
        <w:trPr>
          <w:trHeight w:val="705"/>
        </w:trPr>
        <w:tc>
          <w:tcPr>
            <w:tcW w:w="8322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2E6DD9" w14:textId="2E41A1D2" w:rsidR="00573F85" w:rsidRPr="00A725A5" w:rsidRDefault="00573F85" w:rsidP="007F7778">
            <w:pPr>
              <w:widowControl/>
              <w:jc w:val="both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lastRenderedPageBreak/>
              <w:t>Supplemental Table S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</w:rPr>
              <w:t>3</w:t>
            </w: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 xml:space="preserve"> </w:t>
            </w:r>
            <w:r w:rsidR="00072A18" w:rsidRPr="00072A18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A hazard ratio of AGs use on kidney outcome (AKI, AKD, and ESRD on dialysis) in patients without prior CKD in the Cox Model.</w:t>
            </w:r>
          </w:p>
        </w:tc>
      </w:tr>
      <w:tr w:rsidR="00573F85" w:rsidRPr="00A725A5" w14:paraId="544502ED" w14:textId="77777777" w:rsidTr="007F7778">
        <w:trPr>
          <w:trHeight w:val="345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827C7" w14:textId="77777777" w:rsidR="00573F85" w:rsidRPr="00A725A5" w:rsidRDefault="00573F85" w:rsidP="007F7778">
            <w:pPr>
              <w:widowControl/>
              <w:rPr>
                <w:rFonts w:ascii="新細明體" w:hAnsi="新細明體" w:cs="新細明體"/>
                <w:color w:val="000000"/>
                <w:kern w:val="0"/>
              </w:rPr>
            </w:pPr>
            <w:r w:rsidRPr="00A725A5">
              <w:rPr>
                <w:rFonts w:ascii="新細明體" w:hAnsi="新細明體" w:cs="新細明體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ADA0D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H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C1FFA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</w:rPr>
              <w:t>P</w:t>
            </w:r>
            <w:r w:rsidRPr="00A725A5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 xml:space="preserve"> value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B262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F171F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proofErr w:type="spellStart"/>
            <w:r w:rsidRPr="00A725A5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aHR</w:t>
            </w:r>
            <w:proofErr w:type="spellEnd"/>
            <w:r w:rsidRPr="00A725A5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 xml:space="preserve"> (95% CI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6B89B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</w:rPr>
              <w:t>P</w:t>
            </w:r>
            <w:r w:rsidRPr="00A725A5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 xml:space="preserve"> value</w:t>
            </w:r>
          </w:p>
        </w:tc>
      </w:tr>
      <w:tr w:rsidR="00573F85" w:rsidRPr="00A725A5" w14:paraId="5AB57684" w14:textId="77777777" w:rsidTr="007F7778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E1829" w14:textId="77777777" w:rsidR="00573F85" w:rsidRPr="00A725A5" w:rsidRDefault="00573F85" w:rsidP="007F7778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AKI stage (0, 1), n = 80,680 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1C379" w14:textId="77777777" w:rsidR="00573F85" w:rsidRPr="00A725A5" w:rsidRDefault="00573F85" w:rsidP="007F7778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C60F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03C5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59A3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771E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73F85" w:rsidRPr="00A725A5" w14:paraId="23AC0645" w14:textId="77777777" w:rsidTr="007F7778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07DC4" w14:textId="77777777" w:rsidR="00573F85" w:rsidRPr="00A725A5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AG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C3EA" w14:textId="77777777" w:rsidR="00573F85" w:rsidRPr="00A725A5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9974A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&lt;0.00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BCF6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035B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899AA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0.050</w:t>
            </w:r>
          </w:p>
        </w:tc>
      </w:tr>
      <w:tr w:rsidR="00573F85" w:rsidRPr="00A725A5" w14:paraId="38A5B6A9" w14:textId="77777777" w:rsidTr="007F7778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541E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Without AG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CE93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C8C6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38EE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FCF9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8F42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A725A5" w14:paraId="4FA54771" w14:textId="77777777" w:rsidTr="007F7778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4983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With AG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F172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.54 (1.30, 1.8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0677F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5F1C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8545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.34 (1.00, 1.79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8893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A725A5" w14:paraId="55E7853A" w14:textId="77777777" w:rsidTr="007F7778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A44D" w14:textId="77777777" w:rsidR="00573F85" w:rsidRPr="00A725A5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Baseline HGB 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E72D" w14:textId="77777777" w:rsidR="00573F85" w:rsidRPr="00A725A5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94F1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&lt;0.00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DB76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05B9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6B77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713</w:t>
            </w:r>
          </w:p>
        </w:tc>
      </w:tr>
      <w:tr w:rsidR="00573F85" w:rsidRPr="00A725A5" w14:paraId="2C8CADF5" w14:textId="77777777" w:rsidTr="007F7778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E979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&gt;= 13 g/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93E9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1A06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43DA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DCB6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F5C8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A725A5" w14:paraId="27944D5A" w14:textId="77777777" w:rsidTr="007F7778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619A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&lt; 13 g/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235E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.69 (1.41, 2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9F80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9684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1573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94 (0.69, 1.29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D244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A725A5" w14:paraId="48720C19" w14:textId="77777777" w:rsidTr="007F7778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3694" w14:textId="77777777" w:rsidR="00573F85" w:rsidRPr="00A725A5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Baseline ALB 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D781" w14:textId="77777777" w:rsidR="00573F85" w:rsidRPr="00A725A5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66EC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&lt;0.00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5DA1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A08F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7B33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&lt;0.001</w:t>
            </w:r>
          </w:p>
        </w:tc>
      </w:tr>
      <w:tr w:rsidR="00573F85" w:rsidRPr="00A725A5" w14:paraId="151DFE56" w14:textId="77777777" w:rsidTr="007F7778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FA3D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&gt;= 3.5 mg/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EA39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7469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A29B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F291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91DA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A725A5" w14:paraId="12B39A9D" w14:textId="77777777" w:rsidTr="007F7778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EE2D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&lt; 3.5 mg/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1261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3.04 (2.30, 4.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11DF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4A97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4DA2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2.73 (2.04, 3.65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2455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A725A5" w14:paraId="1E31BC09" w14:textId="77777777" w:rsidTr="007F7778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2253" w14:textId="77777777" w:rsidR="00573F85" w:rsidRPr="00A725A5" w:rsidRDefault="00573F85" w:rsidP="007F7778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AKI stage (0, 2), n = 80,399 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80DB" w14:textId="77777777" w:rsidR="00573F85" w:rsidRPr="00A725A5" w:rsidRDefault="00573F85" w:rsidP="007F7778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F59A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D696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F077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D301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73F85" w:rsidRPr="00A725A5" w14:paraId="6F434D3A" w14:textId="77777777" w:rsidTr="007F7778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763AF" w14:textId="77777777" w:rsidR="00573F85" w:rsidRPr="00A725A5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AG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8162E" w14:textId="77777777" w:rsidR="00573F85" w:rsidRPr="00A725A5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7A1DF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426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ECEF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6FA8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49E9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954</w:t>
            </w:r>
          </w:p>
        </w:tc>
      </w:tr>
      <w:tr w:rsidR="00573F85" w:rsidRPr="00A725A5" w14:paraId="01323EBD" w14:textId="77777777" w:rsidTr="007F7778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A542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Without AG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79C5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352A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4161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1E1F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7D14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A725A5" w14:paraId="20F62EE9" w14:textId="77777777" w:rsidTr="007F7778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7D4C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With AG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C5FE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.11 (0.86, 1.4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908B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F439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EC5F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99 (0.66, 1.47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E529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A725A5" w14:paraId="4730ADAC" w14:textId="77777777" w:rsidTr="007F7778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7265" w14:textId="77777777" w:rsidR="00573F85" w:rsidRPr="00A725A5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Baseline HGB 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46B1" w14:textId="77777777" w:rsidR="00573F85" w:rsidRPr="00A725A5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980A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0.023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AA20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5615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2FE8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506</w:t>
            </w:r>
          </w:p>
        </w:tc>
      </w:tr>
      <w:tr w:rsidR="00573F85" w:rsidRPr="00A725A5" w14:paraId="4146337C" w14:textId="77777777" w:rsidTr="007F7778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89E2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&gt;= 13 g/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D7A3F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7FE1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AF08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AD02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FD2B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A725A5" w14:paraId="30171D16" w14:textId="77777777" w:rsidTr="007F7778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0639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&lt; 13 g/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7AF2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.35 (1.04, 1.7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5F46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AD3D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C876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86 (0.55, 1.34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45C3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A725A5" w14:paraId="4BF989B2" w14:textId="77777777" w:rsidTr="007F7778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A744" w14:textId="77777777" w:rsidR="00573F85" w:rsidRPr="00A725A5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Baseline ALB 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A01D" w14:textId="77777777" w:rsidR="00573F85" w:rsidRPr="00A725A5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4C28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&lt;0.00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804A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3D9E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D314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&lt;0.001</w:t>
            </w:r>
          </w:p>
        </w:tc>
      </w:tr>
      <w:tr w:rsidR="00573F85" w:rsidRPr="00A725A5" w14:paraId="7C4C3A84" w14:textId="77777777" w:rsidTr="007F7778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4CED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&gt;= 3.5 mg/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80313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AEE15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70F8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D607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8ECD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A725A5" w14:paraId="09A9B3E8" w14:textId="77777777" w:rsidTr="007F7778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D776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&lt; 3.5 mg/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86EE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3.03 (2.03, 4.5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5A16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E120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D4803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2.90 (1.91, 4.41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8E8E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A725A5" w14:paraId="6B626D2A" w14:textId="77777777" w:rsidTr="007F7778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8859" w14:textId="77777777" w:rsidR="00573F85" w:rsidRPr="00A725A5" w:rsidRDefault="00573F85" w:rsidP="007F7778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AKI stage (0, 3), n = 80,289 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69997" w14:textId="77777777" w:rsidR="00573F85" w:rsidRPr="00A725A5" w:rsidRDefault="00573F85" w:rsidP="007F7778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3F33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5F6A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6830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A485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73F85" w:rsidRPr="00A725A5" w14:paraId="613A5BEB" w14:textId="77777777" w:rsidTr="007F7778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CA63" w14:textId="77777777" w:rsidR="00573F85" w:rsidRPr="00A725A5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AG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019F" w14:textId="77777777" w:rsidR="00573F85" w:rsidRPr="00A725A5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F971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739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453D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D8D5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022E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560</w:t>
            </w:r>
          </w:p>
        </w:tc>
      </w:tr>
      <w:tr w:rsidR="00573F85" w:rsidRPr="00A725A5" w14:paraId="177A9F76" w14:textId="77777777" w:rsidTr="007F7778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42D0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Without AG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0D597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EC40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50C1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8DF8C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B2C3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A725A5" w14:paraId="0259E9AC" w14:textId="77777777" w:rsidTr="007F7778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2352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With AG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D623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94 (0.67, 1.3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ABEB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40D8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7C94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85 (0.49, 1.47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18FF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A725A5" w14:paraId="5E2DC8A1" w14:textId="77777777" w:rsidTr="007F7778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28B3" w14:textId="77777777" w:rsidR="00573F85" w:rsidRPr="00A725A5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Baseline HGB 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443B" w14:textId="77777777" w:rsidR="00573F85" w:rsidRPr="00A725A5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56D0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789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390F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E9F0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6ED6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0.040</w:t>
            </w:r>
          </w:p>
        </w:tc>
      </w:tr>
      <w:tr w:rsidR="00573F85" w:rsidRPr="00A725A5" w14:paraId="43B90A70" w14:textId="77777777" w:rsidTr="007F7778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ADDE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&gt;= 13 g/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EE45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B7FE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468B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30FF9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9640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A725A5" w14:paraId="39BD7060" w14:textId="77777777" w:rsidTr="007F7778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47D3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&lt; 13 g/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3B07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95 (0.68, 1.3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390E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D328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9625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55 (0.31, 0.97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09DF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A725A5" w14:paraId="287B8253" w14:textId="77777777" w:rsidTr="007F7778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EDD7" w14:textId="77777777" w:rsidR="00573F85" w:rsidRPr="00A725A5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Baseline ALB 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1836" w14:textId="77777777" w:rsidR="00573F85" w:rsidRPr="00A725A5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B7EA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&lt;0.00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8637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CFB5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49E4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&lt;0.001</w:t>
            </w:r>
          </w:p>
        </w:tc>
      </w:tr>
      <w:tr w:rsidR="00573F85" w:rsidRPr="00A725A5" w14:paraId="480E0AF8" w14:textId="77777777" w:rsidTr="007F7778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8378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&gt;= 3.5 mg/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59DA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D011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0E24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5F7B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DACF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A725A5" w14:paraId="7963F274" w14:textId="77777777" w:rsidTr="007F7778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A8C7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&lt; 3.5 mg/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CE95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2.74 (1.59, 4.7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C005F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18FA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E7D8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3.04 (1.71, 5.39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05B7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A725A5" w14:paraId="4C0494C7" w14:textId="77777777" w:rsidTr="007F7778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3618" w14:textId="77777777" w:rsidR="00573F85" w:rsidRPr="00A725A5" w:rsidRDefault="00573F85" w:rsidP="007F7778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AKD stage (0, 1), n = 728 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E434" w14:textId="77777777" w:rsidR="00573F85" w:rsidRPr="00A725A5" w:rsidRDefault="00573F85" w:rsidP="007F7778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5C2F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40E0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CE5B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51FF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73F85" w:rsidRPr="00A725A5" w14:paraId="4C9F0548" w14:textId="77777777" w:rsidTr="007F7778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7AC5" w14:textId="77777777" w:rsidR="00573F85" w:rsidRPr="00A725A5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Ag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C7A9" w14:textId="77777777" w:rsidR="00573F85" w:rsidRPr="00A725A5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6E0A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272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790E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FF01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98F0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236</w:t>
            </w:r>
          </w:p>
        </w:tc>
      </w:tr>
      <w:tr w:rsidR="00573F85" w:rsidRPr="00A725A5" w14:paraId="30354DD4" w14:textId="77777777" w:rsidTr="007F7778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A69AF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Without AG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1FD6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3699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6DF7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16329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1236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A725A5" w14:paraId="132EDE9E" w14:textId="77777777" w:rsidTr="007F7778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77F0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With AG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0F553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.25 (0.84, 1.8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4166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D47F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A0273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.46 (0.78, 2.72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C859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A725A5" w14:paraId="3AC1947A" w14:textId="77777777" w:rsidTr="007F7778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168A" w14:textId="77777777" w:rsidR="00573F85" w:rsidRPr="00A725A5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lastRenderedPageBreak/>
              <w:t>Baseline HGB 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5605" w14:textId="77777777" w:rsidR="00573F85" w:rsidRPr="00A725A5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C5E6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0.00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D85B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DFB1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71D3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0.029</w:t>
            </w:r>
          </w:p>
        </w:tc>
      </w:tr>
      <w:tr w:rsidR="00573F85" w:rsidRPr="00A725A5" w14:paraId="75411B5C" w14:textId="77777777" w:rsidTr="007F7778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EA95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&gt;= 13 g/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1CF1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EF9E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3E5D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557F1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9072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A725A5" w14:paraId="7A612179" w14:textId="77777777" w:rsidTr="007F7778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903B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&lt; 13 g/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125B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2.06 (1.33, 3.2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0E9E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89E8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6032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2.35 (1.09, 5.06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52FB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A725A5" w14:paraId="5D7504B3" w14:textId="77777777" w:rsidTr="007F7778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2B4B" w14:textId="77777777" w:rsidR="00573F85" w:rsidRPr="00A725A5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Baseline ALB 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E4B2" w14:textId="77777777" w:rsidR="00573F85" w:rsidRPr="00A725A5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2B4D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399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EA02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4D8B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A490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713</w:t>
            </w:r>
          </w:p>
        </w:tc>
      </w:tr>
      <w:tr w:rsidR="00573F85" w:rsidRPr="00A725A5" w14:paraId="7169325B" w14:textId="77777777" w:rsidTr="007F7778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1F71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&gt;= 3.5 mg/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18C8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6555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3BF4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0E3D2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C382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A725A5" w14:paraId="4C36F1F9" w14:textId="77777777" w:rsidTr="007F7778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CF0F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&lt; 3.5 mg/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51FB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.28 (0.72, 2.2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FACD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649C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8A238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.12 (0.62, 2.01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0740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A725A5" w14:paraId="44BB7269" w14:textId="77777777" w:rsidTr="007F7778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C17C" w14:textId="77777777" w:rsidR="00573F85" w:rsidRPr="00A725A5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AKI st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9EB2" w14:textId="77777777" w:rsidR="00573F85" w:rsidRPr="00A725A5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D4D3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8B67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C5B6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A20C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73F85" w:rsidRPr="00A725A5" w14:paraId="2B1D24BD" w14:textId="77777777" w:rsidTr="007F7778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0DFE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C00A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EF49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B170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016F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E0CF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A725A5" w14:paraId="5F34FD62" w14:textId="77777777" w:rsidTr="007F7778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41B4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551B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.16 (0.75, 1.8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C7EB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503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7DC8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1B6D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.10 (0.59, 2.05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A002A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763</w:t>
            </w:r>
          </w:p>
        </w:tc>
      </w:tr>
      <w:tr w:rsidR="00573F85" w:rsidRPr="00A725A5" w14:paraId="36CAEE36" w14:textId="77777777" w:rsidTr="007F7778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864D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E874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17 (0.04, 0.7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71A0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0.014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C58B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524BD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22 (0.03, 1.64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25D4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141</w:t>
            </w:r>
          </w:p>
        </w:tc>
      </w:tr>
      <w:tr w:rsidR="00573F85" w:rsidRPr="00A725A5" w14:paraId="5FCB1519" w14:textId="77777777" w:rsidTr="007F7778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704D" w14:textId="77777777" w:rsidR="00573F85" w:rsidRPr="00A725A5" w:rsidRDefault="00573F85" w:rsidP="007F7778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AKD stage (0, 2), n = 705 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F5EA" w14:textId="77777777" w:rsidR="00573F85" w:rsidRPr="00A725A5" w:rsidRDefault="00573F85" w:rsidP="007F7778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FF7D7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3A0E3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FDA2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E92C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73F85" w:rsidRPr="00A725A5" w14:paraId="57BE805A" w14:textId="77777777" w:rsidTr="007F7778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514D" w14:textId="77777777" w:rsidR="00573F85" w:rsidRPr="00A725A5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AG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BC0F" w14:textId="77777777" w:rsidR="00573F85" w:rsidRPr="00A725A5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510F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78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7C78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077F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6F5F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738</w:t>
            </w:r>
          </w:p>
        </w:tc>
      </w:tr>
      <w:tr w:rsidR="00573F85" w:rsidRPr="00A725A5" w14:paraId="6007777D" w14:textId="77777777" w:rsidTr="007F7778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EBD0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Without AG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72B6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9C64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6DDD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8057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6745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A725A5" w14:paraId="2FEA46CF" w14:textId="77777777" w:rsidTr="007F7778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E3CF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With AG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372B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.07 (0.68, 1.6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4496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11C6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A641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88 (0.42, 1.84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F6D5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A725A5" w14:paraId="5942B3C8" w14:textId="77777777" w:rsidTr="007F7778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4FBC" w14:textId="77777777" w:rsidR="00573F85" w:rsidRPr="00A725A5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Baseline HGB 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EC5A6" w14:textId="77777777" w:rsidR="00573F85" w:rsidRPr="00A725A5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14FCA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0.009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D419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8326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07E4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105</w:t>
            </w:r>
          </w:p>
        </w:tc>
      </w:tr>
      <w:tr w:rsidR="00573F85" w:rsidRPr="00A725A5" w14:paraId="3DD41086" w14:textId="77777777" w:rsidTr="007F7778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E688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&gt;= 13 g/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D84F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0D91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365D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5A96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0D4C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A725A5" w14:paraId="032FF315" w14:textId="77777777" w:rsidTr="007F7778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BE73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&lt; 13 g/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E61E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.94 (1.18, 3.1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EA69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8BFF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84E9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2.23 (0.85, 5.90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BF3A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A725A5" w14:paraId="5AE57A7E" w14:textId="77777777" w:rsidTr="007F7778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2C64" w14:textId="77777777" w:rsidR="00573F85" w:rsidRPr="00A725A5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Baseline ALB 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E845" w14:textId="77777777" w:rsidR="00573F85" w:rsidRPr="00A725A5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9E25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0.044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CDAD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56B1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8CE8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086</w:t>
            </w:r>
          </w:p>
        </w:tc>
      </w:tr>
      <w:tr w:rsidR="00573F85" w:rsidRPr="00A725A5" w14:paraId="208D73C5" w14:textId="77777777" w:rsidTr="007F7778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284A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&gt;= 3.5 mg/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63AA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6739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AFEE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F61B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4FEF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A725A5" w14:paraId="36EBC5B7" w14:textId="77777777" w:rsidTr="007F7778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0E6D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&lt; 3.5 mg/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5ED7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2.50 (1.02, 6.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1FAB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BA7D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1F4E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2.20 (0.89, 5.40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E1A1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A725A5" w14:paraId="029AD489" w14:textId="77777777" w:rsidTr="007F7778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CA5C" w14:textId="77777777" w:rsidR="00573F85" w:rsidRPr="00A725A5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AKI st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ECD6" w14:textId="77777777" w:rsidR="00573F85" w:rsidRPr="00A725A5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972D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4D20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8BCF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4D1C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73F85" w:rsidRPr="00A725A5" w14:paraId="44C611FC" w14:textId="77777777" w:rsidTr="007F7778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4970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13F8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1076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67D7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18F60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41C6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A725A5" w14:paraId="6B555B28" w14:textId="77777777" w:rsidTr="007F7778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CE34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A30A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2.13 (1.34, 3.3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A41A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0.002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61BE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B03B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.48 (0.69, 3.14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AB17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313</w:t>
            </w:r>
          </w:p>
        </w:tc>
      </w:tr>
      <w:tr w:rsidR="00573F85" w:rsidRPr="00A725A5" w14:paraId="66847971" w14:textId="77777777" w:rsidTr="007F7778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0A83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1C87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85 (0.36, 2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25830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717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E7B4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BC0E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82 (0.19, 3.56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52DC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791</w:t>
            </w:r>
          </w:p>
        </w:tc>
      </w:tr>
      <w:tr w:rsidR="00573F85" w:rsidRPr="00A725A5" w14:paraId="79274112" w14:textId="77777777" w:rsidTr="007F7778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D4BF" w14:textId="77777777" w:rsidR="00573F85" w:rsidRPr="00A725A5" w:rsidRDefault="00573F85" w:rsidP="007F7778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AKD stage (0, 3), n = 712 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55E0D" w14:textId="77777777" w:rsidR="00573F85" w:rsidRPr="00A725A5" w:rsidRDefault="00573F85" w:rsidP="007F7778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218C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B5F9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018E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4DDF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73F85" w:rsidRPr="00A725A5" w14:paraId="27EA8C21" w14:textId="77777777" w:rsidTr="007F7778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404E" w14:textId="77777777" w:rsidR="00573F85" w:rsidRPr="00A725A5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AG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D869" w14:textId="77777777" w:rsidR="00573F85" w:rsidRPr="00A725A5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1986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263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FA4D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46E5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A0D2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196</w:t>
            </w:r>
          </w:p>
        </w:tc>
      </w:tr>
      <w:tr w:rsidR="00573F85" w:rsidRPr="00A725A5" w14:paraId="14912C6D" w14:textId="77777777" w:rsidTr="007F7778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A0EE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Without AG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CD97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C889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0FD3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0C9B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995C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A725A5" w14:paraId="69A25E74" w14:textId="77777777" w:rsidTr="007F7778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0873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With AG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D5C1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.29 (0.83, 1.9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2CE0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463F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0B38F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.47 (0.82, 2.61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322B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A725A5" w14:paraId="43B6DAD8" w14:textId="77777777" w:rsidTr="007F7778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893F" w14:textId="77777777" w:rsidR="00573F85" w:rsidRPr="00A725A5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Baseline HGB 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E816" w14:textId="77777777" w:rsidR="00573F85" w:rsidRPr="00A725A5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88A8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758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67C1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1EF8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F159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912</w:t>
            </w:r>
          </w:p>
        </w:tc>
      </w:tr>
      <w:tr w:rsidR="00573F85" w:rsidRPr="00A725A5" w14:paraId="77353DCF" w14:textId="77777777" w:rsidTr="007F7778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5F84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&gt;= 13 g/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3CFE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C7A5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EA06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9D02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40B60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A725A5" w14:paraId="065D5C3A" w14:textId="77777777" w:rsidTr="007F7778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2988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&lt; 13 g/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1FA5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.07 (0.70, 1.6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E397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125C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52F3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97 (0.54, 1.73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141C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A725A5" w14:paraId="72C3C51D" w14:textId="77777777" w:rsidTr="007F7778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DFAE" w14:textId="77777777" w:rsidR="00573F85" w:rsidRPr="00A725A5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Baseline ALB 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0269" w14:textId="77777777" w:rsidR="00573F85" w:rsidRPr="00A725A5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34B7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72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F74B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D589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A1B6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625</w:t>
            </w:r>
          </w:p>
        </w:tc>
      </w:tr>
      <w:tr w:rsidR="00573F85" w:rsidRPr="00A725A5" w14:paraId="4538BA59" w14:textId="77777777" w:rsidTr="007F7778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DEF6E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&gt;= 3.5 mg/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3F95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EAD5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AD97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6D3F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D93D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A725A5" w14:paraId="199140B5" w14:textId="77777777" w:rsidTr="007F7778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C339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&lt; 3.5 mg/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21D8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.11 (0.63, 1.9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47E4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C94C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4FCA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.15 (0.65, 2.04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B06F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A725A5" w14:paraId="1CA86307" w14:textId="77777777" w:rsidTr="007F7778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23F0" w14:textId="77777777" w:rsidR="00573F85" w:rsidRPr="00A725A5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AKI st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9343" w14:textId="77777777" w:rsidR="00573F85" w:rsidRPr="00A725A5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72E5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70EB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A3E9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18DC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73F85" w:rsidRPr="00A725A5" w14:paraId="30A29C68" w14:textId="77777777" w:rsidTr="007F7778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B261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D482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4B95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6121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0C34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D8DF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A725A5" w14:paraId="710D7595" w14:textId="77777777" w:rsidTr="007F7778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20DD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AB61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3.13 (1.83, 5.3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9410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&lt;0.00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EBE7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B857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2.88 (1.42, 5.85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96A7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0.003</w:t>
            </w:r>
          </w:p>
        </w:tc>
      </w:tr>
      <w:tr w:rsidR="00573F85" w:rsidRPr="00A725A5" w14:paraId="21220817" w14:textId="77777777" w:rsidTr="007F7778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CB11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lastRenderedPageBreak/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216B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6.26 (3.7, 10.5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E254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&lt;0.00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B643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0B05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8.01 (4.08, 15.71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A11F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&lt;0.001</w:t>
            </w:r>
          </w:p>
        </w:tc>
      </w:tr>
      <w:tr w:rsidR="00573F85" w:rsidRPr="00A725A5" w14:paraId="2F57B4FA" w14:textId="77777777" w:rsidTr="007F7778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2E6D" w14:textId="77777777" w:rsidR="00573F85" w:rsidRPr="00A725A5" w:rsidRDefault="00573F85" w:rsidP="007F7778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ESRD on dialysis, n = 265 §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DDCB" w14:textId="77777777" w:rsidR="00573F85" w:rsidRPr="00A725A5" w:rsidRDefault="00573F85" w:rsidP="007F7778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988E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30F6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421B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DFA6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73F85" w:rsidRPr="00A725A5" w14:paraId="59575BB1" w14:textId="77777777" w:rsidTr="007F7778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B435" w14:textId="77777777" w:rsidR="00573F85" w:rsidRPr="00A725A5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AG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49D8" w14:textId="77777777" w:rsidR="00573F85" w:rsidRPr="00A725A5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AF3A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55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3E9AF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BF75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C018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 xml:space="preserve">NA </w:t>
            </w:r>
          </w:p>
        </w:tc>
      </w:tr>
      <w:tr w:rsidR="00573F85" w:rsidRPr="00A725A5" w14:paraId="3DCF4AEC" w14:textId="77777777" w:rsidTr="007F7778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82A0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Without AG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E820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EFB7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FC05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4308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3D01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A725A5" w14:paraId="39339212" w14:textId="77777777" w:rsidTr="007F7778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A075D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With AG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6D80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.43 (0.44, 4.6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A4DD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37233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E60B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 xml:space="preserve">NA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13D5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A725A5" w14:paraId="3CF6B7B5" w14:textId="77777777" w:rsidTr="007F7778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7F27" w14:textId="77777777" w:rsidR="00573F85" w:rsidRPr="00A725A5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Baseline HGB 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C101" w14:textId="77777777" w:rsidR="00573F85" w:rsidRPr="00A725A5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01ED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475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D4A2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4E80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A63E3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 xml:space="preserve">NA </w:t>
            </w:r>
          </w:p>
        </w:tc>
      </w:tr>
      <w:tr w:rsidR="00573F85" w:rsidRPr="00A725A5" w14:paraId="5D1F3E61" w14:textId="77777777" w:rsidTr="007F7778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27617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&gt;= 13 g/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3A4D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9608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86B4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5A0B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29BF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A725A5" w14:paraId="78DD0A0B" w14:textId="77777777" w:rsidTr="007F7778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FFB5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&lt; 13 g/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8EE1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.60 (0.44, 5.8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3C8F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064E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9556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C429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A725A5" w14:paraId="12E3DFF5" w14:textId="77777777" w:rsidTr="007F7778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4E31" w14:textId="77777777" w:rsidR="00573F85" w:rsidRPr="00A725A5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Baseline ALB 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93EE" w14:textId="77777777" w:rsidR="00573F85" w:rsidRPr="00A725A5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DB0B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533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F6B6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630E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001B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788</w:t>
            </w:r>
          </w:p>
        </w:tc>
      </w:tr>
      <w:tr w:rsidR="00573F85" w:rsidRPr="00A725A5" w14:paraId="5AD8E7F1" w14:textId="77777777" w:rsidTr="007F7778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6CCE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&gt;= 3.5 mg/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FA85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986E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A52D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9ACB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049B8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A725A5" w14:paraId="00DB31C3" w14:textId="77777777" w:rsidTr="007F7778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E90F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&lt; 3.5 mg/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BC7E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2.01 (0.22, 17.9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F1A8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A99A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3E2E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.35 (0.15, 12.22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3E41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A725A5" w14:paraId="4A5A00E8" w14:textId="77777777" w:rsidTr="007F7778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B9C3" w14:textId="77777777" w:rsidR="00573F85" w:rsidRPr="00A725A5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AKI st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6953" w14:textId="77777777" w:rsidR="00573F85" w:rsidRPr="00A725A5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615B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AF7B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F035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D1A8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73F85" w:rsidRPr="00A725A5" w14:paraId="675B5FB0" w14:textId="77777777" w:rsidTr="007F7778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1AD2D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A2F0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BA50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62D5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6211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F41B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A725A5" w14:paraId="4AA82CD4" w14:textId="77777777" w:rsidTr="007F7778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BF66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8B70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.24 (0.39, 3.9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2A4B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715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A5A95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F015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83 (0.11, 6.22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031D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854</w:t>
            </w:r>
          </w:p>
        </w:tc>
      </w:tr>
      <w:tr w:rsidR="00573F85" w:rsidRPr="00A725A5" w14:paraId="420E7694" w14:textId="77777777" w:rsidTr="007F7778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C8AD2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70E8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56 (0.07, 4.5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4D38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587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4E7C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CF87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37C6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NA</w:t>
            </w:r>
          </w:p>
        </w:tc>
      </w:tr>
      <w:tr w:rsidR="00573F85" w:rsidRPr="00A725A5" w14:paraId="4E09AB06" w14:textId="77777777" w:rsidTr="007F7778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E8D4" w14:textId="77777777" w:rsidR="00573F85" w:rsidRPr="00A725A5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AKD st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D76B" w14:textId="77777777" w:rsidR="00573F85" w:rsidRPr="00A725A5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0BE0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4858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4C1C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967A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73F85" w:rsidRPr="00A725A5" w14:paraId="65D439E5" w14:textId="77777777" w:rsidTr="007F7778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E3D0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8C35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D1CE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8BBF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1C43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3C8A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A725A5" w14:paraId="0E75E235" w14:textId="77777777" w:rsidTr="007F7778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F623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5E6E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86 (0.25, 2.9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60E7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810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4794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9B14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3.90 (0.41, 37.26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55D0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237</w:t>
            </w:r>
          </w:p>
        </w:tc>
      </w:tr>
      <w:tr w:rsidR="00573F85" w:rsidRPr="00A725A5" w14:paraId="32C8092A" w14:textId="77777777" w:rsidTr="007F7778">
        <w:trPr>
          <w:trHeight w:val="34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D655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54DF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54 (0.11, 2.6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A842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442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BD20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439A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2.82 (0.22, 36.20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2FA8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425</w:t>
            </w:r>
          </w:p>
        </w:tc>
      </w:tr>
      <w:tr w:rsidR="00573F85" w:rsidRPr="00A725A5" w14:paraId="09154259" w14:textId="77777777" w:rsidTr="007F7778">
        <w:trPr>
          <w:trHeight w:val="1065"/>
        </w:trPr>
        <w:tc>
          <w:tcPr>
            <w:tcW w:w="8322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44E86" w14:textId="77777777" w:rsidR="00573F85" w:rsidRPr="00A725A5" w:rsidRDefault="00573F85" w:rsidP="007F7778">
            <w:pPr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 xml:space="preserve">AGs, aminoglycosides (parenteral gentamicin, amikacin, and tobramycin); AKI, acute kidney injury; AKD, acute kidney disease; ALB, albumin; </w:t>
            </w:r>
            <w:proofErr w:type="spellStart"/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aHR</w:t>
            </w:r>
            <w:proofErr w:type="spellEnd"/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, adjust hazard ratio; ESRD, end-stage renal disease; HGB, hemoglobin; HR, hazard ratio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; </w:t>
            </w: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NA, not available due to small sample size</w:t>
            </w:r>
          </w:p>
        </w:tc>
      </w:tr>
      <w:tr w:rsidR="00573F85" w:rsidRPr="00A725A5" w14:paraId="655E8B78" w14:textId="77777777" w:rsidTr="007F7778">
        <w:trPr>
          <w:trHeight w:val="330"/>
        </w:trPr>
        <w:tc>
          <w:tcPr>
            <w:tcW w:w="832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17BE" w14:textId="77777777" w:rsidR="00573F85" w:rsidRPr="00A725A5" w:rsidRDefault="00573F85" w:rsidP="007F7778">
            <w:pPr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* model was adjusted by AGs used, baseline hemoglobin group and albumin group</w:t>
            </w:r>
          </w:p>
        </w:tc>
      </w:tr>
      <w:tr w:rsidR="00573F85" w:rsidRPr="00A725A5" w14:paraId="242A5C95" w14:textId="77777777" w:rsidTr="007F7778">
        <w:trPr>
          <w:trHeight w:val="330"/>
        </w:trPr>
        <w:tc>
          <w:tcPr>
            <w:tcW w:w="832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6451" w14:textId="77777777" w:rsidR="00573F85" w:rsidRPr="00A725A5" w:rsidRDefault="00573F85" w:rsidP="007F7778">
            <w:pPr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† model was adjusted by AGs used, baseline hemoglobin group, albumin group and AKI stage</w:t>
            </w:r>
          </w:p>
        </w:tc>
      </w:tr>
      <w:tr w:rsidR="00573F85" w:rsidRPr="00A725A5" w14:paraId="7A57C47E" w14:textId="77777777" w:rsidTr="007F7778">
        <w:trPr>
          <w:trHeight w:val="705"/>
        </w:trPr>
        <w:tc>
          <w:tcPr>
            <w:tcW w:w="832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E7C00" w14:textId="77777777" w:rsidR="00573F85" w:rsidRPr="00A725A5" w:rsidRDefault="00573F85" w:rsidP="007F7778">
            <w:pPr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§ model was adjusted by AGs used, baseline hemoglobin group, albumin group, AKI stage and AKD stage</w:t>
            </w:r>
          </w:p>
        </w:tc>
      </w:tr>
    </w:tbl>
    <w:p w14:paraId="141A1455" w14:textId="77777777" w:rsidR="00573F85" w:rsidRPr="00A725A5" w:rsidRDefault="00573F85" w:rsidP="00573F85">
      <w:pPr>
        <w:spacing w:line="480" w:lineRule="auto"/>
        <w:rPr>
          <w:rFonts w:ascii="Times New Roman" w:hAnsi="Times New Roman" w:cs="Times New Roman"/>
        </w:rPr>
        <w:sectPr w:rsidR="00573F85" w:rsidRPr="00A725A5" w:rsidSect="00AD2DAF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tbl>
      <w:tblPr>
        <w:tblW w:w="8331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17"/>
        <w:gridCol w:w="1705"/>
        <w:gridCol w:w="848"/>
        <w:gridCol w:w="76"/>
        <w:gridCol w:w="1767"/>
        <w:gridCol w:w="818"/>
      </w:tblGrid>
      <w:tr w:rsidR="00573F85" w:rsidRPr="00A725A5" w14:paraId="2E052671" w14:textId="77777777" w:rsidTr="007F7778">
        <w:trPr>
          <w:trHeight w:val="780"/>
        </w:trPr>
        <w:tc>
          <w:tcPr>
            <w:tcW w:w="8331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8AAC6A" w14:textId="17110A5C" w:rsidR="00573F85" w:rsidRPr="00A725A5" w:rsidRDefault="00573F85" w:rsidP="007F7778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lastRenderedPageBreak/>
              <w:t>Supplemental Table S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</w:rPr>
              <w:t>4</w:t>
            </w:r>
            <w:r w:rsidR="00D57D30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.</w:t>
            </w: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 xml:space="preserve"> </w:t>
            </w:r>
            <w:r w:rsidR="00D57D30" w:rsidRPr="00D57D30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A hazard ratio of serum HGB and ALB on kidney outcome (AKI, AKD, and ESRD on Dialysis) in AGs-used patients without prior CKD in the Cox model.</w:t>
            </w:r>
          </w:p>
        </w:tc>
      </w:tr>
      <w:tr w:rsidR="00573F85" w:rsidRPr="00A725A5" w14:paraId="169ED316" w14:textId="77777777" w:rsidTr="007F7778">
        <w:trPr>
          <w:trHeight w:val="345"/>
        </w:trPr>
        <w:tc>
          <w:tcPr>
            <w:tcW w:w="31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07EEA" w14:textId="77777777" w:rsidR="00573F85" w:rsidRPr="00A725A5" w:rsidRDefault="00573F85" w:rsidP="007F7778">
            <w:pPr>
              <w:widowControl/>
              <w:rPr>
                <w:rFonts w:ascii="新細明體" w:hAnsi="新細明體" w:cs="新細明體"/>
                <w:color w:val="000000"/>
                <w:kern w:val="0"/>
              </w:rPr>
            </w:pPr>
            <w:r w:rsidRPr="00A725A5">
              <w:rPr>
                <w:rFonts w:ascii="新細明體" w:hAnsi="新細明體" w:cs="新細明體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1A3E3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HR (95% CI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8FCE0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</w:rPr>
              <w:t>P</w:t>
            </w:r>
            <w:r w:rsidRPr="00A725A5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 xml:space="preserve"> value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0D2B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804C3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proofErr w:type="spellStart"/>
            <w:r w:rsidRPr="00A725A5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aHR</w:t>
            </w:r>
            <w:proofErr w:type="spellEnd"/>
            <w:r w:rsidRPr="00A725A5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 xml:space="preserve"> (95% CI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B7406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</w:rPr>
              <w:t>P</w:t>
            </w:r>
            <w:r w:rsidRPr="00A725A5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 xml:space="preserve"> value</w:t>
            </w:r>
          </w:p>
        </w:tc>
      </w:tr>
      <w:tr w:rsidR="00573F85" w:rsidRPr="00A725A5" w14:paraId="48FFC432" w14:textId="77777777" w:rsidTr="007F7778">
        <w:trPr>
          <w:trHeight w:val="33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C2B7" w14:textId="77777777" w:rsidR="00573F85" w:rsidRPr="00A725A5" w:rsidRDefault="00573F85" w:rsidP="007F7778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AKI stage (0, 1), n = 28,522 *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ECA82" w14:textId="77777777" w:rsidR="00573F85" w:rsidRPr="00A725A5" w:rsidRDefault="00573F85" w:rsidP="007F7778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C9E0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5864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7A8C7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B9D4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73F85" w:rsidRPr="00A725A5" w14:paraId="0200F672" w14:textId="77777777" w:rsidTr="007F7778">
        <w:trPr>
          <w:trHeight w:val="33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8543" w14:textId="77777777" w:rsidR="00573F85" w:rsidRPr="00A725A5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Baseline HGB group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1FAC" w14:textId="77777777" w:rsidR="00573F85" w:rsidRPr="00A725A5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2FC80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0.009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8D5F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4B4E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C85A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359</w:t>
            </w:r>
          </w:p>
        </w:tc>
      </w:tr>
      <w:tr w:rsidR="00573F85" w:rsidRPr="00A725A5" w14:paraId="2CE37C2A" w14:textId="77777777" w:rsidTr="007F7778">
        <w:trPr>
          <w:trHeight w:val="33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2D68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&gt;= 13 g/dL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DF41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7D60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D7FE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F886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10F0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A725A5" w14:paraId="27B2F58E" w14:textId="77777777" w:rsidTr="007F7778">
        <w:trPr>
          <w:trHeight w:val="33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1AD8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&lt; 13 g/dL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A429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.39 (1.09, 1.78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B4FA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ACDD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9685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83 (0.56, 1.23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2616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A725A5" w14:paraId="1AC851FC" w14:textId="77777777" w:rsidTr="007F7778">
        <w:trPr>
          <w:trHeight w:val="33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2114" w14:textId="77777777" w:rsidR="00573F85" w:rsidRPr="00A725A5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Baseline ALB group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C39A" w14:textId="77777777" w:rsidR="00573F85" w:rsidRPr="00A725A5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9B6D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&lt;0.00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B6C13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200B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2BAC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&lt;0.001</w:t>
            </w:r>
          </w:p>
        </w:tc>
      </w:tr>
      <w:tr w:rsidR="00573F85" w:rsidRPr="00A725A5" w14:paraId="4EA72E11" w14:textId="77777777" w:rsidTr="007F7778">
        <w:trPr>
          <w:trHeight w:val="33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E4A0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&gt;= 3.5 mg/dL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8AD1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52B6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BE157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9C8C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8DD0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A725A5" w14:paraId="143E7EC6" w14:textId="77777777" w:rsidTr="007F7778">
        <w:trPr>
          <w:trHeight w:val="33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2348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&lt; 3.5 mg/dL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6A95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2.63 (1.87, 3.69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9F7B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2B38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CECC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2.33 (1.64, 3.29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53E93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A725A5" w14:paraId="3AC67548" w14:textId="77777777" w:rsidTr="007F7778">
        <w:trPr>
          <w:trHeight w:val="33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21EAA" w14:textId="77777777" w:rsidR="00573F85" w:rsidRPr="00A725A5" w:rsidRDefault="00573F85" w:rsidP="007F7778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AKI stage (0, 2), n = 28,334 *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2418" w14:textId="77777777" w:rsidR="00573F85" w:rsidRPr="00A725A5" w:rsidRDefault="00573F85" w:rsidP="007F7778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8795E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0462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F98C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3073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73F85" w:rsidRPr="00A725A5" w14:paraId="27B4448A" w14:textId="77777777" w:rsidTr="007F7778">
        <w:trPr>
          <w:trHeight w:val="33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2C43" w14:textId="77777777" w:rsidR="00573F85" w:rsidRPr="00A725A5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Baseline HGB group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EFC3" w14:textId="77777777" w:rsidR="00573F85" w:rsidRPr="00A725A5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FB7C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405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9067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766A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A6CA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849</w:t>
            </w:r>
          </w:p>
        </w:tc>
      </w:tr>
      <w:tr w:rsidR="00573F85" w:rsidRPr="00A725A5" w14:paraId="50B1F0D6" w14:textId="77777777" w:rsidTr="007F7778">
        <w:trPr>
          <w:trHeight w:val="33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1B9A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&gt;= 13 g/dL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C8FF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C79C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97DF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0494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6EF1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A725A5" w14:paraId="1A34358E" w14:textId="77777777" w:rsidTr="007F7778">
        <w:trPr>
          <w:trHeight w:val="33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210D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&lt; 13 g/dL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CB5B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.18 (0.80, 1.72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67E1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0C77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F004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94 (0.52, 1.72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FD1E6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A725A5" w14:paraId="65C0C1C3" w14:textId="77777777" w:rsidTr="007F7778">
        <w:trPr>
          <w:trHeight w:val="33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499F" w14:textId="77777777" w:rsidR="00573F85" w:rsidRPr="00A725A5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Baseline ALB group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4C14" w14:textId="77777777" w:rsidR="00573F85" w:rsidRPr="00A725A5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63A5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0.002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9C9C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0D8D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9DE2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0.012</w:t>
            </w:r>
          </w:p>
        </w:tc>
      </w:tr>
      <w:tr w:rsidR="00573F85" w:rsidRPr="00A725A5" w14:paraId="7CC31E87" w14:textId="77777777" w:rsidTr="007F7778">
        <w:trPr>
          <w:trHeight w:val="33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4DCD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&gt;= 3.5 mg/dL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383E4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BA89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0B96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4FF6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5B5F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A725A5" w14:paraId="7F4CCEB0" w14:textId="77777777" w:rsidTr="007F7778">
        <w:trPr>
          <w:trHeight w:val="33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72B22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&lt; 3.5 mg/dL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AE90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2.23 (1.35, 3.68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BA3C8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DE7C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2290B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.93 (1.16, 3.22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D5759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A725A5" w14:paraId="1E7CD833" w14:textId="77777777" w:rsidTr="007F7778">
        <w:trPr>
          <w:trHeight w:val="33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4294" w14:textId="77777777" w:rsidR="00573F85" w:rsidRPr="00A725A5" w:rsidRDefault="00573F85" w:rsidP="007F7778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AKI stage (0, 3), n = 28,272 *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FF5C" w14:textId="77777777" w:rsidR="00573F85" w:rsidRPr="00A725A5" w:rsidRDefault="00573F85" w:rsidP="007F7778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2CDC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D5DB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F59F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9E0B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73F85" w:rsidRPr="00A725A5" w14:paraId="38F721F5" w14:textId="77777777" w:rsidTr="007F7778">
        <w:trPr>
          <w:trHeight w:val="33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EEBF4" w14:textId="77777777" w:rsidR="00573F85" w:rsidRPr="00A725A5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Baseline HGB group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B7CC" w14:textId="77777777" w:rsidR="00573F85" w:rsidRPr="00A725A5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E3E1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547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EF40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5326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BE09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114</w:t>
            </w:r>
          </w:p>
        </w:tc>
      </w:tr>
      <w:tr w:rsidR="00573F85" w:rsidRPr="00A725A5" w14:paraId="1D7B7B1E" w14:textId="77777777" w:rsidTr="007F7778">
        <w:trPr>
          <w:trHeight w:val="33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80CD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&gt;= 13 g/dL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3FA5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6A7D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3D89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A1FD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2C13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A725A5" w14:paraId="37D1BCF9" w14:textId="77777777" w:rsidTr="007F7778">
        <w:trPr>
          <w:trHeight w:val="33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F9CE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&lt; 13 g/dL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0764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86 (0.51, 1.43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399C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C494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305E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54 (0.25, 1.16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4E60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A725A5" w14:paraId="1E884813" w14:textId="77777777" w:rsidTr="007F7778">
        <w:trPr>
          <w:trHeight w:val="33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B7F4B" w14:textId="77777777" w:rsidR="00573F85" w:rsidRPr="00A725A5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Baseline ALB group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03C3" w14:textId="77777777" w:rsidR="00573F85" w:rsidRPr="00A725A5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2D6D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056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836A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6B07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FA636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077</w:t>
            </w:r>
          </w:p>
        </w:tc>
      </w:tr>
      <w:tr w:rsidR="00573F85" w:rsidRPr="00A725A5" w14:paraId="16400B09" w14:textId="77777777" w:rsidTr="007F7778">
        <w:trPr>
          <w:trHeight w:val="33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CE4D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&gt;= 3.5 mg/dL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522B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0E835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EFA6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AE91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9C82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A725A5" w14:paraId="3175A9C7" w14:textId="77777777" w:rsidTr="007F7778">
        <w:trPr>
          <w:trHeight w:val="33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09A6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&lt; 3.5 mg/dL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F3AD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2.03 (0.98, 4.17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33E7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E8BA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102C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.95 (0.93, 4.1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3157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A725A5" w14:paraId="1C97B69B" w14:textId="77777777" w:rsidTr="007F7778">
        <w:trPr>
          <w:trHeight w:val="33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0299" w14:textId="77777777" w:rsidR="00573F85" w:rsidRPr="00A725A5" w:rsidRDefault="00573F85" w:rsidP="007F7778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AKD stage (0, 1), n = 400 †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701E" w14:textId="77777777" w:rsidR="00573F85" w:rsidRPr="00A725A5" w:rsidRDefault="00573F85" w:rsidP="007F7778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DBC7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C59EE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C3DF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15A1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A725A5" w14:paraId="2AE5C79B" w14:textId="77777777" w:rsidTr="007F7778">
        <w:trPr>
          <w:trHeight w:val="33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081E" w14:textId="77777777" w:rsidR="00573F85" w:rsidRPr="00A725A5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Baseline HGB group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1608" w14:textId="77777777" w:rsidR="00573F85" w:rsidRPr="00A725A5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EE0C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0.017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3B95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B027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86A8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086</w:t>
            </w:r>
          </w:p>
        </w:tc>
      </w:tr>
      <w:tr w:rsidR="00573F85" w:rsidRPr="00A725A5" w14:paraId="307C7F22" w14:textId="77777777" w:rsidTr="007F7778">
        <w:trPr>
          <w:trHeight w:val="33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406D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&gt;= 13 g/dL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7B81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B88A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5436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5970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CB8C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A725A5" w14:paraId="4C4774BF" w14:textId="77777777" w:rsidTr="007F7778">
        <w:trPr>
          <w:trHeight w:val="33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FF33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&lt; 13 g/dL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206E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2.21 (1.15, 4.23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F66F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FA02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9F7F7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2.31 (0.89, 6.01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A562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A725A5" w14:paraId="3A0F98E4" w14:textId="77777777" w:rsidTr="007F7778">
        <w:trPr>
          <w:trHeight w:val="33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9C8D" w14:textId="77777777" w:rsidR="00573F85" w:rsidRPr="00A725A5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Baseline ALB group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ACE8" w14:textId="77777777" w:rsidR="00573F85" w:rsidRPr="00A725A5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1878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406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ABC7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D89E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11BE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666</w:t>
            </w:r>
          </w:p>
        </w:tc>
      </w:tr>
      <w:tr w:rsidR="00573F85" w:rsidRPr="00A725A5" w14:paraId="2E371A55" w14:textId="77777777" w:rsidTr="007F7778">
        <w:trPr>
          <w:trHeight w:val="33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27C4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&gt;= 3.5 mg/dL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41DF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06A5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9A86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AB17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9C32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A725A5" w14:paraId="286F1B93" w14:textId="77777777" w:rsidTr="007F7778">
        <w:trPr>
          <w:trHeight w:val="33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0580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&lt; 3.5 mg/dL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B214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.34 (0.67, 2.65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740B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AE79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480D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.17 (0.58, 2.34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FEA60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A725A5" w14:paraId="2632FE7C" w14:textId="77777777" w:rsidTr="007F7778">
        <w:trPr>
          <w:trHeight w:val="33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A0CE" w14:textId="77777777" w:rsidR="00573F85" w:rsidRPr="00A725A5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AKI stag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E6D7" w14:textId="77777777" w:rsidR="00573F85" w:rsidRPr="00A725A5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7E14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930B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D54D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CFAC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73F85" w:rsidRPr="00A725A5" w14:paraId="7E2BF413" w14:textId="77777777" w:rsidTr="007F7778">
        <w:trPr>
          <w:trHeight w:val="33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9E69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E0EF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12E8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1F35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EE53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B739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A725A5" w14:paraId="297A77F9" w14:textId="77777777" w:rsidTr="007F7778">
        <w:trPr>
          <w:trHeight w:val="33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6C18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C3D6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.41 (0.80, 2.50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D0F7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239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86F9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C005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.14 (0.54, 2.42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5730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732</w:t>
            </w:r>
          </w:p>
        </w:tc>
      </w:tr>
      <w:tr w:rsidR="00573F85" w:rsidRPr="00A725A5" w14:paraId="68F847C0" w14:textId="77777777" w:rsidTr="007F7778">
        <w:trPr>
          <w:trHeight w:val="33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5363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E531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34 (0.08, 1.42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555AD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139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B59F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848F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37 (0.05, 2.69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215BA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323</w:t>
            </w:r>
          </w:p>
        </w:tc>
      </w:tr>
      <w:tr w:rsidR="00573F85" w:rsidRPr="00A725A5" w14:paraId="1D76CD2B" w14:textId="77777777" w:rsidTr="007F7778">
        <w:trPr>
          <w:trHeight w:val="33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8005" w14:textId="77777777" w:rsidR="00573F85" w:rsidRPr="00A725A5" w:rsidRDefault="00573F85" w:rsidP="007F7778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AKD stage (0, 2), n = 382 †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0F8A" w14:textId="77777777" w:rsidR="00573F85" w:rsidRPr="00A725A5" w:rsidRDefault="00573F85" w:rsidP="007F7778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052A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E28B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B083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460B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73F85" w:rsidRPr="00A725A5" w14:paraId="5907EEBA" w14:textId="77777777" w:rsidTr="007F7778">
        <w:trPr>
          <w:trHeight w:val="33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B4CC" w14:textId="77777777" w:rsidR="00573F85" w:rsidRPr="00A725A5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Baseline HGB group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EF92" w14:textId="77777777" w:rsidR="00573F85" w:rsidRPr="00A725A5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87873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139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A765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C2CF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2F15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182</w:t>
            </w:r>
          </w:p>
        </w:tc>
      </w:tr>
      <w:tr w:rsidR="00573F85" w:rsidRPr="00A725A5" w14:paraId="3D179065" w14:textId="77777777" w:rsidTr="007F7778">
        <w:trPr>
          <w:trHeight w:val="33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34F5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lastRenderedPageBreak/>
              <w:t>&gt;= 13 g/dL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573F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E73A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5FA9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83BA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C4C4A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A725A5" w14:paraId="7CCBE8CF" w14:textId="77777777" w:rsidTr="007F7778">
        <w:trPr>
          <w:trHeight w:val="33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408B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&lt; 13 g/dL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E3C5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.70 (0.84, 3.45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DD26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D9D1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E6B1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2.74 (0.62, 12.00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DDE1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A725A5" w14:paraId="32BF1F03" w14:textId="77777777" w:rsidTr="007F7778">
        <w:trPr>
          <w:trHeight w:val="33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58DE" w14:textId="77777777" w:rsidR="00573F85" w:rsidRPr="00A725A5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Baseline ALB group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064E" w14:textId="77777777" w:rsidR="00573F85" w:rsidRPr="00A725A5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A705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148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25A2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A83E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3E0B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282</w:t>
            </w:r>
          </w:p>
        </w:tc>
      </w:tr>
      <w:tr w:rsidR="00573F85" w:rsidRPr="00A725A5" w14:paraId="2BFBA833" w14:textId="77777777" w:rsidTr="007F7778">
        <w:trPr>
          <w:trHeight w:val="33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88F5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&gt;= 3.5 mg/dL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41B28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CCE9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D864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954AF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AE0A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A725A5" w14:paraId="71A2F21C" w14:textId="77777777" w:rsidTr="007F7778">
        <w:trPr>
          <w:trHeight w:val="33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7C06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&lt; 3.5 mg/dL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E7AB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2.26 (0.75, 6.81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5DC4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0F74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BA84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.85 (0.60, 5.64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50F0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A725A5" w14:paraId="7D005442" w14:textId="77777777" w:rsidTr="007F7778">
        <w:trPr>
          <w:trHeight w:val="33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FDBB" w14:textId="77777777" w:rsidR="00573F85" w:rsidRPr="00A725A5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AKI stag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B598" w14:textId="77777777" w:rsidR="00573F85" w:rsidRPr="00A725A5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46B6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7A52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A38F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83E2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73F85" w:rsidRPr="00A725A5" w14:paraId="5E924A16" w14:textId="77777777" w:rsidTr="007F7778">
        <w:trPr>
          <w:trHeight w:val="33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5C0B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0D368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B2C93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DD8C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4E4AE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B01E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A725A5" w14:paraId="2E6F18D3" w14:textId="77777777" w:rsidTr="007F7778">
        <w:trPr>
          <w:trHeight w:val="33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0A01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A44D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2.75 (1.49, 5.07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F2F2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0.00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E0A4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CC4B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2.26 (0.89, 5.75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4C7C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088</w:t>
            </w:r>
          </w:p>
        </w:tc>
      </w:tr>
      <w:tr w:rsidR="00573F85" w:rsidRPr="00A725A5" w14:paraId="4EF2268E" w14:textId="77777777" w:rsidTr="007F7778">
        <w:trPr>
          <w:trHeight w:val="33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82014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9FC4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91 (0.27, 3.03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0FD4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879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E19A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A384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99 (0.13, 7.72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EABD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990</w:t>
            </w:r>
          </w:p>
        </w:tc>
      </w:tr>
      <w:tr w:rsidR="00573F85" w:rsidRPr="00A725A5" w14:paraId="3BA9E422" w14:textId="77777777" w:rsidTr="007F7778">
        <w:trPr>
          <w:trHeight w:val="33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03E2" w14:textId="77777777" w:rsidR="00573F85" w:rsidRPr="00A725A5" w:rsidRDefault="00573F85" w:rsidP="007F7778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AKD stage (0, 3), n = 391 †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B6F7" w14:textId="77777777" w:rsidR="00573F85" w:rsidRPr="00A725A5" w:rsidRDefault="00573F85" w:rsidP="007F7778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2EE9C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9815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4D6B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A025F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73F85" w:rsidRPr="00A725A5" w14:paraId="2F418610" w14:textId="77777777" w:rsidTr="007F7778">
        <w:trPr>
          <w:trHeight w:val="33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BC39" w14:textId="77777777" w:rsidR="00573F85" w:rsidRPr="00A725A5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Baseline HGB group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C8AB" w14:textId="77777777" w:rsidR="00573F85" w:rsidRPr="00A725A5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52F8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978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9789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3963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63E7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379</w:t>
            </w:r>
          </w:p>
        </w:tc>
      </w:tr>
      <w:tr w:rsidR="00573F85" w:rsidRPr="00A725A5" w14:paraId="0E8A1447" w14:textId="77777777" w:rsidTr="007F7778">
        <w:trPr>
          <w:trHeight w:val="33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D1ED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&gt;= 13 g/dL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6131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6473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6CD6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3E83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E94E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A725A5" w14:paraId="38597B2B" w14:textId="77777777" w:rsidTr="007F7778">
        <w:trPr>
          <w:trHeight w:val="33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8B172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&lt; 13 g/dL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5175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99 (0.56, 1.75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D6AF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E7F9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DA41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.43 (0.64, 3.19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BC31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A725A5" w14:paraId="0007CD67" w14:textId="77777777" w:rsidTr="007F7778">
        <w:trPr>
          <w:trHeight w:val="33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F284" w14:textId="77777777" w:rsidR="00573F85" w:rsidRPr="00A725A5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Baseline ALB group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A03F" w14:textId="77777777" w:rsidR="00573F85" w:rsidRPr="00A725A5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791D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962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1A6A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15EB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C829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855</w:t>
            </w:r>
          </w:p>
        </w:tc>
      </w:tr>
      <w:tr w:rsidR="00573F85" w:rsidRPr="00A725A5" w14:paraId="2E0E2868" w14:textId="77777777" w:rsidTr="007F7778">
        <w:trPr>
          <w:trHeight w:val="33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8950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&gt;= 3.5 mg/dL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91F0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27D6E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A53F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5C3E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1A831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A725A5" w14:paraId="316FFEEA" w14:textId="77777777" w:rsidTr="007F7778">
        <w:trPr>
          <w:trHeight w:val="33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F7FE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&lt; 3.5 mg/dL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BFCA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.02 (0.51, 2.03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6D3F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BA97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0F3E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.07 (0.53, 2.14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95F0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A725A5" w14:paraId="04D75FC2" w14:textId="77777777" w:rsidTr="007F7778">
        <w:trPr>
          <w:trHeight w:val="33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31F9" w14:textId="77777777" w:rsidR="00573F85" w:rsidRPr="00A725A5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AKI stag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0E491" w14:textId="77777777" w:rsidR="00573F85" w:rsidRPr="00A725A5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509D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6AE1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1D65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B757E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73F85" w:rsidRPr="00A725A5" w14:paraId="22874618" w14:textId="77777777" w:rsidTr="007F7778">
        <w:trPr>
          <w:trHeight w:val="33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480D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0BDD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01C3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85EE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F17A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8C18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A725A5" w14:paraId="7CDC6BD2" w14:textId="77777777" w:rsidTr="007F7778">
        <w:trPr>
          <w:trHeight w:val="33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C43C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1082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4.72 (2.46, 9.05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157B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&lt;0.00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E9BF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2AF6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4.35 (1.93, 9.81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12C1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&lt;0.001</w:t>
            </w:r>
          </w:p>
        </w:tc>
      </w:tr>
      <w:tr w:rsidR="00573F85" w:rsidRPr="00A725A5" w14:paraId="6737BCC4" w14:textId="77777777" w:rsidTr="007F7778">
        <w:trPr>
          <w:trHeight w:val="33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16548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36BA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6.37 (3.18, 12.74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408E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&lt;0.00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7043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8ABD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7.45 (3.07, 18.07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4AAF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&lt;0.001</w:t>
            </w:r>
          </w:p>
        </w:tc>
      </w:tr>
      <w:tr w:rsidR="00573F85" w:rsidRPr="00A725A5" w14:paraId="601657EB" w14:textId="77777777" w:rsidTr="007F7778">
        <w:trPr>
          <w:trHeight w:val="33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96F3" w14:textId="77777777" w:rsidR="00573F85" w:rsidRPr="00A725A5" w:rsidRDefault="00573F85" w:rsidP="007F7778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ESRD receiving dialysis, n = 160 §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D539" w14:textId="77777777" w:rsidR="00573F85" w:rsidRPr="00A725A5" w:rsidRDefault="00573F85" w:rsidP="007F7778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C998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968D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59E4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6249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73F85" w:rsidRPr="00A725A5" w14:paraId="692D4C1F" w14:textId="77777777" w:rsidTr="007F7778">
        <w:trPr>
          <w:trHeight w:val="33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C490" w14:textId="77777777" w:rsidR="00573F85" w:rsidRPr="00A725A5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Baseline HGB group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9B41" w14:textId="77777777" w:rsidR="00573F85" w:rsidRPr="00A725A5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0FBE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909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9AB5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CB72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CF5F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NA</w:t>
            </w:r>
          </w:p>
        </w:tc>
      </w:tr>
      <w:tr w:rsidR="00573F85" w:rsidRPr="00A725A5" w14:paraId="6490D5D0" w14:textId="77777777" w:rsidTr="007F7778">
        <w:trPr>
          <w:trHeight w:val="33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2E96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&gt;= 13 g/dL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E47E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91DC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87D3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A0DD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17D3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A725A5" w14:paraId="4EFB595B" w14:textId="77777777" w:rsidTr="007F7778">
        <w:trPr>
          <w:trHeight w:val="33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7670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&lt; 13 g/dL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736A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.10 (0.23, 5.28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835A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BF01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62C0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5456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A725A5" w14:paraId="333F441B" w14:textId="77777777" w:rsidTr="007F7778">
        <w:trPr>
          <w:trHeight w:val="33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EA67" w14:textId="77777777" w:rsidR="00573F85" w:rsidRPr="00A725A5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Baseline ALB group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2BEF" w14:textId="77777777" w:rsidR="00573F85" w:rsidRPr="00A725A5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6AB4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54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7766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4F35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8536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788</w:t>
            </w:r>
          </w:p>
        </w:tc>
      </w:tr>
      <w:tr w:rsidR="00573F85" w:rsidRPr="00A725A5" w14:paraId="7E7B984F" w14:textId="77777777" w:rsidTr="007F7778">
        <w:trPr>
          <w:trHeight w:val="33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9155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&gt;= 3.5 mg/dL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3556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D458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92555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2743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1911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A725A5" w14:paraId="685EE092" w14:textId="77777777" w:rsidTr="007F7778">
        <w:trPr>
          <w:trHeight w:val="33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078E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&lt; 3.5 mg/dL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D257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.98 (0.22, 17.74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21D4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B421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4854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.35 (0.15, 12.22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9F65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A725A5" w14:paraId="00D1BEA8" w14:textId="77777777" w:rsidTr="007F7778">
        <w:trPr>
          <w:trHeight w:val="33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3D0C" w14:textId="77777777" w:rsidR="00573F85" w:rsidRPr="00A725A5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AKI stag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C070" w14:textId="77777777" w:rsidR="00573F85" w:rsidRPr="00A725A5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62AD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6675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67A8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40A5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73F85" w:rsidRPr="00A725A5" w14:paraId="6F97F831" w14:textId="77777777" w:rsidTr="007F7778">
        <w:trPr>
          <w:trHeight w:val="33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BE430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BEE8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BBD6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D1F8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C6AC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9B70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A725A5" w14:paraId="2849078B" w14:textId="77777777" w:rsidTr="007F7778">
        <w:trPr>
          <w:trHeight w:val="33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6E35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AB37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2.17 (0.54, 8.72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2D27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276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18A5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45DC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83 (0.11, 6.22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F38B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854</w:t>
            </w:r>
          </w:p>
        </w:tc>
      </w:tr>
      <w:tr w:rsidR="00573F85" w:rsidRPr="00A725A5" w14:paraId="390FCF8F" w14:textId="77777777" w:rsidTr="007F7778">
        <w:trPr>
          <w:trHeight w:val="33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367E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E2ED4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.13 (0.13, 10.13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578C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912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A294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C00A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02EB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NA</w:t>
            </w:r>
          </w:p>
        </w:tc>
      </w:tr>
      <w:tr w:rsidR="00573F85" w:rsidRPr="00A725A5" w14:paraId="311750C8" w14:textId="77777777" w:rsidTr="007F7778">
        <w:trPr>
          <w:trHeight w:val="33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60CA" w14:textId="77777777" w:rsidR="00573F85" w:rsidRPr="00A725A5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AKD stag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F5EE" w14:textId="77777777" w:rsidR="00573F85" w:rsidRPr="00A725A5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8F6B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BB56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A651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1D42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73F85" w:rsidRPr="00A725A5" w14:paraId="70585252" w14:textId="77777777" w:rsidTr="007F7778">
        <w:trPr>
          <w:trHeight w:val="33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2E065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776E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90A6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1A67" w14:textId="77777777" w:rsidR="00573F85" w:rsidRPr="00A725A5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8C30D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9733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A725A5" w14:paraId="02020559" w14:textId="77777777" w:rsidTr="007F7778">
        <w:trPr>
          <w:trHeight w:val="33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08FB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lastRenderedPageBreak/>
              <w:t>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43BF5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62 (0.12, 3.20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F760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569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01C2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F27D3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3.90 (0.41, 37.26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93E9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237</w:t>
            </w:r>
          </w:p>
        </w:tc>
      </w:tr>
      <w:tr w:rsidR="00573F85" w:rsidRPr="00A725A5" w14:paraId="7E4076FF" w14:textId="77777777" w:rsidTr="007F7778">
        <w:trPr>
          <w:trHeight w:val="345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E78C" w14:textId="77777777" w:rsidR="00573F85" w:rsidRPr="00A725A5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6B2E4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87 (0.17, 4.47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994D2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865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F469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3BDC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2.82 (0.22, 36.20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C26FC" w14:textId="77777777" w:rsidR="00573F85" w:rsidRPr="00A725A5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0.425</w:t>
            </w:r>
          </w:p>
        </w:tc>
      </w:tr>
      <w:tr w:rsidR="00573F85" w:rsidRPr="00A725A5" w14:paraId="583011BB" w14:textId="77777777" w:rsidTr="007F7778">
        <w:trPr>
          <w:trHeight w:val="1065"/>
        </w:trPr>
        <w:tc>
          <w:tcPr>
            <w:tcW w:w="8331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21298" w14:textId="77777777" w:rsidR="00573F85" w:rsidRPr="00A725A5" w:rsidRDefault="00573F85" w:rsidP="007F7778">
            <w:pPr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 xml:space="preserve">AGs, aminoglycosides (parenteral gentamicin, amikacin, and tobramycin); AKI, acute kidney injury; AKD, acute kidney disease; ALB, albumin; ESRD, end stage renal disease; HGB. hemoglobin; HR, hazard ratio; </w:t>
            </w:r>
            <w:proofErr w:type="spellStart"/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aHR</w:t>
            </w:r>
            <w:proofErr w:type="spellEnd"/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, adjust hazard ratio; NA, not available due to small sample size</w:t>
            </w:r>
          </w:p>
        </w:tc>
      </w:tr>
      <w:tr w:rsidR="00573F85" w:rsidRPr="00A725A5" w14:paraId="75A99F9B" w14:textId="77777777" w:rsidTr="007F7778">
        <w:trPr>
          <w:trHeight w:val="330"/>
        </w:trPr>
        <w:tc>
          <w:tcPr>
            <w:tcW w:w="83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1BD5" w14:textId="77777777" w:rsidR="00573F85" w:rsidRPr="00A725A5" w:rsidRDefault="00573F85" w:rsidP="007F7778">
            <w:pPr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* model was adjusted by baseline hemoglobin group and albumin group</w:t>
            </w:r>
          </w:p>
        </w:tc>
      </w:tr>
      <w:tr w:rsidR="00573F85" w:rsidRPr="00A725A5" w14:paraId="11FE2460" w14:textId="77777777" w:rsidTr="007F7778">
        <w:trPr>
          <w:trHeight w:val="330"/>
        </w:trPr>
        <w:tc>
          <w:tcPr>
            <w:tcW w:w="83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E65D" w14:textId="77777777" w:rsidR="00573F85" w:rsidRPr="00A725A5" w:rsidRDefault="00573F85" w:rsidP="007F7778">
            <w:pPr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† model was adjusted by baseline hemoglobin group, albumin group and AKI stage</w:t>
            </w:r>
          </w:p>
        </w:tc>
      </w:tr>
      <w:tr w:rsidR="00573F85" w:rsidRPr="00A725A5" w14:paraId="19758C4A" w14:textId="77777777" w:rsidTr="007F7778">
        <w:trPr>
          <w:trHeight w:val="330"/>
        </w:trPr>
        <w:tc>
          <w:tcPr>
            <w:tcW w:w="83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3F41" w14:textId="77777777" w:rsidR="00573F85" w:rsidRPr="00A725A5" w:rsidRDefault="00573F85" w:rsidP="007F7778">
            <w:pPr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725A5">
              <w:rPr>
                <w:rFonts w:ascii="Times New Roman" w:hAnsi="Times New Roman" w:cs="Times New Roman"/>
                <w:color w:val="000000"/>
                <w:kern w:val="0"/>
              </w:rPr>
              <w:t>§ model was adjusted by baseline hemoglobin group, albumin group, AKI stage and AKD stage</w:t>
            </w:r>
          </w:p>
        </w:tc>
      </w:tr>
    </w:tbl>
    <w:p w14:paraId="4D93A708" w14:textId="77777777" w:rsidR="00573F85" w:rsidRPr="00A725A5" w:rsidRDefault="00573F85" w:rsidP="00573F85">
      <w:pPr>
        <w:spacing w:line="480" w:lineRule="auto"/>
        <w:rPr>
          <w:rFonts w:ascii="Times New Roman" w:hAnsi="Times New Roman" w:cs="Times New Roman"/>
        </w:rPr>
        <w:sectPr w:rsidR="00573F85" w:rsidRPr="00A725A5" w:rsidSect="00AD2DAF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tbl>
      <w:tblPr>
        <w:tblW w:w="8336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61"/>
        <w:gridCol w:w="1725"/>
        <w:gridCol w:w="984"/>
        <w:gridCol w:w="76"/>
        <w:gridCol w:w="1767"/>
        <w:gridCol w:w="823"/>
      </w:tblGrid>
      <w:tr w:rsidR="00573F85" w:rsidRPr="003C65DF" w14:paraId="0BB1D021" w14:textId="77777777" w:rsidTr="007F7778">
        <w:trPr>
          <w:trHeight w:val="975"/>
        </w:trPr>
        <w:tc>
          <w:tcPr>
            <w:tcW w:w="8336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7BC7EE" w14:textId="45CC2B3C" w:rsidR="00573F85" w:rsidRPr="003C65DF" w:rsidRDefault="00573F85" w:rsidP="007F7778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lastRenderedPageBreak/>
              <w:t>Supplemental Table S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</w:rPr>
              <w:t>5</w:t>
            </w:r>
            <w:r w:rsidR="005623C6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.</w:t>
            </w: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 xml:space="preserve"> </w:t>
            </w:r>
            <w:r w:rsidR="00B369FF" w:rsidRPr="00B369FF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A hazard ratio of serum HGB and ALB on kidney outcome (AKI, AKD, and ESRD on dialysis) in non-AGs-used patients without prior CKD in the Cox model.</w:t>
            </w:r>
          </w:p>
        </w:tc>
      </w:tr>
      <w:tr w:rsidR="00573F85" w:rsidRPr="003C65DF" w14:paraId="63AB5FE0" w14:textId="77777777" w:rsidTr="007F7778">
        <w:trPr>
          <w:trHeight w:val="345"/>
        </w:trPr>
        <w:tc>
          <w:tcPr>
            <w:tcW w:w="2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A2D39" w14:textId="77777777" w:rsidR="00573F85" w:rsidRPr="003C65DF" w:rsidRDefault="00573F85" w:rsidP="007F7778">
            <w:pPr>
              <w:widowControl/>
              <w:rPr>
                <w:rFonts w:ascii="新細明體" w:hAnsi="新細明體" w:cs="新細明體"/>
                <w:color w:val="000000"/>
                <w:kern w:val="0"/>
              </w:rPr>
            </w:pPr>
            <w:r w:rsidRPr="003C65DF">
              <w:rPr>
                <w:rFonts w:ascii="新細明體" w:hAnsi="新細明體" w:cs="新細明體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5B621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HR (95% CI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8E256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</w:rPr>
              <w:t>P</w:t>
            </w:r>
            <w:r w:rsidRPr="003C65DF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 xml:space="preserve"> value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C89F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04B42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proofErr w:type="spellStart"/>
            <w:r w:rsidRPr="003C65DF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aHR</w:t>
            </w:r>
            <w:proofErr w:type="spellEnd"/>
            <w:r w:rsidRPr="003C65DF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 xml:space="preserve"> (95% CI)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41877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</w:rPr>
              <w:t>P</w:t>
            </w:r>
            <w:r w:rsidRPr="003C65DF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 xml:space="preserve"> value</w:t>
            </w:r>
          </w:p>
        </w:tc>
      </w:tr>
      <w:tr w:rsidR="00573F85" w:rsidRPr="003C65DF" w14:paraId="30ED5757" w14:textId="77777777" w:rsidTr="007F7778">
        <w:trPr>
          <w:trHeight w:val="330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FBA0" w14:textId="77777777" w:rsidR="00573F85" w:rsidRPr="003C65DF" w:rsidRDefault="00573F85" w:rsidP="007F7778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AKI stage (0, 1), n = 36,462 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0E82" w14:textId="77777777" w:rsidR="00573F85" w:rsidRPr="003C65DF" w:rsidRDefault="00573F85" w:rsidP="007F7778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3B7D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EEF9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81A6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AA2C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73F85" w:rsidRPr="003C65DF" w14:paraId="3FE9B844" w14:textId="77777777" w:rsidTr="007F7778">
        <w:trPr>
          <w:trHeight w:val="330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7A07" w14:textId="77777777" w:rsidR="00573F85" w:rsidRPr="003C65DF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Baseline HGB group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14B7" w14:textId="77777777" w:rsidR="00573F85" w:rsidRPr="003C65DF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96D5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0.002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447DC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C500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5111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0.714</w:t>
            </w:r>
          </w:p>
        </w:tc>
      </w:tr>
      <w:tr w:rsidR="00573F85" w:rsidRPr="003C65DF" w14:paraId="39609330" w14:textId="77777777" w:rsidTr="007F7778">
        <w:trPr>
          <w:trHeight w:val="330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EE04C" w14:textId="77777777" w:rsidR="00573F85" w:rsidRPr="003C65DF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&gt;= 13 g/dL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840C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A24A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DA3B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F21C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EC80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3C65DF" w14:paraId="313E7C49" w14:textId="77777777" w:rsidTr="007F7778">
        <w:trPr>
          <w:trHeight w:val="330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641D" w14:textId="77777777" w:rsidR="00573F85" w:rsidRPr="003C65DF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&lt; 13 g/dL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97E8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1.56 (1.18, 2.05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844A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BB8AA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2AEE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1.10 (0.66, 1.86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966B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3C65DF" w14:paraId="0B7499C8" w14:textId="77777777" w:rsidTr="007F7778">
        <w:trPr>
          <w:trHeight w:val="330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C832" w14:textId="77777777" w:rsidR="00573F85" w:rsidRPr="003C65DF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Baseline ALB group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71189" w14:textId="77777777" w:rsidR="00573F85" w:rsidRPr="003C65DF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99C7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&lt;0.00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1512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5311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9302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&lt;0.001</w:t>
            </w:r>
          </w:p>
        </w:tc>
      </w:tr>
      <w:tr w:rsidR="00573F85" w:rsidRPr="003C65DF" w14:paraId="0EAAA3C5" w14:textId="77777777" w:rsidTr="007F7778">
        <w:trPr>
          <w:trHeight w:val="330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5045" w14:textId="77777777" w:rsidR="00573F85" w:rsidRPr="003C65DF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&gt;= 3.5 mg/dL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02CE7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587C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5A3A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19FE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0494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3C65DF" w14:paraId="6E77F50E" w14:textId="77777777" w:rsidTr="007F7778">
        <w:trPr>
          <w:trHeight w:val="330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75BD" w14:textId="77777777" w:rsidR="00573F85" w:rsidRPr="003C65DF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&lt; 3.5 mg/dL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9DD7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3.84 (2.35, 6.30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21433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D339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D24B9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3.71 (2.21, 6.21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A014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3C65DF" w14:paraId="7AD877C5" w14:textId="77777777" w:rsidTr="007F7778">
        <w:trPr>
          <w:trHeight w:val="330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1978" w14:textId="77777777" w:rsidR="00573F85" w:rsidRPr="003C65DF" w:rsidRDefault="00573F85" w:rsidP="007F7778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AKI stage (0, 2), n = 36,370 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BBFA" w14:textId="77777777" w:rsidR="00573F85" w:rsidRPr="003C65DF" w:rsidRDefault="00573F85" w:rsidP="007F7778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462E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31CD0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4A0E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C38A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73F85" w:rsidRPr="003C65DF" w14:paraId="5470112D" w14:textId="77777777" w:rsidTr="007F7778">
        <w:trPr>
          <w:trHeight w:val="330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BD52" w14:textId="77777777" w:rsidR="00573F85" w:rsidRPr="003C65DF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Baseline HGB group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DD43" w14:textId="77777777" w:rsidR="00573F85" w:rsidRPr="003C65DF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3172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0.124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E803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8FD5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C8ED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0.310</w:t>
            </w:r>
          </w:p>
        </w:tc>
      </w:tr>
      <w:tr w:rsidR="00573F85" w:rsidRPr="003C65DF" w14:paraId="3C250C8F" w14:textId="77777777" w:rsidTr="007F7778">
        <w:trPr>
          <w:trHeight w:val="330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C675" w14:textId="77777777" w:rsidR="00573F85" w:rsidRPr="003C65DF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&gt;= 13 g/dL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D71EA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D7B5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E8FC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E829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33DA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3C65DF" w14:paraId="3A9EAB9B" w14:textId="77777777" w:rsidTr="007F7778">
        <w:trPr>
          <w:trHeight w:val="330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A609" w14:textId="77777777" w:rsidR="00573F85" w:rsidRPr="003C65DF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&lt; 13 g/dL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8A2E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1.34 (0.92, 1.93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B132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A4A1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89AF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0.72 (0.38, 1.36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6C634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3C65DF" w14:paraId="49649D1C" w14:textId="77777777" w:rsidTr="007F7778">
        <w:trPr>
          <w:trHeight w:val="330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36BE" w14:textId="77777777" w:rsidR="00573F85" w:rsidRPr="003C65DF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Baseline ALB group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0446" w14:textId="77777777" w:rsidR="00573F85" w:rsidRPr="003C65DF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9E9D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&lt;0.00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B4D2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9038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6319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&lt;0.001</w:t>
            </w:r>
          </w:p>
        </w:tc>
      </w:tr>
      <w:tr w:rsidR="00573F85" w:rsidRPr="003C65DF" w14:paraId="2C75FB81" w14:textId="77777777" w:rsidTr="007F7778">
        <w:trPr>
          <w:trHeight w:val="330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0BA5" w14:textId="77777777" w:rsidR="00573F85" w:rsidRPr="003C65DF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&gt;= 3.5 mg/dL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95EE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F8EE5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D351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8D7D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BDB2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3C65DF" w14:paraId="105E9F9D" w14:textId="77777777" w:rsidTr="007F7778">
        <w:trPr>
          <w:trHeight w:val="330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534A" w14:textId="77777777" w:rsidR="00573F85" w:rsidRPr="003C65DF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&lt; 3.5 mg/dL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118B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5.06 (2.59, 9.87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C096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1215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AD70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5.55 (2.76, 11.14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5431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3C65DF" w14:paraId="4DC21877" w14:textId="77777777" w:rsidTr="007F7778">
        <w:trPr>
          <w:trHeight w:val="330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E0C46" w14:textId="77777777" w:rsidR="00573F85" w:rsidRPr="003C65DF" w:rsidRDefault="00573F85" w:rsidP="007F7778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AKI stage (0, 3), n = 36,324 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A2C9" w14:textId="77777777" w:rsidR="00573F85" w:rsidRPr="003C65DF" w:rsidRDefault="00573F85" w:rsidP="007F7778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6CC31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3F1A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B758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757D9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73F85" w:rsidRPr="003C65DF" w14:paraId="713CBC2A" w14:textId="77777777" w:rsidTr="007F7778">
        <w:trPr>
          <w:trHeight w:val="330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17828" w14:textId="77777777" w:rsidR="00573F85" w:rsidRPr="003C65DF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Baseline HGB group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51B9" w14:textId="77777777" w:rsidR="00573F85" w:rsidRPr="003C65DF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1313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0.873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BD2E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8285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2F69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0.140</w:t>
            </w:r>
          </w:p>
        </w:tc>
      </w:tr>
      <w:tr w:rsidR="00573F85" w:rsidRPr="003C65DF" w14:paraId="56894035" w14:textId="77777777" w:rsidTr="007F7778">
        <w:trPr>
          <w:trHeight w:val="330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7C1D" w14:textId="77777777" w:rsidR="00573F85" w:rsidRPr="003C65DF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&gt;= 13 g/dL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52AE4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5C2C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DAAD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0FEC3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1F22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3C65DF" w14:paraId="5E44CE6E" w14:textId="77777777" w:rsidTr="007F7778">
        <w:trPr>
          <w:trHeight w:val="330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0E76" w14:textId="77777777" w:rsidR="00573F85" w:rsidRPr="003C65DF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&lt; 13 g/dL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4C393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0.96 (0.59, 1.57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97CB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4C32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E0F8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0.54 (0.24, 1.22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7CE2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3C65DF" w14:paraId="5A677A2B" w14:textId="77777777" w:rsidTr="007F7778">
        <w:trPr>
          <w:trHeight w:val="330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341F" w14:textId="77777777" w:rsidR="00573F85" w:rsidRPr="003C65DF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Baseline ALB group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3ACA" w14:textId="77777777" w:rsidR="00573F85" w:rsidRPr="003C65DF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33B1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0.00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4051C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4EE19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F059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&lt;0.001</w:t>
            </w:r>
          </w:p>
        </w:tc>
      </w:tr>
      <w:tr w:rsidR="00573F85" w:rsidRPr="003C65DF" w14:paraId="0B580956" w14:textId="77777777" w:rsidTr="007F7778">
        <w:trPr>
          <w:trHeight w:val="330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BCC8" w14:textId="77777777" w:rsidR="00573F85" w:rsidRPr="003C65DF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&gt;= 3.5 mg/dL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137B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32D2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73A9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FE47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A223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3C65DF" w14:paraId="139E3DAE" w14:textId="77777777" w:rsidTr="007F7778">
        <w:trPr>
          <w:trHeight w:val="330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DBF1" w14:textId="77777777" w:rsidR="00573F85" w:rsidRPr="003C65DF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&lt; 3.5 mg/dL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9320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4.33 (1.87, 10.02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2604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36CE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3E06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5.18 (2.16, 12.45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4712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3C65DF" w14:paraId="7DAFE6F0" w14:textId="77777777" w:rsidTr="007F7778">
        <w:trPr>
          <w:trHeight w:val="330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0245" w14:textId="77777777" w:rsidR="00573F85" w:rsidRPr="003C65DF" w:rsidRDefault="00573F85" w:rsidP="007F7778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AKD stage (0, 1), n = 321 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E489" w14:textId="77777777" w:rsidR="00573F85" w:rsidRPr="003C65DF" w:rsidRDefault="00573F85" w:rsidP="007F7778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42F3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1C66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50C4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55A1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73F85" w:rsidRPr="003C65DF" w14:paraId="3D198D98" w14:textId="77777777" w:rsidTr="007F7778">
        <w:trPr>
          <w:trHeight w:val="330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B834A" w14:textId="77777777" w:rsidR="00573F85" w:rsidRPr="003C65DF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Baseline HGB group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A2B2" w14:textId="77777777" w:rsidR="00573F85" w:rsidRPr="003C65DF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6752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0.058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9AC4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3336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6892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0.174</w:t>
            </w:r>
          </w:p>
        </w:tc>
      </w:tr>
      <w:tr w:rsidR="00573F85" w:rsidRPr="003C65DF" w14:paraId="23ACF0DE" w14:textId="77777777" w:rsidTr="007F7778">
        <w:trPr>
          <w:trHeight w:val="330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D0EB" w14:textId="77777777" w:rsidR="00573F85" w:rsidRPr="003C65DF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&gt;= 13 g/dL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92E6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05EFE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FD27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BAED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F64E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3C65DF" w14:paraId="715F772D" w14:textId="77777777" w:rsidTr="007F7778">
        <w:trPr>
          <w:trHeight w:val="330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4905" w14:textId="77777777" w:rsidR="00573F85" w:rsidRPr="003C65DF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&lt; 13 g/dL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0C87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1.86 (0.98, 3.51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4401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8D3E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43CF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2.44 (0.67, 8.81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568E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3C65DF" w14:paraId="0225DF40" w14:textId="77777777" w:rsidTr="007F7778">
        <w:trPr>
          <w:trHeight w:val="330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E145" w14:textId="77777777" w:rsidR="00573F85" w:rsidRPr="003C65DF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Baseline ALB group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11E0" w14:textId="77777777" w:rsidR="00573F85" w:rsidRPr="003C65DF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70F3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0.82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0B6C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EC59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C026D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0.995</w:t>
            </w:r>
          </w:p>
        </w:tc>
      </w:tr>
      <w:tr w:rsidR="00573F85" w:rsidRPr="003C65DF" w14:paraId="0B9BEFD7" w14:textId="77777777" w:rsidTr="007F7778">
        <w:trPr>
          <w:trHeight w:val="330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50F4" w14:textId="77777777" w:rsidR="00573F85" w:rsidRPr="003C65DF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&gt;= 3.5 mg/dL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44AF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C635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D33F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D242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F48F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3C65DF" w14:paraId="066D2C32" w14:textId="77777777" w:rsidTr="007F7778">
        <w:trPr>
          <w:trHeight w:val="330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AF11" w14:textId="77777777" w:rsidR="00573F85" w:rsidRPr="003C65DF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&lt; 3.5 mg/dL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2693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1.13 (0.38, 3.39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59191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6269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1DD9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1.00 (0.33, 3.02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0783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3C65DF" w14:paraId="201B2808" w14:textId="77777777" w:rsidTr="007F7778">
        <w:trPr>
          <w:trHeight w:val="330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3A88" w14:textId="77777777" w:rsidR="00573F85" w:rsidRPr="003C65DF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AKI stag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2801" w14:textId="77777777" w:rsidR="00573F85" w:rsidRPr="003C65DF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9BD6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22C2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F20ED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03A1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73F85" w:rsidRPr="003C65DF" w14:paraId="4C0F30FF" w14:textId="77777777" w:rsidTr="007F7778">
        <w:trPr>
          <w:trHeight w:val="330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8E00" w14:textId="77777777" w:rsidR="00573F85" w:rsidRPr="003C65DF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lastRenderedPageBreak/>
              <w:t>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380B3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D1FAE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2915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E06C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F683F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3C65DF" w14:paraId="6051D91D" w14:textId="77777777" w:rsidTr="007F7778">
        <w:trPr>
          <w:trHeight w:val="330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786FE" w14:textId="77777777" w:rsidR="00573F85" w:rsidRPr="003C65DF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AEBD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0.95 (0.48, 1.88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7B39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0.892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2F7E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4E34A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1.04 (0.35, 3.11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8B04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0.947</w:t>
            </w:r>
          </w:p>
        </w:tc>
      </w:tr>
      <w:tr w:rsidR="00573F85" w:rsidRPr="003C65DF" w14:paraId="2E60FC37" w14:textId="77777777" w:rsidTr="007F7778">
        <w:trPr>
          <w:trHeight w:val="330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245F" w14:textId="77777777" w:rsidR="00573F85" w:rsidRPr="003C65DF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2D7F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4AF0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9EF1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87DF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6DD2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NA</w:t>
            </w:r>
          </w:p>
        </w:tc>
      </w:tr>
      <w:tr w:rsidR="00573F85" w:rsidRPr="003C65DF" w14:paraId="43EE6852" w14:textId="77777777" w:rsidTr="007F7778">
        <w:trPr>
          <w:trHeight w:val="330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852C" w14:textId="77777777" w:rsidR="00573F85" w:rsidRPr="003C65DF" w:rsidRDefault="00573F85" w:rsidP="007F7778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AKD stage (0, 2), n = 315 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D5DC" w14:textId="77777777" w:rsidR="00573F85" w:rsidRPr="003C65DF" w:rsidRDefault="00573F85" w:rsidP="007F7778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097A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5BC5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753A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F1D7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73F85" w:rsidRPr="003C65DF" w14:paraId="0AEC7852" w14:textId="77777777" w:rsidTr="007F7778">
        <w:trPr>
          <w:trHeight w:val="330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F9DE" w14:textId="77777777" w:rsidR="00573F85" w:rsidRPr="003C65DF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Baseline HGB group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7897" w14:textId="77777777" w:rsidR="00573F85" w:rsidRPr="003C65DF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0283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0.025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2445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64C3F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FD48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0.417</w:t>
            </w:r>
          </w:p>
        </w:tc>
      </w:tr>
      <w:tr w:rsidR="00573F85" w:rsidRPr="003C65DF" w14:paraId="16BA6A71" w14:textId="77777777" w:rsidTr="007F7778">
        <w:trPr>
          <w:trHeight w:val="330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8801" w14:textId="77777777" w:rsidR="00573F85" w:rsidRPr="003C65DF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&gt;= 13 g/dL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5A44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BC9D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D20B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9EFA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B264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3C65DF" w14:paraId="3588123C" w14:textId="77777777" w:rsidTr="007F7778">
        <w:trPr>
          <w:trHeight w:val="330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228CD" w14:textId="77777777" w:rsidR="00573F85" w:rsidRPr="003C65DF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&lt; 13 g/dL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F957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2.26 (1.11, 4.59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79A3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45CB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65F2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1.73 (0.46, 6.51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CFA7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3C65DF" w14:paraId="53146960" w14:textId="77777777" w:rsidTr="007F7778">
        <w:trPr>
          <w:trHeight w:val="330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5619" w14:textId="77777777" w:rsidR="00573F85" w:rsidRPr="003C65DF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Baseline ALB group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CFCE" w14:textId="77777777" w:rsidR="00573F85" w:rsidRPr="003C65DF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D9B2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0.166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3C90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0AF2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CD52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0.189</w:t>
            </w:r>
          </w:p>
        </w:tc>
      </w:tr>
      <w:tr w:rsidR="00573F85" w:rsidRPr="003C65DF" w14:paraId="1294AE37" w14:textId="77777777" w:rsidTr="007F7778">
        <w:trPr>
          <w:trHeight w:val="330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769E" w14:textId="77777777" w:rsidR="00573F85" w:rsidRPr="003C65DF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&gt;= 3.5 mg/dL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7713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C80D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D84C0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6E0D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BA52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3C65DF" w14:paraId="63E191F6" w14:textId="77777777" w:rsidTr="007F7778">
        <w:trPr>
          <w:trHeight w:val="330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1FF6" w14:textId="77777777" w:rsidR="00573F85" w:rsidRPr="003C65DF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&lt; 3.5 mg/dL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121C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2.93 (0.64, 13.35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8BD2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D45A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4B19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2.78 (0.61, 12.76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E615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3C65DF" w14:paraId="200BC187" w14:textId="77777777" w:rsidTr="007F7778">
        <w:trPr>
          <w:trHeight w:val="330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97E81" w14:textId="77777777" w:rsidR="00573F85" w:rsidRPr="003C65DF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AKI stag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0989" w14:textId="77777777" w:rsidR="00573F85" w:rsidRPr="003C65DF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8B1B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8FCF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BB90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421B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73F85" w:rsidRPr="003C65DF" w14:paraId="35F11AB1" w14:textId="77777777" w:rsidTr="007F7778">
        <w:trPr>
          <w:trHeight w:val="330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28F6" w14:textId="77777777" w:rsidR="00573F85" w:rsidRPr="003C65DF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6C2A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5868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5CC3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D4330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5192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3C65DF" w14:paraId="1760D6C5" w14:textId="77777777" w:rsidTr="007F7778">
        <w:trPr>
          <w:trHeight w:val="330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CB2B" w14:textId="77777777" w:rsidR="00573F85" w:rsidRPr="003C65DF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2CC8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1.59 (0.77, 3.27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A761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0.209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3352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86AA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0.71 (0.19, 2.68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F23C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0.615</w:t>
            </w:r>
          </w:p>
        </w:tc>
      </w:tr>
      <w:tr w:rsidR="00573F85" w:rsidRPr="003C65DF" w14:paraId="4306B076" w14:textId="77777777" w:rsidTr="007F7778">
        <w:trPr>
          <w:trHeight w:val="330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F76A" w14:textId="77777777" w:rsidR="00573F85" w:rsidRPr="003C65DF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9206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0.79 (0.23, 2.68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B50A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0.702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17B3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0A6A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0.66 (0.08, 5.41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5CED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0.702</w:t>
            </w:r>
          </w:p>
        </w:tc>
      </w:tr>
      <w:tr w:rsidR="00573F85" w:rsidRPr="003C65DF" w14:paraId="2FA1DB7B" w14:textId="77777777" w:rsidTr="007F7778">
        <w:trPr>
          <w:trHeight w:val="330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79D4" w14:textId="77777777" w:rsidR="00573F85" w:rsidRPr="003C65DF" w:rsidRDefault="00573F85" w:rsidP="007F7778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AKD stage (0, 3), n = 314 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A77C" w14:textId="77777777" w:rsidR="00573F85" w:rsidRPr="003C65DF" w:rsidRDefault="00573F85" w:rsidP="007F7778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286C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920B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B5E4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DC71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73F85" w:rsidRPr="003C65DF" w14:paraId="22FA6E8E" w14:textId="77777777" w:rsidTr="007F7778">
        <w:trPr>
          <w:trHeight w:val="330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BE0B" w14:textId="77777777" w:rsidR="00573F85" w:rsidRPr="003C65DF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Baseline HGB group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0AD52" w14:textId="77777777" w:rsidR="00573F85" w:rsidRPr="003C65DF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1068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0.936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5C04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F76C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A847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0.092</w:t>
            </w:r>
          </w:p>
        </w:tc>
      </w:tr>
      <w:tr w:rsidR="00573F85" w:rsidRPr="003C65DF" w14:paraId="093DB541" w14:textId="77777777" w:rsidTr="007F7778">
        <w:trPr>
          <w:trHeight w:val="330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115A" w14:textId="77777777" w:rsidR="00573F85" w:rsidRPr="003C65DF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&gt;= 13 g/dL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ACBE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E964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5840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6E91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5698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3C65DF" w14:paraId="318221DE" w14:textId="77777777" w:rsidTr="007F7778">
        <w:trPr>
          <w:trHeight w:val="330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3348" w14:textId="77777777" w:rsidR="00573F85" w:rsidRPr="003C65DF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&lt; 13 g/dL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0FFA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1.03 (0.51, 2.07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ACF4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0341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9CB2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0.44 (0.17, 1.14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2876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3C65DF" w14:paraId="094916A6" w14:textId="77777777" w:rsidTr="007F7778">
        <w:trPr>
          <w:trHeight w:val="330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03CF" w14:textId="77777777" w:rsidR="00573F85" w:rsidRPr="003C65DF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Baseline ALB group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04F3" w14:textId="77777777" w:rsidR="00573F85" w:rsidRPr="003C65DF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B592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0.604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6CF8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3225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9D4B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0.480</w:t>
            </w:r>
          </w:p>
        </w:tc>
      </w:tr>
      <w:tr w:rsidR="00573F85" w:rsidRPr="003C65DF" w14:paraId="4F476425" w14:textId="77777777" w:rsidTr="007F7778">
        <w:trPr>
          <w:trHeight w:val="330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8DF5" w14:textId="77777777" w:rsidR="00573F85" w:rsidRPr="003C65DF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&gt;= 3.5 mg/dL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DDED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927C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5A29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DE329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8552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3C65DF" w14:paraId="786DC18D" w14:textId="77777777" w:rsidTr="007F7778">
        <w:trPr>
          <w:trHeight w:val="330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B29E" w14:textId="77777777" w:rsidR="00573F85" w:rsidRPr="003C65DF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&lt; 3.5 mg/dL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FC57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1.30 (0.49, 3.45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5E24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436C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76DA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1.43 (0.53, 3.89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56341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3C65DF" w14:paraId="1320598B" w14:textId="77777777" w:rsidTr="007F7778">
        <w:trPr>
          <w:trHeight w:val="330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31B0" w14:textId="77777777" w:rsidR="00573F85" w:rsidRPr="003C65DF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AKI stag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A0355" w14:textId="77777777" w:rsidR="00573F85" w:rsidRPr="003C65DF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97EA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C327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6C2A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3531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73F85" w:rsidRPr="003C65DF" w14:paraId="1517B3B9" w14:textId="77777777" w:rsidTr="007F7778">
        <w:trPr>
          <w:trHeight w:val="330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E613" w14:textId="77777777" w:rsidR="00573F85" w:rsidRPr="003C65DF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4E6B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230F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B52A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E75E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FC8E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3C65DF" w14:paraId="300AC7E4" w14:textId="77777777" w:rsidTr="007F7778">
        <w:trPr>
          <w:trHeight w:val="330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7568" w14:textId="77777777" w:rsidR="00573F85" w:rsidRPr="003C65DF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EF46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1.61 (0.60, 4.33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17C2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0.344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6AAF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830F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0.72 (0.14, 3.70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94DD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0.690</w:t>
            </w:r>
          </w:p>
        </w:tc>
      </w:tr>
      <w:tr w:rsidR="00573F85" w:rsidRPr="003C65DF" w14:paraId="537C88F5" w14:textId="77777777" w:rsidTr="007F7778">
        <w:trPr>
          <w:trHeight w:val="330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34FF" w14:textId="77777777" w:rsidR="00573F85" w:rsidRPr="003C65DF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D2D6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6.32 (2.79, 14.32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180F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&lt;0.00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D9C1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A6F1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8.19 (2.79, 24.02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3F9F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&lt;0.001</w:t>
            </w:r>
          </w:p>
        </w:tc>
      </w:tr>
      <w:tr w:rsidR="00573F85" w:rsidRPr="003C65DF" w14:paraId="39298140" w14:textId="77777777" w:rsidTr="007F7778">
        <w:trPr>
          <w:trHeight w:val="330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02CE" w14:textId="77777777" w:rsidR="00573F85" w:rsidRPr="003C65DF" w:rsidRDefault="00573F85" w:rsidP="007F7778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ESRD receiving dialysis, n = 104 §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96F1" w14:textId="77777777" w:rsidR="00573F85" w:rsidRPr="003C65DF" w:rsidRDefault="00573F85" w:rsidP="007F7778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6A00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62A9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AD03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07BB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73F85" w:rsidRPr="003C65DF" w14:paraId="4FEE1878" w14:textId="77777777" w:rsidTr="007F7778">
        <w:trPr>
          <w:trHeight w:val="330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58CF" w14:textId="77777777" w:rsidR="00573F85" w:rsidRPr="003C65DF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Baseline HGB group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A78A" w14:textId="77777777" w:rsidR="00573F85" w:rsidRPr="003C65DF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FE4B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0.405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870D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9E51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63CA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NA</w:t>
            </w:r>
          </w:p>
        </w:tc>
      </w:tr>
      <w:tr w:rsidR="00573F85" w:rsidRPr="003C65DF" w14:paraId="74970258" w14:textId="77777777" w:rsidTr="007F7778">
        <w:trPr>
          <w:trHeight w:val="330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967F" w14:textId="77777777" w:rsidR="00573F85" w:rsidRPr="003C65DF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&gt;= 13 g/dL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7D58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98DF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17F40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84BB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C28A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3C65DF" w14:paraId="0F6A3B3F" w14:textId="77777777" w:rsidTr="007F7778">
        <w:trPr>
          <w:trHeight w:val="330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1DE7B" w14:textId="77777777" w:rsidR="00573F85" w:rsidRPr="003C65DF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&lt; 13 g/dL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FFE8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2.62 (0.27, 25.24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3E58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B8B8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4356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0193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3C65DF" w14:paraId="400A3CF0" w14:textId="77777777" w:rsidTr="007F7778">
        <w:trPr>
          <w:trHeight w:val="330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A75D" w14:textId="77777777" w:rsidR="00573F85" w:rsidRPr="003C65DF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Baseline ALB group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A5ED" w14:textId="77777777" w:rsidR="00573F85" w:rsidRPr="003C65DF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5AC6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4A6E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D1209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C654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NA</w:t>
            </w:r>
          </w:p>
        </w:tc>
      </w:tr>
      <w:tr w:rsidR="00573F85" w:rsidRPr="003C65DF" w14:paraId="375F260F" w14:textId="77777777" w:rsidTr="007F7778">
        <w:trPr>
          <w:trHeight w:val="330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9468" w14:textId="77777777" w:rsidR="00573F85" w:rsidRPr="003C65DF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&gt;= 3.5 mg/dL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5616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70F1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BD6C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930D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4A1D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3C65DF" w14:paraId="7991833B" w14:textId="77777777" w:rsidTr="007F7778">
        <w:trPr>
          <w:trHeight w:val="330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DA1A" w14:textId="77777777" w:rsidR="00573F85" w:rsidRPr="003C65DF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&lt; 3.5 mg/dL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EA51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FB37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6C5B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D72A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6D0E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3C65DF" w14:paraId="3640F595" w14:textId="77777777" w:rsidTr="007F7778">
        <w:trPr>
          <w:trHeight w:val="330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63C5" w14:textId="77777777" w:rsidR="00573F85" w:rsidRPr="003C65DF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AKI stag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67CA" w14:textId="77777777" w:rsidR="00573F85" w:rsidRPr="003C65DF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8773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2329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DAAC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DF37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73F85" w:rsidRPr="003C65DF" w14:paraId="361F77DA" w14:textId="77777777" w:rsidTr="007F7778">
        <w:trPr>
          <w:trHeight w:val="330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1C3C" w14:textId="77777777" w:rsidR="00573F85" w:rsidRPr="003C65DF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121A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1CED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93C1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1CEA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39FD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3C65DF" w14:paraId="22AD1199" w14:textId="77777777" w:rsidTr="007F7778">
        <w:trPr>
          <w:trHeight w:val="330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B0F9" w14:textId="77777777" w:rsidR="00573F85" w:rsidRPr="003C65DF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lastRenderedPageBreak/>
              <w:t>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24F0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0.41 (0.04, 3.98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D4FE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0.445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EAE5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05C4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52159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NA</w:t>
            </w:r>
          </w:p>
        </w:tc>
      </w:tr>
      <w:tr w:rsidR="00573F85" w:rsidRPr="003C65DF" w14:paraId="4B2E6C23" w14:textId="77777777" w:rsidTr="007F7778">
        <w:trPr>
          <w:trHeight w:val="330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F23F" w14:textId="77777777" w:rsidR="00573F85" w:rsidRPr="003C65DF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5428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6F07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39FC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353D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43F2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NA</w:t>
            </w:r>
          </w:p>
        </w:tc>
      </w:tr>
      <w:tr w:rsidR="00573F85" w:rsidRPr="003C65DF" w14:paraId="5451EB6D" w14:textId="77777777" w:rsidTr="007F7778">
        <w:trPr>
          <w:trHeight w:val="330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750A8" w14:textId="77777777" w:rsidR="00573F85" w:rsidRPr="003C65DF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AKD stag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E23FD" w14:textId="77777777" w:rsidR="00573F85" w:rsidRPr="003C65DF" w:rsidRDefault="00573F85" w:rsidP="007F7778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440D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A87D5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C4E7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B98B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73F85" w:rsidRPr="003C65DF" w14:paraId="20811176" w14:textId="77777777" w:rsidTr="007F7778">
        <w:trPr>
          <w:trHeight w:val="330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9E05" w14:textId="77777777" w:rsidR="00573F85" w:rsidRPr="003C65DF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1575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1C12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ADF6" w14:textId="77777777" w:rsidR="00573F85" w:rsidRPr="003C65DF" w:rsidRDefault="00573F85" w:rsidP="007F77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A4E2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6F3B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573F85" w:rsidRPr="003C65DF" w14:paraId="489E039D" w14:textId="77777777" w:rsidTr="007F7778">
        <w:trPr>
          <w:trHeight w:val="330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AC58" w14:textId="77777777" w:rsidR="00573F85" w:rsidRPr="003C65DF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6297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1.40 (0.20, 9.91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24A7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0.739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06CA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5158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6E44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NA</w:t>
            </w:r>
          </w:p>
        </w:tc>
      </w:tr>
      <w:tr w:rsidR="00573F85" w:rsidRPr="003C65DF" w14:paraId="2C557E65" w14:textId="77777777" w:rsidTr="007F7778">
        <w:trPr>
          <w:trHeight w:val="345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80DD" w14:textId="77777777" w:rsidR="00573F85" w:rsidRPr="003C65DF" w:rsidRDefault="00573F85" w:rsidP="007F7778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8E87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AEC8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EB0C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14A2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6C8E" w14:textId="77777777" w:rsidR="00573F85" w:rsidRPr="003C65DF" w:rsidRDefault="00573F85" w:rsidP="007F77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NA</w:t>
            </w:r>
          </w:p>
        </w:tc>
      </w:tr>
      <w:tr w:rsidR="00573F85" w:rsidRPr="003C65DF" w14:paraId="09304039" w14:textId="77777777" w:rsidTr="007F7778">
        <w:trPr>
          <w:trHeight w:val="1065"/>
        </w:trPr>
        <w:tc>
          <w:tcPr>
            <w:tcW w:w="8336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EB770" w14:textId="77777777" w:rsidR="00573F85" w:rsidRPr="003C65DF" w:rsidRDefault="00573F85" w:rsidP="007F7778">
            <w:pPr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 xml:space="preserve">AGs, aminoglycosides (parenteral gentamicin, amikacin, and tobramycin); AKI, acute kidney injury; AKD, acute kidney disease; ALB, albumin; ESRD, end stage renal disease; HGB, hemoglobin; HR, hazard ratio; </w:t>
            </w:r>
            <w:proofErr w:type="spellStart"/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aHR</w:t>
            </w:r>
            <w:proofErr w:type="spellEnd"/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, adjust hazard ratio; NA, not available due to small sample size</w:t>
            </w:r>
          </w:p>
        </w:tc>
      </w:tr>
      <w:tr w:rsidR="00573F85" w:rsidRPr="003C65DF" w14:paraId="2E7AEA40" w14:textId="77777777" w:rsidTr="007F7778">
        <w:trPr>
          <w:trHeight w:val="330"/>
        </w:trPr>
        <w:tc>
          <w:tcPr>
            <w:tcW w:w="83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79D7" w14:textId="77777777" w:rsidR="00573F85" w:rsidRPr="003C65DF" w:rsidRDefault="00573F85" w:rsidP="007F7778">
            <w:pPr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* model was adjusted by baseline hemoglobin group and albumin group</w:t>
            </w:r>
          </w:p>
        </w:tc>
      </w:tr>
      <w:tr w:rsidR="00573F85" w:rsidRPr="003C65DF" w14:paraId="15C33EC3" w14:textId="77777777" w:rsidTr="007F7778">
        <w:trPr>
          <w:trHeight w:val="330"/>
        </w:trPr>
        <w:tc>
          <w:tcPr>
            <w:tcW w:w="83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551E" w14:textId="77777777" w:rsidR="00573F85" w:rsidRPr="003C65DF" w:rsidRDefault="00573F85" w:rsidP="007F7778">
            <w:pPr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† model was adjusted by baseline hemoglobin group, albumin group and AKI stage</w:t>
            </w:r>
          </w:p>
        </w:tc>
      </w:tr>
      <w:tr w:rsidR="00573F85" w:rsidRPr="003C65DF" w14:paraId="2F2E21F2" w14:textId="77777777" w:rsidTr="007F7778">
        <w:trPr>
          <w:trHeight w:val="330"/>
        </w:trPr>
        <w:tc>
          <w:tcPr>
            <w:tcW w:w="83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70AA" w14:textId="77777777" w:rsidR="00573F85" w:rsidRPr="003C65DF" w:rsidRDefault="00573F85" w:rsidP="007F7778">
            <w:pPr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C65DF">
              <w:rPr>
                <w:rFonts w:ascii="Times New Roman" w:hAnsi="Times New Roman" w:cs="Times New Roman"/>
                <w:color w:val="000000"/>
                <w:kern w:val="0"/>
              </w:rPr>
              <w:t>§ model was adjusted by baseline hemoglobin group, albumin group, AKI stage and AKD stage</w:t>
            </w:r>
          </w:p>
        </w:tc>
      </w:tr>
    </w:tbl>
    <w:p w14:paraId="17D901E1" w14:textId="77777777" w:rsidR="00573F85" w:rsidRPr="003C65DF" w:rsidRDefault="00573F85" w:rsidP="00573F85">
      <w:pPr>
        <w:spacing w:line="480" w:lineRule="auto"/>
        <w:rPr>
          <w:rFonts w:ascii="Times New Roman" w:hAnsi="Times New Roman" w:cs="Times New Roman"/>
        </w:rPr>
      </w:pPr>
    </w:p>
    <w:p w14:paraId="7B29DAB8" w14:textId="77777777" w:rsidR="00573F85" w:rsidRPr="00207C0C" w:rsidRDefault="00573F85" w:rsidP="00573F8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</w:rPr>
      </w:pPr>
    </w:p>
    <w:p w14:paraId="0FB8B7B6" w14:textId="77777777" w:rsidR="00573F85" w:rsidRDefault="00573F85" w:rsidP="00573F8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</w:rPr>
      </w:pPr>
    </w:p>
    <w:p w14:paraId="3C6C8620" w14:textId="77777777" w:rsidR="00C50BF0" w:rsidRPr="00573F85" w:rsidRDefault="00C50BF0"/>
    <w:sectPr w:rsidR="00C50BF0" w:rsidRPr="00573F85" w:rsidSect="00573F85">
      <w:pgSz w:w="11906" w:h="16838"/>
      <w:pgMar w:top="1440" w:right="1797" w:bottom="1440" w:left="179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084321" w14:textId="77777777" w:rsidR="00780721" w:rsidRDefault="00780721" w:rsidP="00072A18">
      <w:r>
        <w:separator/>
      </w:r>
    </w:p>
  </w:endnote>
  <w:endnote w:type="continuationSeparator" w:id="0">
    <w:p w14:paraId="246D8616" w14:textId="77777777" w:rsidR="00780721" w:rsidRDefault="00780721" w:rsidP="00072A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NewBaskerville-Roman">
    <w:altName w:val="Times New Roman"/>
    <w:panose1 w:val="00000000000000000000"/>
    <w:charset w:val="00"/>
    <w:family w:val="roman"/>
    <w:notTrueType/>
    <w:pitch w:val="default"/>
    <w:sig w:usb0="00000001" w:usb1="08080000" w:usb2="00000010" w:usb3="00000000" w:csb0="001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976D39" w14:textId="77777777" w:rsidR="00780721" w:rsidRDefault="00780721" w:rsidP="00072A18">
      <w:r>
        <w:separator/>
      </w:r>
    </w:p>
  </w:footnote>
  <w:footnote w:type="continuationSeparator" w:id="0">
    <w:p w14:paraId="1BAA11BA" w14:textId="77777777" w:rsidR="00780721" w:rsidRDefault="00780721" w:rsidP="00072A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0051B"/>
    <w:multiLevelType w:val="hybridMultilevel"/>
    <w:tmpl w:val="3404F82C"/>
    <w:lvl w:ilvl="0" w:tplc="35B00D0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  <w:b w:val="0"/>
        <w:bCs w:val="0"/>
      </w:rPr>
    </w:lvl>
    <w:lvl w:ilvl="1" w:tplc="04090019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" w15:restartNumberingAfterBreak="0">
    <w:nsid w:val="09262557"/>
    <w:multiLevelType w:val="hybridMultilevel"/>
    <w:tmpl w:val="115E9960"/>
    <w:lvl w:ilvl="0" w:tplc="0C24477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2" w15:restartNumberingAfterBreak="0">
    <w:nsid w:val="0EFB5D03"/>
    <w:multiLevelType w:val="multilevel"/>
    <w:tmpl w:val="EFC4E1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5F16D2A"/>
    <w:multiLevelType w:val="hybridMultilevel"/>
    <w:tmpl w:val="3FEA8900"/>
    <w:lvl w:ilvl="0" w:tplc="48E8560C">
      <w:start w:val="1"/>
      <w:numFmt w:val="decimal"/>
      <w:pStyle w:val="2"/>
      <w:lvlText w:val="%1."/>
      <w:lvlJc w:val="left"/>
      <w:pPr>
        <w:ind w:left="415" w:hanging="242"/>
      </w:pPr>
      <w:rPr>
        <w:rFonts w:ascii="Times New Roman" w:eastAsia="Times New Roman" w:hAnsi="Times New Roman" w:cs="Times New Roman" w:hint="default"/>
        <w:b/>
        <w:bCs/>
        <w:spacing w:val="-1"/>
        <w:w w:val="100"/>
        <w:sz w:val="30"/>
        <w:szCs w:val="30"/>
        <w:lang w:val="en-US" w:eastAsia="en-US" w:bidi="ar-SA"/>
      </w:rPr>
    </w:lvl>
    <w:lvl w:ilvl="1" w:tplc="B2D2B4DA">
      <w:numFmt w:val="bullet"/>
      <w:lvlText w:val="•"/>
      <w:lvlJc w:val="left"/>
      <w:pPr>
        <w:ind w:left="1380" w:hanging="242"/>
      </w:pPr>
      <w:rPr>
        <w:rFonts w:hint="default"/>
        <w:lang w:val="en-US" w:eastAsia="en-US" w:bidi="ar-SA"/>
      </w:rPr>
    </w:lvl>
    <w:lvl w:ilvl="2" w:tplc="ADC6F342">
      <w:numFmt w:val="bullet"/>
      <w:lvlText w:val="•"/>
      <w:lvlJc w:val="left"/>
      <w:pPr>
        <w:ind w:left="2340" w:hanging="242"/>
      </w:pPr>
      <w:rPr>
        <w:rFonts w:hint="default"/>
        <w:lang w:val="en-US" w:eastAsia="en-US" w:bidi="ar-SA"/>
      </w:rPr>
    </w:lvl>
    <w:lvl w:ilvl="3" w:tplc="C99ACD7C">
      <w:numFmt w:val="bullet"/>
      <w:lvlText w:val="•"/>
      <w:lvlJc w:val="left"/>
      <w:pPr>
        <w:ind w:left="3301" w:hanging="242"/>
      </w:pPr>
      <w:rPr>
        <w:rFonts w:hint="default"/>
        <w:lang w:val="en-US" w:eastAsia="en-US" w:bidi="ar-SA"/>
      </w:rPr>
    </w:lvl>
    <w:lvl w:ilvl="4" w:tplc="9E7A36B6">
      <w:numFmt w:val="bullet"/>
      <w:lvlText w:val="•"/>
      <w:lvlJc w:val="left"/>
      <w:pPr>
        <w:ind w:left="4261" w:hanging="242"/>
      </w:pPr>
      <w:rPr>
        <w:rFonts w:hint="default"/>
        <w:lang w:val="en-US" w:eastAsia="en-US" w:bidi="ar-SA"/>
      </w:rPr>
    </w:lvl>
    <w:lvl w:ilvl="5" w:tplc="3B1E5AC8">
      <w:numFmt w:val="bullet"/>
      <w:lvlText w:val="•"/>
      <w:lvlJc w:val="left"/>
      <w:pPr>
        <w:ind w:left="5222" w:hanging="242"/>
      </w:pPr>
      <w:rPr>
        <w:rFonts w:hint="default"/>
        <w:lang w:val="en-US" w:eastAsia="en-US" w:bidi="ar-SA"/>
      </w:rPr>
    </w:lvl>
    <w:lvl w:ilvl="6" w:tplc="0DF6EC70">
      <w:numFmt w:val="bullet"/>
      <w:lvlText w:val="•"/>
      <w:lvlJc w:val="left"/>
      <w:pPr>
        <w:ind w:left="6182" w:hanging="242"/>
      </w:pPr>
      <w:rPr>
        <w:rFonts w:hint="default"/>
        <w:lang w:val="en-US" w:eastAsia="en-US" w:bidi="ar-SA"/>
      </w:rPr>
    </w:lvl>
    <w:lvl w:ilvl="7" w:tplc="26F02DB4">
      <w:numFmt w:val="bullet"/>
      <w:lvlText w:val="•"/>
      <w:lvlJc w:val="left"/>
      <w:pPr>
        <w:ind w:left="7143" w:hanging="242"/>
      </w:pPr>
      <w:rPr>
        <w:rFonts w:hint="default"/>
        <w:lang w:val="en-US" w:eastAsia="en-US" w:bidi="ar-SA"/>
      </w:rPr>
    </w:lvl>
    <w:lvl w:ilvl="8" w:tplc="A73897D2">
      <w:numFmt w:val="bullet"/>
      <w:lvlText w:val="•"/>
      <w:lvlJc w:val="left"/>
      <w:pPr>
        <w:ind w:left="8103" w:hanging="242"/>
      </w:pPr>
      <w:rPr>
        <w:rFonts w:hint="default"/>
        <w:lang w:val="en-US" w:eastAsia="en-US" w:bidi="ar-SA"/>
      </w:rPr>
    </w:lvl>
  </w:abstractNum>
  <w:abstractNum w:abstractNumId="4" w15:restartNumberingAfterBreak="0">
    <w:nsid w:val="253A5821"/>
    <w:multiLevelType w:val="hybridMultilevel"/>
    <w:tmpl w:val="56345CC8"/>
    <w:lvl w:ilvl="0" w:tplc="3624602E">
      <w:start w:val="3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2901444C"/>
    <w:multiLevelType w:val="multilevel"/>
    <w:tmpl w:val="D5C6B3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6" w15:restartNumberingAfterBreak="0">
    <w:nsid w:val="300C68A7"/>
    <w:multiLevelType w:val="hybridMultilevel"/>
    <w:tmpl w:val="9C7CD742"/>
    <w:lvl w:ilvl="0" w:tplc="CAD83E7A">
      <w:start w:val="29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320C2778"/>
    <w:multiLevelType w:val="multilevel"/>
    <w:tmpl w:val="BA9A3F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8641887"/>
    <w:multiLevelType w:val="hybridMultilevel"/>
    <w:tmpl w:val="9990ACFA"/>
    <w:lvl w:ilvl="0" w:tplc="4DBA4E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3EC422FE"/>
    <w:multiLevelType w:val="hybridMultilevel"/>
    <w:tmpl w:val="2D800168"/>
    <w:lvl w:ilvl="0" w:tplc="48E62A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44466B9F"/>
    <w:multiLevelType w:val="multilevel"/>
    <w:tmpl w:val="E22069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11" w15:restartNumberingAfterBreak="0">
    <w:nsid w:val="4700030A"/>
    <w:multiLevelType w:val="hybridMultilevel"/>
    <w:tmpl w:val="A51C944C"/>
    <w:lvl w:ilvl="0" w:tplc="C224642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eastAsia="標楷體"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2" w15:restartNumberingAfterBreak="0">
    <w:nsid w:val="4D421EB9"/>
    <w:multiLevelType w:val="multilevel"/>
    <w:tmpl w:val="C5E2F7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13" w15:restartNumberingAfterBreak="0">
    <w:nsid w:val="4F9B2D52"/>
    <w:multiLevelType w:val="multilevel"/>
    <w:tmpl w:val="A7B0B4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14" w15:restartNumberingAfterBreak="0">
    <w:nsid w:val="52E438A0"/>
    <w:multiLevelType w:val="multilevel"/>
    <w:tmpl w:val="3E78F1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15" w15:restartNumberingAfterBreak="0">
    <w:nsid w:val="5F9B150C"/>
    <w:multiLevelType w:val="multilevel"/>
    <w:tmpl w:val="4CC47A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16" w15:restartNumberingAfterBreak="0">
    <w:nsid w:val="7271354A"/>
    <w:multiLevelType w:val="multilevel"/>
    <w:tmpl w:val="319CA6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17" w15:restartNumberingAfterBreak="0">
    <w:nsid w:val="731E1596"/>
    <w:multiLevelType w:val="multilevel"/>
    <w:tmpl w:val="A7945C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80436440">
    <w:abstractNumId w:val="3"/>
  </w:num>
  <w:num w:numId="2" w16cid:durableId="140118001">
    <w:abstractNumId w:val="14"/>
  </w:num>
  <w:num w:numId="3" w16cid:durableId="1643146991">
    <w:abstractNumId w:val="0"/>
  </w:num>
  <w:num w:numId="4" w16cid:durableId="598029473">
    <w:abstractNumId w:val="8"/>
  </w:num>
  <w:num w:numId="5" w16cid:durableId="1751272981">
    <w:abstractNumId w:val="13"/>
  </w:num>
  <w:num w:numId="6" w16cid:durableId="1584415411">
    <w:abstractNumId w:val="5"/>
  </w:num>
  <w:num w:numId="7" w16cid:durableId="1008214434">
    <w:abstractNumId w:val="15"/>
  </w:num>
  <w:num w:numId="8" w16cid:durableId="159850475">
    <w:abstractNumId w:val="9"/>
  </w:num>
  <w:num w:numId="9" w16cid:durableId="235821577">
    <w:abstractNumId w:val="12"/>
  </w:num>
  <w:num w:numId="10" w16cid:durableId="1947224096">
    <w:abstractNumId w:val="16"/>
  </w:num>
  <w:num w:numId="11" w16cid:durableId="92240835">
    <w:abstractNumId w:val="7"/>
  </w:num>
  <w:num w:numId="12" w16cid:durableId="225262633">
    <w:abstractNumId w:val="10"/>
  </w:num>
  <w:num w:numId="13" w16cid:durableId="1905868869">
    <w:abstractNumId w:val="10"/>
    <w:lvlOverride w:ilvl="0">
      <w:lvl w:ilvl="0">
        <w:numFmt w:val="decimal"/>
        <w:lvlText w:val=""/>
        <w:lvlJc w:val="left"/>
      </w:lvl>
    </w:lvlOverride>
    <w:lvlOverride w:ilvl="1">
      <w:lvl w:ilvl="1">
        <w:numFmt w:val="decimal"/>
        <w:lvlText w:val="%2."/>
        <w:lvlJc w:val="left"/>
      </w:lvl>
    </w:lvlOverride>
  </w:num>
  <w:num w:numId="14" w16cid:durableId="456221198">
    <w:abstractNumId w:val="4"/>
  </w:num>
  <w:num w:numId="15" w16cid:durableId="935555448">
    <w:abstractNumId w:val="6"/>
  </w:num>
  <w:num w:numId="16" w16cid:durableId="1146044159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2050495113">
    <w:abstractNumId w:val="6"/>
    <w:lvlOverride w:ilvl="0">
      <w:startOverride w:val="29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830101792">
    <w:abstractNumId w:val="17"/>
  </w:num>
  <w:num w:numId="19" w16cid:durableId="1563712705">
    <w:abstractNumId w:val="2"/>
  </w:num>
  <w:num w:numId="20" w16cid:durableId="1435324463">
    <w:abstractNumId w:val="11"/>
  </w:num>
  <w:num w:numId="21" w16cid:durableId="91535843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4C73"/>
    <w:rsid w:val="00072A18"/>
    <w:rsid w:val="005623C6"/>
    <w:rsid w:val="00573F85"/>
    <w:rsid w:val="006D054C"/>
    <w:rsid w:val="00780721"/>
    <w:rsid w:val="00B369FF"/>
    <w:rsid w:val="00C50BF0"/>
    <w:rsid w:val="00D57D30"/>
    <w:rsid w:val="00E84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A58FCF"/>
  <w15:chartTrackingRefBased/>
  <w15:docId w15:val="{5E0F74C2-E8D6-43B8-9E28-345208CBF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4C73"/>
    <w:pPr>
      <w:widowControl w:val="0"/>
    </w:pPr>
    <w:rPr>
      <w:rFonts w:ascii="Calibri" w:eastAsia="新細明體" w:hAnsi="Calibri" w:cs="Calibri"/>
      <w:szCs w:val="24"/>
    </w:rPr>
  </w:style>
  <w:style w:type="paragraph" w:styleId="1">
    <w:name w:val="heading 1"/>
    <w:basedOn w:val="a"/>
    <w:next w:val="a"/>
    <w:link w:val="10"/>
    <w:uiPriority w:val="9"/>
    <w:qFormat/>
    <w:rsid w:val="006D054C"/>
    <w:pPr>
      <w:keepNext/>
      <w:spacing w:line="360" w:lineRule="auto"/>
      <w:outlineLvl w:val="0"/>
    </w:pPr>
    <w:rPr>
      <w:rFonts w:asciiTheme="majorHAnsi" w:eastAsia="標楷體" w:hAnsiTheme="majorHAnsi" w:cstheme="majorBidi"/>
      <w:b/>
      <w:bCs/>
      <w:kern w:val="52"/>
      <w:sz w:val="36"/>
      <w:szCs w:val="52"/>
    </w:rPr>
  </w:style>
  <w:style w:type="paragraph" w:styleId="20">
    <w:name w:val="heading 2"/>
    <w:basedOn w:val="a"/>
    <w:next w:val="a"/>
    <w:link w:val="21"/>
    <w:uiPriority w:val="9"/>
    <w:unhideWhenUsed/>
    <w:qFormat/>
    <w:rsid w:val="006D054C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3">
    <w:name w:val="heading 3"/>
    <w:basedOn w:val="a"/>
    <w:next w:val="a"/>
    <w:link w:val="30"/>
    <w:uiPriority w:val="9"/>
    <w:unhideWhenUsed/>
    <w:qFormat/>
    <w:rsid w:val="006D054C"/>
    <w:pPr>
      <w:keepNext/>
      <w:spacing w:line="360" w:lineRule="auto"/>
      <w:outlineLvl w:val="2"/>
    </w:pPr>
    <w:rPr>
      <w:rFonts w:ascii="Times New Roman" w:eastAsia="標楷體" w:hAnsi="Times New Roman" w:cs="Times New Roman"/>
      <w:b/>
      <w:bCs/>
      <w:sz w:val="28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31">
    <w:name w:val="臨床資料庫標題3"/>
    <w:basedOn w:val="20"/>
    <w:next w:val="2"/>
    <w:uiPriority w:val="1"/>
    <w:qFormat/>
    <w:rsid w:val="006D054C"/>
    <w:pPr>
      <w:keepNext w:val="0"/>
      <w:autoSpaceDE w:val="0"/>
      <w:autoSpaceDN w:val="0"/>
      <w:spacing w:before="269" w:line="591" w:lineRule="exact"/>
      <w:ind w:left="176" w:hanging="242"/>
      <w:outlineLvl w:val="2"/>
    </w:pPr>
    <w:rPr>
      <w:rFonts w:ascii="Times New Roman" w:eastAsia="標楷體" w:hAnsi="Times New Roman" w:cs="Times New Roman"/>
      <w:b w:val="0"/>
      <w:bCs w:val="0"/>
      <w:kern w:val="0"/>
      <w:sz w:val="28"/>
      <w:szCs w:val="28"/>
      <w:lang w:eastAsia="en-US"/>
    </w:rPr>
  </w:style>
  <w:style w:type="character" w:customStyle="1" w:styleId="30">
    <w:name w:val="標題 3 字元"/>
    <w:basedOn w:val="a0"/>
    <w:link w:val="3"/>
    <w:uiPriority w:val="9"/>
    <w:rsid w:val="006D054C"/>
    <w:rPr>
      <w:rFonts w:ascii="Times New Roman" w:eastAsia="標楷體" w:hAnsi="Times New Roman" w:cs="Times New Roman"/>
      <w:b/>
      <w:bCs/>
      <w:sz w:val="28"/>
      <w:szCs w:val="36"/>
    </w:rPr>
  </w:style>
  <w:style w:type="paragraph" w:customStyle="1" w:styleId="2">
    <w:name w:val="臨床資料庫標題2"/>
    <w:basedOn w:val="20"/>
    <w:next w:val="a"/>
    <w:uiPriority w:val="1"/>
    <w:qFormat/>
    <w:rsid w:val="006D054C"/>
    <w:pPr>
      <w:keepNext w:val="0"/>
      <w:numPr>
        <w:numId w:val="1"/>
      </w:numPr>
      <w:tabs>
        <w:tab w:val="left" w:pos="416"/>
      </w:tabs>
      <w:autoSpaceDE w:val="0"/>
      <w:autoSpaceDN w:val="0"/>
      <w:spacing w:before="199" w:after="120" w:line="240" w:lineRule="auto"/>
      <w:ind w:leftChars="100" w:left="100" w:rightChars="100" w:right="100"/>
    </w:pPr>
    <w:rPr>
      <w:rFonts w:ascii="Times New Roman" w:eastAsia="標楷體" w:hAnsi="Times New Roman" w:cs="Times New Roman"/>
      <w:b w:val="0"/>
      <w:bCs w:val="0"/>
      <w:kern w:val="0"/>
      <w:sz w:val="32"/>
      <w:szCs w:val="32"/>
      <w:lang w:eastAsia="en-US"/>
    </w:rPr>
  </w:style>
  <w:style w:type="character" w:customStyle="1" w:styleId="21">
    <w:name w:val="標題 2 字元"/>
    <w:basedOn w:val="a0"/>
    <w:link w:val="20"/>
    <w:uiPriority w:val="9"/>
    <w:rsid w:val="006D054C"/>
    <w:rPr>
      <w:rFonts w:asciiTheme="majorHAnsi" w:eastAsiaTheme="majorEastAsia" w:hAnsiTheme="majorHAnsi" w:cstheme="majorBidi"/>
      <w:b/>
      <w:bCs/>
      <w:sz w:val="48"/>
      <w:szCs w:val="48"/>
    </w:rPr>
  </w:style>
  <w:style w:type="paragraph" w:customStyle="1" w:styleId="11">
    <w:name w:val="臨床資料庫標題1"/>
    <w:basedOn w:val="1"/>
    <w:uiPriority w:val="1"/>
    <w:qFormat/>
    <w:rsid w:val="006D054C"/>
    <w:pPr>
      <w:autoSpaceDE w:val="0"/>
      <w:autoSpaceDN w:val="0"/>
      <w:spacing w:line="504" w:lineRule="exact"/>
    </w:pPr>
    <w:rPr>
      <w:rFonts w:ascii="Times New Roman" w:hAnsi="Times New Roman" w:cs="Times New Roman"/>
    </w:rPr>
  </w:style>
  <w:style w:type="character" w:customStyle="1" w:styleId="10">
    <w:name w:val="標題 1 字元"/>
    <w:basedOn w:val="a0"/>
    <w:link w:val="1"/>
    <w:uiPriority w:val="9"/>
    <w:rsid w:val="006D054C"/>
    <w:rPr>
      <w:rFonts w:asciiTheme="majorHAnsi" w:eastAsia="標楷體" w:hAnsiTheme="majorHAnsi" w:cstheme="majorBidi"/>
      <w:b/>
      <w:bCs/>
      <w:kern w:val="52"/>
      <w:sz w:val="36"/>
      <w:szCs w:val="52"/>
    </w:rPr>
  </w:style>
  <w:style w:type="table" w:styleId="12">
    <w:name w:val="Plain Table 1"/>
    <w:basedOn w:val="a1"/>
    <w:uiPriority w:val="41"/>
    <w:rsid w:val="00E84C7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shorttext">
    <w:name w:val="short_text"/>
    <w:basedOn w:val="a0"/>
    <w:rsid w:val="00573F85"/>
  </w:style>
  <w:style w:type="character" w:styleId="a3">
    <w:name w:val="Emphasis"/>
    <w:basedOn w:val="a0"/>
    <w:uiPriority w:val="20"/>
    <w:qFormat/>
    <w:rsid w:val="00573F85"/>
    <w:rPr>
      <w:color w:val="auto"/>
    </w:rPr>
  </w:style>
  <w:style w:type="character" w:customStyle="1" w:styleId="st1">
    <w:name w:val="st1"/>
    <w:basedOn w:val="a0"/>
    <w:rsid w:val="00573F85"/>
  </w:style>
  <w:style w:type="character" w:customStyle="1" w:styleId="highlight2">
    <w:name w:val="highlight2"/>
    <w:basedOn w:val="a0"/>
    <w:uiPriority w:val="99"/>
    <w:rsid w:val="00573F85"/>
  </w:style>
  <w:style w:type="character" w:customStyle="1" w:styleId="a4">
    <w:name w:val="_"/>
    <w:basedOn w:val="a0"/>
    <w:rsid w:val="00573F85"/>
  </w:style>
  <w:style w:type="character" w:customStyle="1" w:styleId="pg-1fc5">
    <w:name w:val="pg-1fc5"/>
    <w:basedOn w:val="a0"/>
    <w:uiPriority w:val="99"/>
    <w:rsid w:val="00573F85"/>
  </w:style>
  <w:style w:type="character" w:styleId="a5">
    <w:name w:val="Hyperlink"/>
    <w:basedOn w:val="a0"/>
    <w:uiPriority w:val="99"/>
    <w:rsid w:val="00573F85"/>
    <w:rPr>
      <w:color w:val="0000FF"/>
      <w:u w:val="single"/>
    </w:rPr>
  </w:style>
  <w:style w:type="paragraph" w:styleId="Web">
    <w:name w:val="Normal (Web)"/>
    <w:basedOn w:val="a"/>
    <w:uiPriority w:val="99"/>
    <w:rsid w:val="00573F85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paragraph" w:styleId="a6">
    <w:name w:val="List Paragraph"/>
    <w:basedOn w:val="a"/>
    <w:uiPriority w:val="99"/>
    <w:qFormat/>
    <w:rsid w:val="00573F85"/>
    <w:pPr>
      <w:ind w:leftChars="200" w:left="480"/>
    </w:pPr>
  </w:style>
  <w:style w:type="character" w:styleId="a7">
    <w:name w:val="Strong"/>
    <w:basedOn w:val="a0"/>
    <w:uiPriority w:val="22"/>
    <w:qFormat/>
    <w:rsid w:val="00573F85"/>
    <w:rPr>
      <w:b/>
      <w:bCs/>
    </w:rPr>
  </w:style>
  <w:style w:type="character" w:customStyle="1" w:styleId="cit">
    <w:name w:val="cit"/>
    <w:basedOn w:val="a0"/>
    <w:rsid w:val="00573F85"/>
  </w:style>
  <w:style w:type="character" w:customStyle="1" w:styleId="element-citation">
    <w:name w:val="element-citation"/>
    <w:basedOn w:val="a0"/>
    <w:uiPriority w:val="99"/>
    <w:rsid w:val="00573F85"/>
  </w:style>
  <w:style w:type="character" w:customStyle="1" w:styleId="ref-journal">
    <w:name w:val="ref-journal"/>
    <w:basedOn w:val="a0"/>
    <w:rsid w:val="00573F85"/>
  </w:style>
  <w:style w:type="character" w:customStyle="1" w:styleId="ref-vol">
    <w:name w:val="ref-vol"/>
    <w:basedOn w:val="a0"/>
    <w:rsid w:val="00573F85"/>
  </w:style>
  <w:style w:type="character" w:customStyle="1" w:styleId="nowrap">
    <w:name w:val="nowrap"/>
    <w:basedOn w:val="a0"/>
    <w:uiPriority w:val="99"/>
    <w:rsid w:val="00573F85"/>
  </w:style>
  <w:style w:type="paragraph" w:customStyle="1" w:styleId="EndNoteBibliography">
    <w:name w:val="EndNote Bibliography"/>
    <w:basedOn w:val="a"/>
    <w:link w:val="EndNoteBibliography0"/>
    <w:uiPriority w:val="99"/>
    <w:rsid w:val="00573F85"/>
    <w:rPr>
      <w:rFonts w:ascii="Times New Roman" w:hAnsi="Times New Roman" w:cs="Times New Roman"/>
      <w:noProof/>
    </w:rPr>
  </w:style>
  <w:style w:type="character" w:customStyle="1" w:styleId="EndNoteBibliography0">
    <w:name w:val="EndNote Bibliography 字元"/>
    <w:basedOn w:val="a0"/>
    <w:link w:val="EndNoteBibliography"/>
    <w:uiPriority w:val="99"/>
    <w:locked/>
    <w:rsid w:val="00573F85"/>
    <w:rPr>
      <w:rFonts w:ascii="Times New Roman" w:eastAsia="新細明體" w:hAnsi="Times New Roman" w:cs="Times New Roman"/>
      <w:noProof/>
      <w:szCs w:val="24"/>
    </w:rPr>
  </w:style>
  <w:style w:type="paragraph" w:styleId="a8">
    <w:name w:val="header"/>
    <w:basedOn w:val="a"/>
    <w:link w:val="a9"/>
    <w:uiPriority w:val="99"/>
    <w:rsid w:val="00573F8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0"/>
    <w:link w:val="a8"/>
    <w:uiPriority w:val="99"/>
    <w:rsid w:val="00573F85"/>
    <w:rPr>
      <w:rFonts w:ascii="Calibri" w:eastAsia="新細明體" w:hAnsi="Calibri" w:cs="Calibri"/>
      <w:sz w:val="20"/>
      <w:szCs w:val="20"/>
    </w:rPr>
  </w:style>
  <w:style w:type="paragraph" w:styleId="aa">
    <w:name w:val="footer"/>
    <w:basedOn w:val="a"/>
    <w:link w:val="ab"/>
    <w:uiPriority w:val="99"/>
    <w:rsid w:val="00573F8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尾 字元"/>
    <w:basedOn w:val="a0"/>
    <w:link w:val="aa"/>
    <w:uiPriority w:val="99"/>
    <w:rsid w:val="00573F85"/>
    <w:rPr>
      <w:rFonts w:ascii="Calibri" w:eastAsia="新細明體" w:hAnsi="Calibri" w:cs="Calibri"/>
      <w:sz w:val="20"/>
      <w:szCs w:val="20"/>
    </w:rPr>
  </w:style>
  <w:style w:type="paragraph" w:customStyle="1" w:styleId="Pa725">
    <w:name w:val="Pa7+25"/>
    <w:basedOn w:val="a"/>
    <w:next w:val="a"/>
    <w:uiPriority w:val="99"/>
    <w:rsid w:val="00573F85"/>
    <w:pPr>
      <w:autoSpaceDE w:val="0"/>
      <w:autoSpaceDN w:val="0"/>
      <w:adjustRightInd w:val="0"/>
      <w:spacing w:line="191" w:lineRule="atLeast"/>
    </w:pPr>
    <w:rPr>
      <w:rFonts w:ascii="NewBaskerville-Roman" w:eastAsia="Times New Roman" w:cs="NewBaskerville-Roman"/>
      <w:kern w:val="0"/>
    </w:rPr>
  </w:style>
  <w:style w:type="character" w:customStyle="1" w:styleId="A614">
    <w:name w:val="A6+14"/>
    <w:uiPriority w:val="99"/>
    <w:rsid w:val="00573F85"/>
    <w:rPr>
      <w:color w:val="000000"/>
      <w:sz w:val="11"/>
      <w:szCs w:val="11"/>
    </w:rPr>
  </w:style>
  <w:style w:type="paragraph" w:customStyle="1" w:styleId="Default">
    <w:name w:val="Default"/>
    <w:uiPriority w:val="99"/>
    <w:rsid w:val="00573F85"/>
    <w:pPr>
      <w:widowControl w:val="0"/>
      <w:autoSpaceDE w:val="0"/>
      <w:autoSpaceDN w:val="0"/>
      <w:adjustRightInd w:val="0"/>
    </w:pPr>
    <w:rPr>
      <w:rFonts w:ascii="NewBaskerville-Roman" w:eastAsia="Times New Roman" w:hAnsi="Calibri" w:cs="NewBaskerville-Roman"/>
      <w:color w:val="000000"/>
      <w:kern w:val="0"/>
      <w:szCs w:val="24"/>
    </w:rPr>
  </w:style>
  <w:style w:type="paragraph" w:customStyle="1" w:styleId="Pa386">
    <w:name w:val="Pa38+6"/>
    <w:basedOn w:val="Default"/>
    <w:next w:val="Default"/>
    <w:uiPriority w:val="99"/>
    <w:rsid w:val="00573F85"/>
    <w:pPr>
      <w:spacing w:line="161" w:lineRule="atLeast"/>
    </w:pPr>
    <w:rPr>
      <w:color w:val="auto"/>
    </w:rPr>
  </w:style>
  <w:style w:type="character" w:customStyle="1" w:styleId="reference-text">
    <w:name w:val="reference-text"/>
    <w:basedOn w:val="a0"/>
    <w:uiPriority w:val="99"/>
    <w:rsid w:val="00573F85"/>
  </w:style>
  <w:style w:type="character" w:customStyle="1" w:styleId="italic1">
    <w:name w:val="italic1"/>
    <w:basedOn w:val="a0"/>
    <w:uiPriority w:val="99"/>
    <w:rsid w:val="00573F85"/>
    <w:rPr>
      <w:i/>
      <w:iCs/>
    </w:rPr>
  </w:style>
  <w:style w:type="character" w:customStyle="1" w:styleId="tgc">
    <w:name w:val="_tgc"/>
    <w:basedOn w:val="a0"/>
    <w:uiPriority w:val="99"/>
    <w:rsid w:val="00573F85"/>
  </w:style>
  <w:style w:type="character" w:customStyle="1" w:styleId="citationref">
    <w:name w:val="citationref"/>
    <w:basedOn w:val="a0"/>
    <w:uiPriority w:val="99"/>
    <w:rsid w:val="00573F85"/>
  </w:style>
  <w:style w:type="character" w:customStyle="1" w:styleId="occurrence2">
    <w:name w:val="occurrence2"/>
    <w:basedOn w:val="a0"/>
    <w:uiPriority w:val="99"/>
    <w:rsid w:val="00573F85"/>
  </w:style>
  <w:style w:type="character" w:customStyle="1" w:styleId="current-selection">
    <w:name w:val="current-selection"/>
    <w:basedOn w:val="a0"/>
    <w:uiPriority w:val="99"/>
    <w:rsid w:val="00573F85"/>
  </w:style>
  <w:style w:type="character" w:customStyle="1" w:styleId="is-accessible">
    <w:name w:val="is-accessible"/>
    <w:basedOn w:val="a0"/>
    <w:uiPriority w:val="99"/>
    <w:rsid w:val="00573F85"/>
  </w:style>
  <w:style w:type="character" w:customStyle="1" w:styleId="article-headercorresponding-auth">
    <w:name w:val="article-header__corresponding-auth"/>
    <w:basedOn w:val="a0"/>
    <w:uiPriority w:val="99"/>
    <w:rsid w:val="00573F85"/>
  </w:style>
  <w:style w:type="character" w:customStyle="1" w:styleId="highlight">
    <w:name w:val="highlight"/>
    <w:basedOn w:val="a0"/>
    <w:rsid w:val="00573F85"/>
  </w:style>
  <w:style w:type="paragraph" w:styleId="ac">
    <w:name w:val="Balloon Text"/>
    <w:basedOn w:val="a"/>
    <w:link w:val="ad"/>
    <w:uiPriority w:val="99"/>
    <w:semiHidden/>
    <w:unhideWhenUsed/>
    <w:rsid w:val="00573F85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註解方塊文字 字元"/>
    <w:basedOn w:val="a0"/>
    <w:link w:val="ac"/>
    <w:uiPriority w:val="99"/>
    <w:semiHidden/>
    <w:rsid w:val="00573F85"/>
    <w:rPr>
      <w:rFonts w:asciiTheme="majorHAnsi" w:eastAsiaTheme="majorEastAsia" w:hAnsiTheme="majorHAnsi" w:cstheme="majorBidi"/>
      <w:sz w:val="18"/>
      <w:szCs w:val="18"/>
    </w:rPr>
  </w:style>
  <w:style w:type="character" w:styleId="ae">
    <w:name w:val="annotation reference"/>
    <w:basedOn w:val="a0"/>
    <w:uiPriority w:val="99"/>
    <w:semiHidden/>
    <w:unhideWhenUsed/>
    <w:rsid w:val="00573F85"/>
    <w:rPr>
      <w:sz w:val="16"/>
      <w:szCs w:val="16"/>
    </w:rPr>
  </w:style>
  <w:style w:type="paragraph" w:styleId="af">
    <w:name w:val="annotation text"/>
    <w:basedOn w:val="a"/>
    <w:link w:val="af0"/>
    <w:uiPriority w:val="99"/>
    <w:semiHidden/>
    <w:unhideWhenUsed/>
    <w:rsid w:val="00573F85"/>
    <w:rPr>
      <w:rFonts w:ascii="Times New Roman" w:hAnsi="Times New Roman"/>
      <w:szCs w:val="20"/>
    </w:rPr>
  </w:style>
  <w:style w:type="character" w:customStyle="1" w:styleId="af0">
    <w:name w:val="註解文字 字元"/>
    <w:basedOn w:val="a0"/>
    <w:link w:val="af"/>
    <w:uiPriority w:val="99"/>
    <w:semiHidden/>
    <w:rsid w:val="00573F85"/>
    <w:rPr>
      <w:rFonts w:ascii="Times New Roman" w:eastAsia="新細明體" w:hAnsi="Times New Roman" w:cs="Calibri"/>
      <w:szCs w:val="20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573F85"/>
    <w:rPr>
      <w:b/>
      <w:bCs/>
    </w:rPr>
  </w:style>
  <w:style w:type="character" w:customStyle="1" w:styleId="af2">
    <w:name w:val="註解主旨 字元"/>
    <w:basedOn w:val="af0"/>
    <w:link w:val="af1"/>
    <w:uiPriority w:val="99"/>
    <w:semiHidden/>
    <w:rsid w:val="00573F85"/>
    <w:rPr>
      <w:rFonts w:ascii="Times New Roman" w:eastAsia="新細明體" w:hAnsi="Times New Roman" w:cs="Calibri"/>
      <w:b/>
      <w:bCs/>
      <w:szCs w:val="20"/>
    </w:rPr>
  </w:style>
  <w:style w:type="paragraph" w:styleId="af3">
    <w:name w:val="Revision"/>
    <w:hidden/>
    <w:uiPriority w:val="99"/>
    <w:semiHidden/>
    <w:rsid w:val="00573F85"/>
    <w:rPr>
      <w:rFonts w:ascii="Calibri" w:eastAsia="新細明體" w:hAnsi="Calibri" w:cs="Calibri"/>
      <w:szCs w:val="24"/>
    </w:rPr>
  </w:style>
  <w:style w:type="character" w:customStyle="1" w:styleId="figpopup-sensitive-area">
    <w:name w:val="figpopup-sensitive-area"/>
    <w:basedOn w:val="a0"/>
    <w:rsid w:val="00573F85"/>
  </w:style>
  <w:style w:type="paragraph" w:styleId="af4">
    <w:name w:val="No Spacing"/>
    <w:uiPriority w:val="1"/>
    <w:qFormat/>
    <w:rsid w:val="00573F85"/>
    <w:pPr>
      <w:snapToGrid w:val="0"/>
    </w:pPr>
    <w:rPr>
      <w:rFonts w:ascii="Times New Roman" w:hAnsi="Times New Roman"/>
      <w:kern w:val="0"/>
      <w:sz w:val="20"/>
      <w:lang w:val="en-IN" w:eastAsia="ja-JP" w:bidi="he-IL"/>
    </w:rPr>
  </w:style>
  <w:style w:type="character" w:customStyle="1" w:styleId="13">
    <w:name w:val="未解析的提及1"/>
    <w:basedOn w:val="a0"/>
    <w:uiPriority w:val="99"/>
    <w:semiHidden/>
    <w:unhideWhenUsed/>
    <w:rsid w:val="00573F85"/>
    <w:rPr>
      <w:color w:val="605E5C"/>
      <w:shd w:val="clear" w:color="auto" w:fill="E1DFDD"/>
    </w:rPr>
  </w:style>
  <w:style w:type="character" w:customStyle="1" w:styleId="pg-1ls5">
    <w:name w:val="pg-1ls5"/>
    <w:basedOn w:val="a0"/>
    <w:rsid w:val="00573F85"/>
  </w:style>
  <w:style w:type="character" w:customStyle="1" w:styleId="pg-1ff2">
    <w:name w:val="pg-1ff2"/>
    <w:basedOn w:val="a0"/>
    <w:rsid w:val="00573F85"/>
  </w:style>
  <w:style w:type="character" w:customStyle="1" w:styleId="authors-list-item">
    <w:name w:val="authors-list-item"/>
    <w:basedOn w:val="a0"/>
    <w:rsid w:val="00573F85"/>
  </w:style>
  <w:style w:type="character" w:customStyle="1" w:styleId="author-sup-separator">
    <w:name w:val="author-sup-separator"/>
    <w:basedOn w:val="a0"/>
    <w:rsid w:val="00573F85"/>
  </w:style>
  <w:style w:type="character" w:customStyle="1" w:styleId="comma">
    <w:name w:val="comma"/>
    <w:basedOn w:val="a0"/>
    <w:rsid w:val="00573F85"/>
  </w:style>
  <w:style w:type="character" w:customStyle="1" w:styleId="period">
    <w:name w:val="period"/>
    <w:basedOn w:val="a0"/>
    <w:rsid w:val="00573F85"/>
  </w:style>
  <w:style w:type="paragraph" w:customStyle="1" w:styleId="EndNoteBibliographyTitle">
    <w:name w:val="EndNote Bibliography Title"/>
    <w:basedOn w:val="a"/>
    <w:link w:val="EndNoteBibliographyTitle0"/>
    <w:rsid w:val="00573F85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573F85"/>
    <w:rPr>
      <w:rFonts w:ascii="Times New Roman" w:eastAsia="新細明體" w:hAnsi="Times New Roman" w:cs="Times New Roman"/>
      <w:noProof/>
      <w:szCs w:val="24"/>
    </w:rPr>
  </w:style>
  <w:style w:type="table" w:styleId="af5">
    <w:name w:val="Table Grid"/>
    <w:basedOn w:val="a1"/>
    <w:rsid w:val="00573F85"/>
    <w:pPr>
      <w:widowControl w:val="0"/>
    </w:pPr>
    <w:rPr>
      <w:rFonts w:ascii="Times New Roman" w:eastAsia="新細明體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6">
    <w:name w:val="page number"/>
    <w:basedOn w:val="a0"/>
    <w:rsid w:val="00573F85"/>
  </w:style>
  <w:style w:type="character" w:customStyle="1" w:styleId="il">
    <w:name w:val="il"/>
    <w:basedOn w:val="a0"/>
    <w:rsid w:val="00573F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418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1C745E-C72D-46F3-99FE-B4C1B58AAD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3</Pages>
  <Words>2062</Words>
  <Characters>11755</Characters>
  <Application>Microsoft Office Word</Application>
  <DocSecurity>0</DocSecurity>
  <Lines>97</Lines>
  <Paragraphs>27</Paragraphs>
  <ScaleCrop>false</ScaleCrop>
  <Company/>
  <LinksUpToDate>false</LinksUpToDate>
  <CharactersWithSpaces>13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hu Lin Chou</cp:lastModifiedBy>
  <cp:revision>6</cp:revision>
  <dcterms:created xsi:type="dcterms:W3CDTF">2022-06-15T07:46:00Z</dcterms:created>
  <dcterms:modified xsi:type="dcterms:W3CDTF">2022-06-22T16:10:00Z</dcterms:modified>
</cp:coreProperties>
</file>